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932A8" w14:textId="7CC7D3ED" w:rsidR="00841394" w:rsidRPr="00430A2F" w:rsidRDefault="00841394" w:rsidP="001918D9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t>Figure S1. Bland-Altman plots of pre-donation CKD-EPI equations and pre-donation mGFR in the total cohort</w:t>
      </w:r>
    </w:p>
    <w:p w14:paraId="3256B8A8" w14:textId="083CB170" w:rsidR="00841394" w:rsidRPr="00430A2F" w:rsidRDefault="00841394" w:rsidP="0084139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581D7098" w14:textId="4AB626C4" w:rsidR="00841394" w:rsidRPr="00430A2F" w:rsidRDefault="004871E5" w:rsidP="0084139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30A2F"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3FA0E770" wp14:editId="5A3C5D1A">
            <wp:extent cx="3788798" cy="2414727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7357" cy="242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CA646" w14:textId="3CE25707" w:rsidR="004871E5" w:rsidRPr="00430A2F" w:rsidRDefault="004871E5" w:rsidP="0084139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30A2F"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52317F6F" wp14:editId="3562D9C0">
            <wp:extent cx="3790167" cy="241560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0167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5AA12" w14:textId="0E6CFF7A" w:rsidR="00841394" w:rsidRPr="00430A2F" w:rsidRDefault="004871E5" w:rsidP="0084139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30A2F"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7AC4FE50" wp14:editId="10C452C0">
            <wp:extent cx="3790167" cy="2415600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0167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01144" w14:textId="04BC3744" w:rsidR="004D280E" w:rsidRDefault="00841394" w:rsidP="00841394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 xml:space="preserve">Legend: upper = pre-donation </w:t>
      </w:r>
      <w:r w:rsidR="00052289" w:rsidRPr="00430A2F">
        <w:rPr>
          <w:rFonts w:ascii="Calibri" w:hAnsi="Calibri" w:cs="Calibri"/>
          <w:lang w:val="en-US"/>
        </w:rPr>
        <w:t>eGFR</w:t>
      </w:r>
      <w:r w:rsidR="00052289" w:rsidRPr="00430A2F">
        <w:rPr>
          <w:rFonts w:ascii="Calibri" w:hAnsi="Calibri" w:cs="Calibri"/>
          <w:vertAlign w:val="subscript"/>
          <w:lang w:val="en-US"/>
        </w:rPr>
        <w:t>creat-2009</w:t>
      </w:r>
      <w:r w:rsidRPr="00430A2F">
        <w:rPr>
          <w:rFonts w:ascii="Calibri" w:hAnsi="Calibri" w:cs="Calibri"/>
          <w:lang w:val="en-US"/>
        </w:rPr>
        <w:t xml:space="preserve"> with pre-donation mGFR; middle = pre-donation </w:t>
      </w:r>
      <w:r w:rsidR="00052289" w:rsidRPr="00430A2F">
        <w:rPr>
          <w:rFonts w:ascii="Calibri" w:hAnsi="Calibri" w:cs="Calibri"/>
          <w:lang w:val="en-US"/>
        </w:rPr>
        <w:t>eGFR</w:t>
      </w:r>
      <w:r w:rsidR="00052289" w:rsidRPr="00430A2F">
        <w:rPr>
          <w:rFonts w:ascii="Calibri" w:hAnsi="Calibri" w:cs="Calibri"/>
          <w:vertAlign w:val="subscript"/>
          <w:lang w:val="en-US"/>
        </w:rPr>
        <w:t>cysC-2012</w:t>
      </w:r>
      <w:r w:rsidRPr="00430A2F">
        <w:rPr>
          <w:rFonts w:ascii="Calibri" w:hAnsi="Calibri" w:cs="Calibri"/>
          <w:lang w:val="en-US"/>
        </w:rPr>
        <w:t xml:space="preserve"> with pre-donation mGFR; lower = pre-donation </w:t>
      </w:r>
      <w:r w:rsidR="00052289" w:rsidRPr="00430A2F">
        <w:rPr>
          <w:rFonts w:ascii="Calibri" w:hAnsi="Calibri" w:cs="Calibri"/>
          <w:lang w:val="en-US"/>
        </w:rPr>
        <w:t>eGFR</w:t>
      </w:r>
      <w:r w:rsidR="00052289" w:rsidRPr="00430A2F">
        <w:rPr>
          <w:rFonts w:ascii="Calibri" w:hAnsi="Calibri" w:cs="Calibri"/>
          <w:vertAlign w:val="subscript"/>
          <w:lang w:val="en-US"/>
        </w:rPr>
        <w:t>combined-2021</w:t>
      </w:r>
      <w:r w:rsidRPr="00430A2F">
        <w:rPr>
          <w:rFonts w:ascii="Calibri" w:hAnsi="Calibri" w:cs="Calibri"/>
          <w:lang w:val="en-US"/>
        </w:rPr>
        <w:t xml:space="preserve"> with pre-donation mGFR. Bias calculated as eGFR minus mGFR: positive bias indicates overestimation </w:t>
      </w:r>
      <w:r w:rsidRPr="00430A2F">
        <w:rPr>
          <w:rFonts w:ascii="Calibri" w:hAnsi="Calibri" w:cs="Calibri"/>
          <w:lang w:val="en-US"/>
        </w:rPr>
        <w:lastRenderedPageBreak/>
        <w:t>and negative bias represents underestimation. Values outside the 95% confidence interval of the bias are displayed in red.</w:t>
      </w:r>
    </w:p>
    <w:p w14:paraId="43A0E4A6" w14:textId="77777777" w:rsidR="004D280E" w:rsidRDefault="004D280E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36E4BE51" w14:textId="591A93E3" w:rsidR="00904908" w:rsidRPr="00430A2F" w:rsidRDefault="00904908" w:rsidP="00904908">
      <w:pPr>
        <w:autoSpaceDE w:val="0"/>
        <w:autoSpaceDN w:val="0"/>
        <w:adjustRightInd w:val="0"/>
        <w:spacing w:line="400" w:lineRule="atLeast"/>
        <w:jc w:val="both"/>
        <w:rPr>
          <w:rFonts w:ascii="Calibri" w:hAnsi="Calibri" w:cs="Calibri"/>
          <w:b/>
          <w:bCs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lastRenderedPageBreak/>
        <w:t>Figure S</w:t>
      </w:r>
      <w:r w:rsidR="00216766">
        <w:rPr>
          <w:rFonts w:ascii="Calibri" w:hAnsi="Calibri" w:cs="Calibri"/>
          <w:b/>
          <w:bCs/>
          <w:lang w:val="en-US"/>
        </w:rPr>
        <w:t>2</w:t>
      </w:r>
      <w:r w:rsidRPr="00430A2F">
        <w:rPr>
          <w:rFonts w:ascii="Calibri" w:hAnsi="Calibri" w:cs="Calibri"/>
          <w:b/>
          <w:bCs/>
          <w:lang w:val="en-US"/>
        </w:rPr>
        <w:t>. Scatter plots of pre-donation CKD-EPI equations and post-donation mGFR in the total cohort</w:t>
      </w:r>
    </w:p>
    <w:p w14:paraId="0065F39C" w14:textId="77777777" w:rsidR="00904908" w:rsidRPr="00430A2F" w:rsidRDefault="00904908" w:rsidP="00904908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</w:p>
    <w:p w14:paraId="623F5467" w14:textId="77777777" w:rsidR="00904908" w:rsidRPr="00430A2F" w:rsidRDefault="00904908" w:rsidP="00904908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noProof/>
          <w:lang w:val="en-US"/>
        </w:rPr>
        <w:drawing>
          <wp:inline distT="0" distB="0" distL="0" distR="0" wp14:anchorId="780FE089" wp14:editId="1425DEE9">
            <wp:extent cx="2836633" cy="2412000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 1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3" r="7879"/>
                    <a:stretch/>
                  </pic:blipFill>
                  <pic:spPr bwMode="auto">
                    <a:xfrm>
                      <a:off x="0" y="0"/>
                      <a:ext cx="2836633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30A2F">
        <w:rPr>
          <w:rFonts w:ascii="Calibri" w:hAnsi="Calibri" w:cs="Calibri"/>
          <w:lang w:val="en-US"/>
        </w:rPr>
        <w:t>A</w:t>
      </w:r>
    </w:p>
    <w:p w14:paraId="3295DE1E" w14:textId="77777777" w:rsidR="00904908" w:rsidRPr="00430A2F" w:rsidRDefault="00904908" w:rsidP="00904908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noProof/>
          <w:lang w:val="en-US"/>
        </w:rPr>
        <w:drawing>
          <wp:inline distT="0" distB="0" distL="0" distR="0" wp14:anchorId="0BE53CEE" wp14:editId="745F3759">
            <wp:extent cx="2852985" cy="2412000"/>
            <wp:effectExtent l="0" t="0" r="508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fbeelding 20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8" r="7879"/>
                    <a:stretch/>
                  </pic:blipFill>
                  <pic:spPr bwMode="auto">
                    <a:xfrm>
                      <a:off x="0" y="0"/>
                      <a:ext cx="2852985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30A2F">
        <w:rPr>
          <w:rFonts w:ascii="Calibri" w:hAnsi="Calibri" w:cs="Calibri"/>
          <w:lang w:val="en-US"/>
        </w:rPr>
        <w:t>B</w:t>
      </w:r>
    </w:p>
    <w:p w14:paraId="3A76FFF0" w14:textId="77777777" w:rsidR="00904908" w:rsidRPr="00430A2F" w:rsidRDefault="00904908" w:rsidP="00904908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noProof/>
          <w:lang w:val="en-US"/>
        </w:rPr>
        <w:drawing>
          <wp:inline distT="0" distB="0" distL="0" distR="0" wp14:anchorId="03DB36B7" wp14:editId="0BCEB4D2">
            <wp:extent cx="2845755" cy="2412000"/>
            <wp:effectExtent l="0" t="0" r="0" b="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fbeelding 22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8" r="7879"/>
                    <a:stretch/>
                  </pic:blipFill>
                  <pic:spPr bwMode="auto">
                    <a:xfrm>
                      <a:off x="0" y="0"/>
                      <a:ext cx="2845755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30A2F">
        <w:rPr>
          <w:rFonts w:ascii="Calibri" w:hAnsi="Calibri" w:cs="Calibri"/>
          <w:lang w:val="en-US"/>
        </w:rPr>
        <w:t>C</w:t>
      </w:r>
    </w:p>
    <w:p w14:paraId="02456844" w14:textId="77777777" w:rsidR="00904908" w:rsidRPr="00430A2F" w:rsidRDefault="00904908" w:rsidP="00904908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</w:p>
    <w:p w14:paraId="3BBDB685" w14:textId="1F11E46F" w:rsidR="00904908" w:rsidRPr="00430A2F" w:rsidRDefault="00904908" w:rsidP="00904908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 xml:space="preserve">Legend: All figures: Y-axis = post-donation mGFR. Panel A: X-axis = </w:t>
      </w:r>
      <w:r w:rsidR="00052289" w:rsidRPr="00430A2F">
        <w:rPr>
          <w:rFonts w:ascii="Calibri" w:hAnsi="Calibri" w:cs="Calibri"/>
          <w:lang w:val="en-US"/>
        </w:rPr>
        <w:t>eGFR</w:t>
      </w:r>
      <w:r w:rsidR="00052289" w:rsidRPr="00430A2F">
        <w:rPr>
          <w:rFonts w:ascii="Calibri" w:hAnsi="Calibri" w:cs="Calibri"/>
          <w:vertAlign w:val="subscript"/>
          <w:lang w:val="en-US"/>
        </w:rPr>
        <w:t>creat-2009</w:t>
      </w:r>
      <w:r w:rsidRPr="00430A2F">
        <w:rPr>
          <w:rFonts w:ascii="Calibri" w:hAnsi="Calibri" w:cs="Calibri"/>
          <w:lang w:val="en-US"/>
        </w:rPr>
        <w:t xml:space="preserve">; Panel B: X-axis = </w:t>
      </w:r>
      <w:r w:rsidR="00052289" w:rsidRPr="00430A2F">
        <w:rPr>
          <w:rFonts w:ascii="Calibri" w:hAnsi="Calibri" w:cs="Calibri"/>
          <w:lang w:val="en-US"/>
        </w:rPr>
        <w:t>eGFR</w:t>
      </w:r>
      <w:r w:rsidR="00052289" w:rsidRPr="00430A2F">
        <w:rPr>
          <w:rFonts w:ascii="Calibri" w:hAnsi="Calibri" w:cs="Calibri"/>
          <w:vertAlign w:val="subscript"/>
          <w:lang w:val="en-US"/>
        </w:rPr>
        <w:t>cysC-2012</w:t>
      </w:r>
      <w:r w:rsidRPr="00430A2F">
        <w:rPr>
          <w:rFonts w:ascii="Calibri" w:hAnsi="Calibri" w:cs="Calibri"/>
          <w:lang w:val="en-US"/>
        </w:rPr>
        <w:t xml:space="preserve">; Panel C: X-axis = </w:t>
      </w:r>
      <w:r w:rsidR="00052289" w:rsidRPr="00430A2F">
        <w:rPr>
          <w:rFonts w:ascii="Calibri" w:hAnsi="Calibri" w:cs="Calibri"/>
          <w:lang w:val="en-US"/>
        </w:rPr>
        <w:t>eGFR</w:t>
      </w:r>
      <w:r w:rsidR="00052289" w:rsidRPr="00430A2F">
        <w:rPr>
          <w:rFonts w:ascii="Calibri" w:hAnsi="Calibri" w:cs="Calibri"/>
          <w:vertAlign w:val="subscript"/>
          <w:lang w:val="en-US"/>
        </w:rPr>
        <w:t>combined-2021</w:t>
      </w:r>
      <w:r w:rsidRPr="00430A2F">
        <w:rPr>
          <w:rFonts w:ascii="Calibri" w:hAnsi="Calibri" w:cs="Calibri"/>
          <w:lang w:val="en-US"/>
        </w:rPr>
        <w:t>.</w:t>
      </w:r>
    </w:p>
    <w:p w14:paraId="1B604EA0" w14:textId="6BA85004" w:rsidR="00841394" w:rsidRPr="00430A2F" w:rsidRDefault="00841394" w:rsidP="001918D9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lastRenderedPageBreak/>
        <w:t>Figure S</w:t>
      </w:r>
      <w:r w:rsidR="00216766">
        <w:rPr>
          <w:rFonts w:ascii="Calibri" w:hAnsi="Calibri" w:cs="Calibri"/>
          <w:b/>
          <w:bCs/>
          <w:lang w:val="en-US"/>
        </w:rPr>
        <w:t>3</w:t>
      </w:r>
      <w:r w:rsidRPr="00430A2F">
        <w:rPr>
          <w:rFonts w:ascii="Calibri" w:hAnsi="Calibri" w:cs="Calibri"/>
          <w:b/>
          <w:bCs/>
          <w:lang w:val="en-US"/>
        </w:rPr>
        <w:t>. Bland-Altman plots of pre-donation CKD-EPI equations and pre-donation mGFR in donors with high/low muscle mass</w:t>
      </w:r>
    </w:p>
    <w:p w14:paraId="6092AA48" w14:textId="0D81DC22" w:rsidR="004871E5" w:rsidRPr="00430A2F" w:rsidRDefault="004871E5" w:rsidP="00841394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noProof/>
          <w:lang w:val="en-US"/>
        </w:rPr>
        <w:drawing>
          <wp:inline distT="0" distB="0" distL="0" distR="0" wp14:anchorId="77F191D0" wp14:editId="763B8D0E">
            <wp:extent cx="3790167" cy="2415600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fbeelding 1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0167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0A2F">
        <w:rPr>
          <w:rFonts w:ascii="Calibri" w:hAnsi="Calibri" w:cs="Calibri"/>
          <w:noProof/>
          <w:lang w:val="en-US"/>
        </w:rPr>
        <w:drawing>
          <wp:inline distT="0" distB="0" distL="0" distR="0" wp14:anchorId="48CDF556" wp14:editId="7A70086D">
            <wp:extent cx="3790167" cy="2415600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0167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0F4EE" w14:textId="4315A6F9" w:rsidR="00E54CC6" w:rsidRPr="00430A2F" w:rsidRDefault="004871E5" w:rsidP="00841394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noProof/>
          <w:lang w:val="en-US"/>
        </w:rPr>
        <w:drawing>
          <wp:inline distT="0" distB="0" distL="0" distR="0" wp14:anchorId="5EB24716" wp14:editId="64283608">
            <wp:extent cx="3790167" cy="2415600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fbeelding 1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0167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52EB2" w14:textId="36FEA65C" w:rsidR="00841394" w:rsidRPr="00430A2F" w:rsidRDefault="00841394" w:rsidP="00841394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 xml:space="preserve">Legend: upper = pre-donation </w:t>
      </w:r>
      <w:r w:rsidR="00052289" w:rsidRPr="00430A2F">
        <w:rPr>
          <w:rFonts w:ascii="Calibri" w:hAnsi="Calibri" w:cs="Calibri"/>
          <w:lang w:val="en-US"/>
        </w:rPr>
        <w:t>eGFR</w:t>
      </w:r>
      <w:r w:rsidR="00052289" w:rsidRPr="00430A2F">
        <w:rPr>
          <w:rFonts w:ascii="Calibri" w:hAnsi="Calibri" w:cs="Calibri"/>
          <w:vertAlign w:val="subscript"/>
          <w:lang w:val="en-US"/>
        </w:rPr>
        <w:t>creat-2009</w:t>
      </w:r>
      <w:r w:rsidRPr="00430A2F">
        <w:rPr>
          <w:rFonts w:ascii="Calibri" w:hAnsi="Calibri" w:cs="Calibri"/>
          <w:lang w:val="en-US"/>
        </w:rPr>
        <w:t xml:space="preserve"> with pre-donation mGFR in donors with high or low muscle mass (N=118); middle = pre-donation </w:t>
      </w:r>
      <w:r w:rsidR="00052289" w:rsidRPr="00430A2F">
        <w:rPr>
          <w:rFonts w:ascii="Calibri" w:hAnsi="Calibri" w:cs="Calibri"/>
          <w:lang w:val="en-US"/>
        </w:rPr>
        <w:t>eGFR</w:t>
      </w:r>
      <w:r w:rsidR="00052289" w:rsidRPr="00430A2F">
        <w:rPr>
          <w:rFonts w:ascii="Calibri" w:hAnsi="Calibri" w:cs="Calibri"/>
          <w:vertAlign w:val="subscript"/>
          <w:lang w:val="en-US"/>
        </w:rPr>
        <w:t>cysC-2012</w:t>
      </w:r>
      <w:r w:rsidRPr="00430A2F">
        <w:rPr>
          <w:rFonts w:ascii="Calibri" w:hAnsi="Calibri" w:cs="Calibri"/>
          <w:lang w:val="en-US"/>
        </w:rPr>
        <w:t xml:space="preserve"> with pre-donation mGFR in </w:t>
      </w:r>
      <w:r w:rsidRPr="00430A2F">
        <w:rPr>
          <w:rFonts w:ascii="Calibri" w:hAnsi="Calibri" w:cs="Calibri"/>
          <w:lang w:val="en-US"/>
        </w:rPr>
        <w:lastRenderedPageBreak/>
        <w:t xml:space="preserve">donors with high or low muscle mass (N=118); lower = pre-donation </w:t>
      </w:r>
      <w:r w:rsidR="00052289" w:rsidRPr="00430A2F">
        <w:rPr>
          <w:rFonts w:ascii="Calibri" w:hAnsi="Calibri" w:cs="Calibri"/>
          <w:lang w:val="en-US"/>
        </w:rPr>
        <w:t>eGFR</w:t>
      </w:r>
      <w:r w:rsidR="00052289" w:rsidRPr="00430A2F">
        <w:rPr>
          <w:rFonts w:ascii="Calibri" w:hAnsi="Calibri" w:cs="Calibri"/>
          <w:vertAlign w:val="subscript"/>
          <w:lang w:val="en-US"/>
        </w:rPr>
        <w:t>combined-2021</w:t>
      </w:r>
      <w:r w:rsidRPr="00430A2F">
        <w:rPr>
          <w:rFonts w:ascii="Calibri" w:hAnsi="Calibri" w:cs="Calibri"/>
          <w:lang w:val="en-US"/>
        </w:rPr>
        <w:t xml:space="preserve"> with pre-donation mGFR in donors with high or low muscle mass (N=118). Bias calculated as eGFR minus mGFR: positive bias indicates overestimation and negative bias represents underestimation. Values outside the 95% confidence interval of the bias are displayed in red.</w:t>
      </w:r>
    </w:p>
    <w:p w14:paraId="7CE05917" w14:textId="77777777" w:rsidR="00841394" w:rsidRPr="00430A2F" w:rsidRDefault="00841394">
      <w:pPr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br w:type="page"/>
      </w:r>
    </w:p>
    <w:p w14:paraId="7BD9FA57" w14:textId="3312A084" w:rsidR="00841394" w:rsidRPr="00430A2F" w:rsidRDefault="00841394" w:rsidP="00841394">
      <w:pPr>
        <w:autoSpaceDE w:val="0"/>
        <w:autoSpaceDN w:val="0"/>
        <w:adjustRightInd w:val="0"/>
        <w:spacing w:line="400" w:lineRule="atLeast"/>
        <w:jc w:val="both"/>
        <w:rPr>
          <w:rFonts w:ascii="Calibri" w:hAnsi="Calibri" w:cs="Calibri"/>
          <w:b/>
          <w:bCs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lastRenderedPageBreak/>
        <w:t>Figure S</w:t>
      </w:r>
      <w:r w:rsidR="00216766">
        <w:rPr>
          <w:rFonts w:ascii="Calibri" w:hAnsi="Calibri" w:cs="Calibri"/>
          <w:b/>
          <w:bCs/>
          <w:lang w:val="en-US"/>
        </w:rPr>
        <w:t>4</w:t>
      </w:r>
      <w:r w:rsidRPr="00430A2F">
        <w:rPr>
          <w:rFonts w:ascii="Calibri" w:hAnsi="Calibri" w:cs="Calibri"/>
          <w:b/>
          <w:bCs/>
          <w:lang w:val="en-US"/>
        </w:rPr>
        <w:t>. Scatter plots of pre-donation CKD-EPI equations and post-donation mGFR in donors with high/low muscle mass</w:t>
      </w:r>
    </w:p>
    <w:p w14:paraId="7465D80F" w14:textId="77777777" w:rsidR="00841394" w:rsidRPr="00430A2F" w:rsidRDefault="00841394" w:rsidP="00841394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</w:p>
    <w:p w14:paraId="07E00848" w14:textId="3B52263B" w:rsidR="00841394" w:rsidRPr="00430A2F" w:rsidRDefault="00E54CC6" w:rsidP="00841394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noProof/>
          <w:lang w:val="en-US"/>
        </w:rPr>
        <w:drawing>
          <wp:inline distT="0" distB="0" distL="0" distR="0" wp14:anchorId="59916FC3" wp14:editId="0407F61D">
            <wp:extent cx="3212395" cy="241200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2395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1394" w:rsidRPr="00430A2F">
        <w:rPr>
          <w:rFonts w:ascii="Calibri" w:hAnsi="Calibri" w:cs="Calibri"/>
          <w:lang w:val="en-US"/>
        </w:rPr>
        <w:t>A</w:t>
      </w:r>
    </w:p>
    <w:p w14:paraId="021EAC6B" w14:textId="5182B372" w:rsidR="00841394" w:rsidRPr="00430A2F" w:rsidRDefault="00E54CC6" w:rsidP="00841394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noProof/>
          <w:lang w:val="en-US"/>
        </w:rPr>
        <w:drawing>
          <wp:inline distT="0" distB="0" distL="0" distR="0" wp14:anchorId="1E2AF847" wp14:editId="3D0F28C4">
            <wp:extent cx="3212395" cy="241200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2395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1394" w:rsidRPr="00430A2F">
        <w:rPr>
          <w:rFonts w:ascii="Calibri" w:hAnsi="Calibri" w:cs="Calibri"/>
          <w:lang w:val="en-US"/>
        </w:rPr>
        <w:t>B</w:t>
      </w:r>
    </w:p>
    <w:p w14:paraId="6DC926D0" w14:textId="7208BB3F" w:rsidR="00841394" w:rsidRPr="00430A2F" w:rsidRDefault="00E54CC6" w:rsidP="00841394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noProof/>
          <w:lang w:val="en-US"/>
        </w:rPr>
        <w:drawing>
          <wp:inline distT="0" distB="0" distL="0" distR="0" wp14:anchorId="540461A9" wp14:editId="46F9DDBC">
            <wp:extent cx="3212395" cy="241200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2395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1394" w:rsidRPr="00430A2F">
        <w:rPr>
          <w:rFonts w:ascii="Calibri" w:hAnsi="Calibri" w:cs="Calibri"/>
          <w:lang w:val="en-US"/>
        </w:rPr>
        <w:t>C</w:t>
      </w:r>
    </w:p>
    <w:p w14:paraId="58E2DE44" w14:textId="77777777" w:rsidR="00841394" w:rsidRPr="00430A2F" w:rsidRDefault="00841394" w:rsidP="00841394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</w:p>
    <w:p w14:paraId="2A44456F" w14:textId="6DA71ABB" w:rsidR="00285775" w:rsidRDefault="00841394" w:rsidP="00841394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 xml:space="preserve">Legend: All figures: Y-axis = post-donation mGFR. Panel A: X-axis = </w:t>
      </w:r>
      <w:r w:rsidR="007F3B71" w:rsidRPr="00430A2F">
        <w:rPr>
          <w:rFonts w:ascii="Calibri" w:hAnsi="Calibri" w:cs="Calibri"/>
          <w:lang w:val="en-US"/>
        </w:rPr>
        <w:t>eGFR</w:t>
      </w:r>
      <w:r w:rsidR="007F3B71" w:rsidRPr="00430A2F">
        <w:rPr>
          <w:rFonts w:ascii="Calibri" w:hAnsi="Calibri" w:cs="Calibri"/>
          <w:vertAlign w:val="subscript"/>
          <w:lang w:val="en-US"/>
        </w:rPr>
        <w:t>creat-2009</w:t>
      </w:r>
      <w:r w:rsidRPr="00430A2F">
        <w:rPr>
          <w:rFonts w:ascii="Calibri" w:hAnsi="Calibri" w:cs="Calibri"/>
          <w:lang w:val="en-US"/>
        </w:rPr>
        <w:t xml:space="preserve">; Panel B: X-axis = </w:t>
      </w:r>
      <w:r w:rsidR="007F3B71" w:rsidRPr="00430A2F">
        <w:rPr>
          <w:rFonts w:ascii="Calibri" w:hAnsi="Calibri" w:cs="Calibri"/>
          <w:lang w:val="en-US"/>
        </w:rPr>
        <w:t>eGFR</w:t>
      </w:r>
      <w:r w:rsidR="007F3B71" w:rsidRPr="00430A2F">
        <w:rPr>
          <w:rFonts w:ascii="Calibri" w:hAnsi="Calibri" w:cs="Calibri"/>
          <w:vertAlign w:val="subscript"/>
          <w:lang w:val="en-US"/>
        </w:rPr>
        <w:t>cysC-2012</w:t>
      </w:r>
      <w:r w:rsidRPr="00430A2F">
        <w:rPr>
          <w:rFonts w:ascii="Calibri" w:hAnsi="Calibri" w:cs="Calibri"/>
          <w:lang w:val="en-US"/>
        </w:rPr>
        <w:t xml:space="preserve">; Panel C: X-axis = </w:t>
      </w:r>
      <w:r w:rsidR="007F3B71" w:rsidRPr="00430A2F">
        <w:rPr>
          <w:rFonts w:ascii="Calibri" w:hAnsi="Calibri" w:cs="Calibri"/>
          <w:lang w:val="en-US"/>
        </w:rPr>
        <w:t>eGFR</w:t>
      </w:r>
      <w:r w:rsidR="007F3B71" w:rsidRPr="00430A2F">
        <w:rPr>
          <w:rFonts w:ascii="Calibri" w:hAnsi="Calibri" w:cs="Calibri"/>
          <w:vertAlign w:val="subscript"/>
          <w:lang w:val="en-US"/>
        </w:rPr>
        <w:t>combined-2021</w:t>
      </w:r>
      <w:r w:rsidRPr="00430A2F">
        <w:rPr>
          <w:rFonts w:ascii="Calibri" w:hAnsi="Calibri" w:cs="Calibri"/>
          <w:lang w:val="en-US"/>
        </w:rPr>
        <w:t>.</w:t>
      </w:r>
    </w:p>
    <w:p w14:paraId="52E3F8E0" w14:textId="142B87C9" w:rsidR="005444DC" w:rsidRPr="00430A2F" w:rsidRDefault="00285775" w:rsidP="005444DC">
      <w:pPr>
        <w:spacing w:line="48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lang w:val="en-US"/>
        </w:rPr>
        <w:br w:type="page"/>
      </w:r>
      <w:r w:rsidR="005444DC" w:rsidRPr="00430A2F">
        <w:rPr>
          <w:rFonts w:ascii="Calibri" w:hAnsi="Calibri" w:cs="Calibri"/>
          <w:b/>
          <w:bCs/>
          <w:lang w:val="en-US"/>
        </w:rPr>
        <w:lastRenderedPageBreak/>
        <w:t>Table S</w:t>
      </w:r>
      <w:r w:rsidR="005444DC">
        <w:rPr>
          <w:rFonts w:ascii="Calibri" w:hAnsi="Calibri" w:cs="Calibri"/>
          <w:b/>
          <w:bCs/>
          <w:lang w:val="en-US"/>
        </w:rPr>
        <w:t>1</w:t>
      </w:r>
      <w:r w:rsidR="005444DC" w:rsidRPr="00430A2F">
        <w:rPr>
          <w:rFonts w:ascii="Calibri" w:hAnsi="Calibri" w:cs="Calibri"/>
          <w:b/>
          <w:bCs/>
          <w:lang w:val="en-US"/>
        </w:rPr>
        <w:t xml:space="preserve">. Multivariable linear regression models of the association between pre-donation serum creatinine/cystatin C with </w:t>
      </w:r>
      <w:r w:rsidR="005444DC" w:rsidRPr="00430A2F">
        <w:rPr>
          <w:rFonts w:ascii="Calibri" w:hAnsi="Calibri" w:cs="Calibri"/>
          <w:b/>
          <w:bCs/>
          <w:u w:val="single"/>
          <w:lang w:val="en-US"/>
        </w:rPr>
        <w:t>pre</w:t>
      </w:r>
      <w:r w:rsidR="005444DC" w:rsidRPr="00430A2F">
        <w:rPr>
          <w:rFonts w:ascii="Calibri" w:hAnsi="Calibri" w:cs="Calibri"/>
          <w:b/>
          <w:bCs/>
          <w:lang w:val="en-US"/>
        </w:rPr>
        <w:t>-donation mGFR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610"/>
        <w:gridCol w:w="1811"/>
        <w:gridCol w:w="1812"/>
      </w:tblGrid>
      <w:tr w:rsidR="005444DC" w:rsidRPr="00430A2F" w14:paraId="3307818B" w14:textId="77777777" w:rsidTr="00C43061">
        <w:tc>
          <w:tcPr>
            <w:tcW w:w="2263" w:type="dxa"/>
          </w:tcPr>
          <w:p w14:paraId="0ECF811F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60" w:type="dxa"/>
          </w:tcPr>
          <w:p w14:paraId="49992A46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St.β</w:t>
            </w:r>
          </w:p>
        </w:tc>
        <w:tc>
          <w:tcPr>
            <w:tcW w:w="1610" w:type="dxa"/>
          </w:tcPr>
          <w:p w14:paraId="13F7991F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R</w:t>
            </w:r>
            <w:r w:rsidRPr="00430A2F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811" w:type="dxa"/>
          </w:tcPr>
          <w:p w14:paraId="1CB9FE00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1812" w:type="dxa"/>
          </w:tcPr>
          <w:p w14:paraId="26520145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95% CI</w:t>
            </w:r>
          </w:p>
        </w:tc>
      </w:tr>
      <w:tr w:rsidR="005444DC" w:rsidRPr="00430A2F" w14:paraId="100A4A3C" w14:textId="77777777" w:rsidTr="00C43061">
        <w:tc>
          <w:tcPr>
            <w:tcW w:w="2263" w:type="dxa"/>
          </w:tcPr>
          <w:p w14:paraId="4201844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430A2F">
              <w:rPr>
                <w:rFonts w:ascii="Calibri" w:hAnsi="Calibri" w:cs="Calibri"/>
                <w:i/>
                <w:iCs/>
                <w:lang w:val="en-US"/>
              </w:rPr>
              <w:t>Model 1</w:t>
            </w:r>
          </w:p>
        </w:tc>
        <w:tc>
          <w:tcPr>
            <w:tcW w:w="1560" w:type="dxa"/>
          </w:tcPr>
          <w:p w14:paraId="4F3D0012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10" w:type="dxa"/>
          </w:tcPr>
          <w:p w14:paraId="72388FAC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7EECB137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2" w:type="dxa"/>
          </w:tcPr>
          <w:p w14:paraId="5957955F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</w:tr>
      <w:tr w:rsidR="005444DC" w:rsidRPr="00430A2F" w14:paraId="2F470729" w14:textId="77777777" w:rsidTr="00C43061">
        <w:tc>
          <w:tcPr>
            <w:tcW w:w="2263" w:type="dxa"/>
          </w:tcPr>
          <w:p w14:paraId="75CEA8C6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Age</w:t>
            </w:r>
          </w:p>
        </w:tc>
        <w:tc>
          <w:tcPr>
            <w:tcW w:w="1560" w:type="dxa"/>
          </w:tcPr>
          <w:p w14:paraId="142DB0F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9</w:t>
            </w:r>
          </w:p>
        </w:tc>
        <w:tc>
          <w:tcPr>
            <w:tcW w:w="1610" w:type="dxa"/>
          </w:tcPr>
          <w:p w14:paraId="37EB938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47</w:t>
            </w:r>
          </w:p>
        </w:tc>
        <w:tc>
          <w:tcPr>
            <w:tcW w:w="1811" w:type="dxa"/>
          </w:tcPr>
          <w:p w14:paraId="6387960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639391A3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57 to -0.43</w:t>
            </w:r>
          </w:p>
        </w:tc>
      </w:tr>
      <w:tr w:rsidR="005444DC" w:rsidRPr="00430A2F" w14:paraId="7CFDA4FF" w14:textId="77777777" w:rsidTr="00C43061">
        <w:tc>
          <w:tcPr>
            <w:tcW w:w="2263" w:type="dxa"/>
          </w:tcPr>
          <w:p w14:paraId="52EA8DC7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Female sex</w:t>
            </w:r>
          </w:p>
        </w:tc>
        <w:tc>
          <w:tcPr>
            <w:tcW w:w="1560" w:type="dxa"/>
          </w:tcPr>
          <w:p w14:paraId="0B4DFBF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2</w:t>
            </w:r>
          </w:p>
        </w:tc>
        <w:tc>
          <w:tcPr>
            <w:tcW w:w="1610" w:type="dxa"/>
          </w:tcPr>
          <w:p w14:paraId="49C8D394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3869B739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4AA6D31C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51 to -0.34</w:t>
            </w:r>
          </w:p>
        </w:tc>
      </w:tr>
      <w:tr w:rsidR="005444DC" w:rsidRPr="00430A2F" w14:paraId="05136E07" w14:textId="77777777" w:rsidTr="00C43061">
        <w:tc>
          <w:tcPr>
            <w:tcW w:w="2263" w:type="dxa"/>
          </w:tcPr>
          <w:p w14:paraId="29AFC3F3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Creatinine</w:t>
            </w:r>
          </w:p>
        </w:tc>
        <w:tc>
          <w:tcPr>
            <w:tcW w:w="1560" w:type="dxa"/>
          </w:tcPr>
          <w:p w14:paraId="56FCF7C0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52</w:t>
            </w:r>
          </w:p>
        </w:tc>
        <w:tc>
          <w:tcPr>
            <w:tcW w:w="1610" w:type="dxa"/>
          </w:tcPr>
          <w:p w14:paraId="41B95C9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7F22C10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7354537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61 to -0.44</w:t>
            </w:r>
          </w:p>
        </w:tc>
      </w:tr>
      <w:tr w:rsidR="005444DC" w:rsidRPr="00430A2F" w14:paraId="58BB0C26" w14:textId="77777777" w:rsidTr="00C43061">
        <w:tc>
          <w:tcPr>
            <w:tcW w:w="2263" w:type="dxa"/>
          </w:tcPr>
          <w:p w14:paraId="5570BC03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430A2F">
              <w:rPr>
                <w:rFonts w:ascii="Calibri" w:hAnsi="Calibri" w:cs="Calibri"/>
                <w:i/>
                <w:iCs/>
                <w:lang w:val="en-US"/>
              </w:rPr>
              <w:t>Model 2</w:t>
            </w:r>
          </w:p>
        </w:tc>
        <w:tc>
          <w:tcPr>
            <w:tcW w:w="1560" w:type="dxa"/>
          </w:tcPr>
          <w:p w14:paraId="60E9A524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10" w:type="dxa"/>
          </w:tcPr>
          <w:p w14:paraId="7E713F0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598CC1E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2" w:type="dxa"/>
          </w:tcPr>
          <w:p w14:paraId="07F8394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</w:tr>
      <w:tr w:rsidR="005444DC" w:rsidRPr="00430A2F" w14:paraId="3D9E9A88" w14:textId="77777777" w:rsidTr="00C43061">
        <w:tc>
          <w:tcPr>
            <w:tcW w:w="2263" w:type="dxa"/>
          </w:tcPr>
          <w:p w14:paraId="1ACDEB18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Age</w:t>
            </w:r>
          </w:p>
        </w:tc>
        <w:tc>
          <w:tcPr>
            <w:tcW w:w="1560" w:type="dxa"/>
          </w:tcPr>
          <w:p w14:paraId="68C0B0A9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1</w:t>
            </w:r>
          </w:p>
        </w:tc>
        <w:tc>
          <w:tcPr>
            <w:tcW w:w="1610" w:type="dxa"/>
          </w:tcPr>
          <w:p w14:paraId="43464565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53</w:t>
            </w:r>
          </w:p>
        </w:tc>
        <w:tc>
          <w:tcPr>
            <w:tcW w:w="1811" w:type="dxa"/>
          </w:tcPr>
          <w:p w14:paraId="79E11326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4AA8826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8 to -0.34</w:t>
            </w:r>
          </w:p>
        </w:tc>
      </w:tr>
      <w:tr w:rsidR="005444DC" w:rsidRPr="00430A2F" w14:paraId="4295F9E5" w14:textId="77777777" w:rsidTr="00C43061">
        <w:tc>
          <w:tcPr>
            <w:tcW w:w="2263" w:type="dxa"/>
          </w:tcPr>
          <w:p w14:paraId="089B1E57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Female sex</w:t>
            </w:r>
          </w:p>
        </w:tc>
        <w:tc>
          <w:tcPr>
            <w:tcW w:w="1560" w:type="dxa"/>
          </w:tcPr>
          <w:p w14:paraId="41E7954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2</w:t>
            </w:r>
          </w:p>
        </w:tc>
        <w:tc>
          <w:tcPr>
            <w:tcW w:w="1610" w:type="dxa"/>
          </w:tcPr>
          <w:p w14:paraId="6C57461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6B28FD7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1E912DC7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50 to -0.34</w:t>
            </w:r>
          </w:p>
        </w:tc>
      </w:tr>
      <w:tr w:rsidR="005444DC" w:rsidRPr="00430A2F" w14:paraId="35269166" w14:textId="77777777" w:rsidTr="00C43061">
        <w:tc>
          <w:tcPr>
            <w:tcW w:w="2263" w:type="dxa"/>
          </w:tcPr>
          <w:p w14:paraId="0EA08E6D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Creatinine</w:t>
            </w:r>
          </w:p>
        </w:tc>
        <w:tc>
          <w:tcPr>
            <w:tcW w:w="1560" w:type="dxa"/>
          </w:tcPr>
          <w:p w14:paraId="4084A2F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0</w:t>
            </w:r>
          </w:p>
        </w:tc>
        <w:tc>
          <w:tcPr>
            <w:tcW w:w="1610" w:type="dxa"/>
          </w:tcPr>
          <w:p w14:paraId="3B6CE6D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5BE0FC1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61347983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50 to -0.33</w:t>
            </w:r>
          </w:p>
        </w:tc>
      </w:tr>
      <w:tr w:rsidR="005444DC" w:rsidRPr="00430A2F" w14:paraId="38301F52" w14:textId="77777777" w:rsidTr="00C43061">
        <w:tc>
          <w:tcPr>
            <w:tcW w:w="2263" w:type="dxa"/>
          </w:tcPr>
          <w:p w14:paraId="23A4C4BB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Cystatin C</w:t>
            </w:r>
          </w:p>
        </w:tc>
        <w:tc>
          <w:tcPr>
            <w:tcW w:w="1560" w:type="dxa"/>
          </w:tcPr>
          <w:p w14:paraId="031C0923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30</w:t>
            </w:r>
          </w:p>
        </w:tc>
        <w:tc>
          <w:tcPr>
            <w:tcW w:w="1610" w:type="dxa"/>
          </w:tcPr>
          <w:p w14:paraId="659736F7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752484DC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1509E8A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37 to -0.22</w:t>
            </w:r>
          </w:p>
        </w:tc>
      </w:tr>
    </w:tbl>
    <w:p w14:paraId="292E6AE7" w14:textId="77777777" w:rsidR="005444DC" w:rsidRPr="00430A2F" w:rsidRDefault="005444DC" w:rsidP="005444DC">
      <w:pPr>
        <w:pStyle w:val="Geenafstand"/>
        <w:spacing w:line="480" w:lineRule="auto"/>
        <w:rPr>
          <w:rFonts w:ascii="Calibri" w:hAnsi="Calibri" w:cs="Calibri"/>
          <w:lang w:val="sv-SE"/>
        </w:rPr>
      </w:pPr>
      <w:r w:rsidRPr="00430A2F">
        <w:rPr>
          <w:rFonts w:ascii="Calibri" w:hAnsi="Calibri" w:cs="Calibri"/>
          <w:lang w:val="sv-SE"/>
        </w:rPr>
        <w:t>R</w:t>
      </w:r>
      <w:r w:rsidRPr="00430A2F">
        <w:rPr>
          <w:rFonts w:ascii="Calibri" w:hAnsi="Calibri" w:cs="Calibri"/>
          <w:vertAlign w:val="superscript"/>
          <w:lang w:val="sv-SE"/>
        </w:rPr>
        <w:t>2</w:t>
      </w:r>
      <w:r w:rsidRPr="00430A2F">
        <w:rPr>
          <w:rFonts w:ascii="Calibri" w:hAnsi="Calibri" w:cs="Calibri"/>
          <w:lang w:val="sv-SE"/>
        </w:rPr>
        <w:t xml:space="preserve"> change model 2 vs. model 1: P&lt;0.001</w:t>
      </w:r>
    </w:p>
    <w:p w14:paraId="74C7D8C9" w14:textId="77777777" w:rsidR="005444DC" w:rsidRPr="00430A2F" w:rsidRDefault="005444DC" w:rsidP="005444DC">
      <w:pPr>
        <w:pStyle w:val="Geenafstand"/>
        <w:spacing w:line="480" w:lineRule="auto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>Abbreviations: mGFR: measured glomerular filtration rate.</w:t>
      </w:r>
    </w:p>
    <w:p w14:paraId="31D4920E" w14:textId="77777777" w:rsidR="005444DC" w:rsidRPr="00430A2F" w:rsidRDefault="005444DC" w:rsidP="005444DC">
      <w:pPr>
        <w:spacing w:line="480" w:lineRule="auto"/>
        <w:rPr>
          <w:sz w:val="28"/>
          <w:szCs w:val="28"/>
          <w:lang w:val="en-US"/>
        </w:rPr>
      </w:pPr>
      <w:r w:rsidRPr="00430A2F">
        <w:rPr>
          <w:sz w:val="28"/>
          <w:szCs w:val="28"/>
          <w:lang w:val="en-US"/>
        </w:rPr>
        <w:br w:type="page"/>
      </w:r>
    </w:p>
    <w:p w14:paraId="42F3E074" w14:textId="62CC1971" w:rsidR="005444DC" w:rsidRPr="00430A2F" w:rsidRDefault="005444DC" w:rsidP="005444DC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lastRenderedPageBreak/>
        <w:t>Table S</w:t>
      </w:r>
      <w:r>
        <w:rPr>
          <w:rFonts w:ascii="Calibri" w:hAnsi="Calibri" w:cs="Calibri"/>
          <w:b/>
          <w:bCs/>
          <w:lang w:val="en-US"/>
        </w:rPr>
        <w:t>2</w:t>
      </w:r>
      <w:r w:rsidRPr="00430A2F">
        <w:rPr>
          <w:rFonts w:ascii="Calibri" w:hAnsi="Calibri" w:cs="Calibri"/>
          <w:b/>
          <w:bCs/>
          <w:lang w:val="en-US"/>
        </w:rPr>
        <w:t xml:space="preserve">. Multivariable linear regression models of the association between pre-donation serum creatinine/cystatin C with </w:t>
      </w:r>
      <w:r w:rsidRPr="00430A2F">
        <w:rPr>
          <w:rFonts w:ascii="Calibri" w:hAnsi="Calibri" w:cs="Calibri"/>
          <w:b/>
          <w:bCs/>
          <w:u w:val="single"/>
          <w:lang w:val="en-US"/>
        </w:rPr>
        <w:t>post</w:t>
      </w:r>
      <w:r w:rsidRPr="00430A2F">
        <w:rPr>
          <w:rFonts w:ascii="Calibri" w:hAnsi="Calibri" w:cs="Calibri"/>
          <w:b/>
          <w:bCs/>
          <w:lang w:val="en-US"/>
        </w:rPr>
        <w:t>-donation mGFR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610"/>
        <w:gridCol w:w="1811"/>
        <w:gridCol w:w="1812"/>
      </w:tblGrid>
      <w:tr w:rsidR="005444DC" w:rsidRPr="00430A2F" w14:paraId="037DF092" w14:textId="77777777" w:rsidTr="00C43061">
        <w:tc>
          <w:tcPr>
            <w:tcW w:w="2263" w:type="dxa"/>
          </w:tcPr>
          <w:p w14:paraId="20F692E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60" w:type="dxa"/>
          </w:tcPr>
          <w:p w14:paraId="2E6EED8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St.β</w:t>
            </w:r>
          </w:p>
        </w:tc>
        <w:tc>
          <w:tcPr>
            <w:tcW w:w="1610" w:type="dxa"/>
          </w:tcPr>
          <w:p w14:paraId="709A472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R</w:t>
            </w:r>
            <w:r w:rsidRPr="00430A2F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811" w:type="dxa"/>
          </w:tcPr>
          <w:p w14:paraId="69A976F7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1812" w:type="dxa"/>
          </w:tcPr>
          <w:p w14:paraId="2545D80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95% CI</w:t>
            </w:r>
          </w:p>
        </w:tc>
      </w:tr>
      <w:tr w:rsidR="005444DC" w:rsidRPr="00430A2F" w14:paraId="03CF4D2A" w14:textId="77777777" w:rsidTr="00C43061">
        <w:tc>
          <w:tcPr>
            <w:tcW w:w="2263" w:type="dxa"/>
          </w:tcPr>
          <w:p w14:paraId="1182CAF6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430A2F">
              <w:rPr>
                <w:rFonts w:ascii="Calibri" w:hAnsi="Calibri" w:cs="Calibri"/>
                <w:i/>
                <w:iCs/>
                <w:lang w:val="en-US"/>
              </w:rPr>
              <w:t>Model 1</w:t>
            </w:r>
          </w:p>
        </w:tc>
        <w:tc>
          <w:tcPr>
            <w:tcW w:w="1560" w:type="dxa"/>
          </w:tcPr>
          <w:p w14:paraId="61B10280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10" w:type="dxa"/>
          </w:tcPr>
          <w:p w14:paraId="5EB9DF1C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1BB1239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2" w:type="dxa"/>
          </w:tcPr>
          <w:p w14:paraId="75B03432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</w:tr>
      <w:tr w:rsidR="005444DC" w:rsidRPr="00430A2F" w14:paraId="7DE597B6" w14:textId="77777777" w:rsidTr="00C43061">
        <w:tc>
          <w:tcPr>
            <w:tcW w:w="2263" w:type="dxa"/>
          </w:tcPr>
          <w:p w14:paraId="42D0066B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Age</w:t>
            </w:r>
          </w:p>
        </w:tc>
        <w:tc>
          <w:tcPr>
            <w:tcW w:w="1560" w:type="dxa"/>
          </w:tcPr>
          <w:p w14:paraId="41931F9F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4</w:t>
            </w:r>
          </w:p>
        </w:tc>
        <w:tc>
          <w:tcPr>
            <w:tcW w:w="1610" w:type="dxa"/>
          </w:tcPr>
          <w:p w14:paraId="4430EE0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32</w:t>
            </w:r>
          </w:p>
        </w:tc>
        <w:tc>
          <w:tcPr>
            <w:tcW w:w="1811" w:type="dxa"/>
          </w:tcPr>
          <w:p w14:paraId="24295A04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616F178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57 to -0.30</w:t>
            </w:r>
          </w:p>
        </w:tc>
      </w:tr>
      <w:tr w:rsidR="005444DC" w:rsidRPr="00430A2F" w14:paraId="5202891D" w14:textId="77777777" w:rsidTr="00C43061">
        <w:tc>
          <w:tcPr>
            <w:tcW w:w="2263" w:type="dxa"/>
          </w:tcPr>
          <w:p w14:paraId="6BFA17E0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Female sex</w:t>
            </w:r>
          </w:p>
        </w:tc>
        <w:tc>
          <w:tcPr>
            <w:tcW w:w="1560" w:type="dxa"/>
          </w:tcPr>
          <w:p w14:paraId="7472E8D4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26</w:t>
            </w:r>
          </w:p>
        </w:tc>
        <w:tc>
          <w:tcPr>
            <w:tcW w:w="1610" w:type="dxa"/>
          </w:tcPr>
          <w:p w14:paraId="775B01F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7967C27C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1C9D1A3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39 to -0.12</w:t>
            </w:r>
          </w:p>
        </w:tc>
      </w:tr>
      <w:tr w:rsidR="005444DC" w:rsidRPr="00430A2F" w14:paraId="31196BDE" w14:textId="77777777" w:rsidTr="00C43061">
        <w:tc>
          <w:tcPr>
            <w:tcW w:w="2263" w:type="dxa"/>
          </w:tcPr>
          <w:p w14:paraId="46530A08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Creatinine</w:t>
            </w:r>
          </w:p>
        </w:tc>
        <w:tc>
          <w:tcPr>
            <w:tcW w:w="1560" w:type="dxa"/>
          </w:tcPr>
          <w:p w14:paraId="7AB4AF57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4</w:t>
            </w:r>
          </w:p>
        </w:tc>
        <w:tc>
          <w:tcPr>
            <w:tcW w:w="1610" w:type="dxa"/>
          </w:tcPr>
          <w:p w14:paraId="00B7A607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2069131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7A0F1EB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55 to -0.34</w:t>
            </w:r>
          </w:p>
        </w:tc>
      </w:tr>
      <w:tr w:rsidR="005444DC" w:rsidRPr="00430A2F" w14:paraId="0F2EBDA8" w14:textId="77777777" w:rsidTr="00C43061">
        <w:tc>
          <w:tcPr>
            <w:tcW w:w="2263" w:type="dxa"/>
          </w:tcPr>
          <w:p w14:paraId="374BF3BF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430A2F">
              <w:rPr>
                <w:rFonts w:ascii="Calibri" w:hAnsi="Calibri" w:cs="Calibri"/>
                <w:i/>
                <w:iCs/>
                <w:lang w:val="en-US"/>
              </w:rPr>
              <w:t>Model 2</w:t>
            </w:r>
          </w:p>
        </w:tc>
        <w:tc>
          <w:tcPr>
            <w:tcW w:w="1560" w:type="dxa"/>
          </w:tcPr>
          <w:p w14:paraId="77D2C6E4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10" w:type="dxa"/>
          </w:tcPr>
          <w:p w14:paraId="6C25173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65F91CC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2" w:type="dxa"/>
          </w:tcPr>
          <w:p w14:paraId="20D10EB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</w:tr>
      <w:tr w:rsidR="005444DC" w:rsidRPr="00430A2F" w14:paraId="2B41B4E5" w14:textId="77777777" w:rsidTr="00C43061">
        <w:tc>
          <w:tcPr>
            <w:tcW w:w="2263" w:type="dxa"/>
          </w:tcPr>
          <w:p w14:paraId="0F2E7F78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Age</w:t>
            </w:r>
          </w:p>
        </w:tc>
        <w:tc>
          <w:tcPr>
            <w:tcW w:w="1560" w:type="dxa"/>
          </w:tcPr>
          <w:p w14:paraId="05DCE33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37</w:t>
            </w:r>
          </w:p>
        </w:tc>
        <w:tc>
          <w:tcPr>
            <w:tcW w:w="1610" w:type="dxa"/>
          </w:tcPr>
          <w:p w14:paraId="06061099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40</w:t>
            </w:r>
          </w:p>
        </w:tc>
        <w:tc>
          <w:tcPr>
            <w:tcW w:w="1811" w:type="dxa"/>
          </w:tcPr>
          <w:p w14:paraId="31B77FF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67B52462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8 to -0.27</w:t>
            </w:r>
          </w:p>
        </w:tc>
      </w:tr>
      <w:tr w:rsidR="005444DC" w:rsidRPr="00430A2F" w14:paraId="093B28B4" w14:textId="77777777" w:rsidTr="00C43061">
        <w:tc>
          <w:tcPr>
            <w:tcW w:w="2263" w:type="dxa"/>
          </w:tcPr>
          <w:p w14:paraId="12C5813F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Female sex</w:t>
            </w:r>
          </w:p>
        </w:tc>
        <w:tc>
          <w:tcPr>
            <w:tcW w:w="1560" w:type="dxa"/>
          </w:tcPr>
          <w:p w14:paraId="3DFC0F60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27</w:t>
            </w:r>
          </w:p>
        </w:tc>
        <w:tc>
          <w:tcPr>
            <w:tcW w:w="1610" w:type="dxa"/>
          </w:tcPr>
          <w:p w14:paraId="09E6A647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7085A172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518F8055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39 to -0.14</w:t>
            </w:r>
          </w:p>
        </w:tc>
      </w:tr>
      <w:tr w:rsidR="005444DC" w:rsidRPr="00430A2F" w14:paraId="6619E548" w14:textId="77777777" w:rsidTr="00C43061">
        <w:tc>
          <w:tcPr>
            <w:tcW w:w="2263" w:type="dxa"/>
          </w:tcPr>
          <w:p w14:paraId="3D95437A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Creatinine</w:t>
            </w:r>
          </w:p>
        </w:tc>
        <w:tc>
          <w:tcPr>
            <w:tcW w:w="1560" w:type="dxa"/>
          </w:tcPr>
          <w:p w14:paraId="224A811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32</w:t>
            </w:r>
          </w:p>
        </w:tc>
        <w:tc>
          <w:tcPr>
            <w:tcW w:w="1610" w:type="dxa"/>
          </w:tcPr>
          <w:p w14:paraId="1F479DDC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197FCB7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56ADD6E5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5 to -0.19</w:t>
            </w:r>
          </w:p>
        </w:tc>
      </w:tr>
      <w:tr w:rsidR="005444DC" w:rsidRPr="00430A2F" w14:paraId="18CBC24F" w14:textId="77777777" w:rsidTr="00C43061">
        <w:tc>
          <w:tcPr>
            <w:tcW w:w="2263" w:type="dxa"/>
          </w:tcPr>
          <w:p w14:paraId="0A7DF00C" w14:textId="77777777" w:rsidR="005444DC" w:rsidRPr="00430A2F" w:rsidRDefault="005444DC" w:rsidP="00C43061">
            <w:pPr>
              <w:spacing w:line="480" w:lineRule="auto"/>
              <w:jc w:val="right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Cystatin C</w:t>
            </w:r>
          </w:p>
        </w:tc>
        <w:tc>
          <w:tcPr>
            <w:tcW w:w="1560" w:type="dxa"/>
          </w:tcPr>
          <w:p w14:paraId="1C6EBDA0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31</w:t>
            </w:r>
          </w:p>
        </w:tc>
        <w:tc>
          <w:tcPr>
            <w:tcW w:w="1610" w:type="dxa"/>
          </w:tcPr>
          <w:p w14:paraId="5F6D5E9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1" w:type="dxa"/>
          </w:tcPr>
          <w:p w14:paraId="01D3B5C9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31F18017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43 to -0.20</w:t>
            </w:r>
          </w:p>
        </w:tc>
      </w:tr>
    </w:tbl>
    <w:p w14:paraId="5BEA13E9" w14:textId="77777777" w:rsidR="005444DC" w:rsidRPr="00430A2F" w:rsidRDefault="005444DC" w:rsidP="005444DC">
      <w:pPr>
        <w:pStyle w:val="Geenafstand"/>
        <w:spacing w:line="480" w:lineRule="auto"/>
        <w:rPr>
          <w:rFonts w:ascii="Calibri" w:hAnsi="Calibri" w:cs="Calibri"/>
          <w:lang w:val="sv-SE"/>
        </w:rPr>
      </w:pPr>
      <w:r w:rsidRPr="00430A2F">
        <w:rPr>
          <w:rFonts w:ascii="Calibri" w:hAnsi="Calibri" w:cs="Calibri"/>
          <w:lang w:val="sv-SE"/>
        </w:rPr>
        <w:t>R</w:t>
      </w:r>
      <w:r w:rsidRPr="00430A2F">
        <w:rPr>
          <w:rFonts w:ascii="Calibri" w:hAnsi="Calibri" w:cs="Calibri"/>
          <w:vertAlign w:val="superscript"/>
          <w:lang w:val="sv-SE"/>
        </w:rPr>
        <w:t>2</w:t>
      </w:r>
      <w:r w:rsidRPr="00430A2F">
        <w:rPr>
          <w:rFonts w:ascii="Calibri" w:hAnsi="Calibri" w:cs="Calibri"/>
          <w:lang w:val="sv-SE"/>
        </w:rPr>
        <w:t xml:space="preserve"> change model 2 vs. model 1: P&lt;0.001</w:t>
      </w:r>
    </w:p>
    <w:p w14:paraId="3E0AA8DD" w14:textId="77777777" w:rsidR="005444DC" w:rsidRPr="00430A2F" w:rsidRDefault="005444DC" w:rsidP="005444DC">
      <w:pPr>
        <w:pStyle w:val="Geenafstand"/>
        <w:spacing w:line="480" w:lineRule="auto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>Abbreviations: mGFR: measured glomerular filtration rate.</w:t>
      </w:r>
    </w:p>
    <w:p w14:paraId="39FCEA3F" w14:textId="77777777" w:rsidR="005444DC" w:rsidRPr="00430A2F" w:rsidRDefault="005444DC" w:rsidP="005444DC">
      <w:pPr>
        <w:spacing w:line="480" w:lineRule="auto"/>
        <w:rPr>
          <w:sz w:val="28"/>
          <w:szCs w:val="28"/>
          <w:lang w:val="en-US"/>
        </w:rPr>
      </w:pPr>
      <w:r w:rsidRPr="00430A2F">
        <w:rPr>
          <w:sz w:val="28"/>
          <w:szCs w:val="28"/>
          <w:lang w:val="en-US"/>
        </w:rPr>
        <w:br w:type="page"/>
      </w:r>
    </w:p>
    <w:p w14:paraId="36B34310" w14:textId="33881A83" w:rsidR="005444DC" w:rsidRPr="00430A2F" w:rsidRDefault="005444DC" w:rsidP="005444DC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lastRenderedPageBreak/>
        <w:t>Table S</w:t>
      </w:r>
      <w:r>
        <w:rPr>
          <w:rFonts w:ascii="Calibri" w:hAnsi="Calibri" w:cs="Calibri"/>
          <w:b/>
          <w:bCs/>
          <w:lang w:val="en-US"/>
        </w:rPr>
        <w:t>3</w:t>
      </w:r>
      <w:r w:rsidRPr="00430A2F">
        <w:rPr>
          <w:rFonts w:ascii="Calibri" w:hAnsi="Calibri" w:cs="Calibri"/>
          <w:b/>
          <w:bCs/>
          <w:lang w:val="en-US"/>
        </w:rPr>
        <w:t xml:space="preserve">. Characteristics of subgroup with muscle mass (24 hour creatinine excretion) in lowest and highest quartil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90"/>
        <w:gridCol w:w="2268"/>
        <w:gridCol w:w="2398"/>
      </w:tblGrid>
      <w:tr w:rsidR="005444DC" w:rsidRPr="00430A2F" w14:paraId="79C84205" w14:textId="77777777" w:rsidTr="00C43061">
        <w:trPr>
          <w:trHeight w:val="567"/>
        </w:trPr>
        <w:tc>
          <w:tcPr>
            <w:tcW w:w="4390" w:type="dxa"/>
          </w:tcPr>
          <w:p w14:paraId="16207DE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778BC10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Lowest quartile</w:t>
            </w:r>
          </w:p>
        </w:tc>
        <w:tc>
          <w:tcPr>
            <w:tcW w:w="2398" w:type="dxa"/>
          </w:tcPr>
          <w:p w14:paraId="4778A113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Highest quartile</w:t>
            </w:r>
          </w:p>
        </w:tc>
      </w:tr>
      <w:tr w:rsidR="005444DC" w:rsidRPr="00430A2F" w14:paraId="6C92D4A1" w14:textId="77777777" w:rsidTr="00C43061">
        <w:trPr>
          <w:trHeight w:val="567"/>
        </w:trPr>
        <w:tc>
          <w:tcPr>
            <w:tcW w:w="4390" w:type="dxa"/>
          </w:tcPr>
          <w:p w14:paraId="1299BE25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N</w:t>
            </w:r>
          </w:p>
        </w:tc>
        <w:tc>
          <w:tcPr>
            <w:tcW w:w="2268" w:type="dxa"/>
          </w:tcPr>
          <w:p w14:paraId="2F203C8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21</w:t>
            </w:r>
          </w:p>
        </w:tc>
        <w:tc>
          <w:tcPr>
            <w:tcW w:w="2398" w:type="dxa"/>
          </w:tcPr>
          <w:p w14:paraId="02BECB88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22</w:t>
            </w:r>
          </w:p>
        </w:tc>
      </w:tr>
      <w:tr w:rsidR="005444DC" w:rsidRPr="00430A2F" w14:paraId="63B30838" w14:textId="77777777" w:rsidTr="00C43061">
        <w:trPr>
          <w:trHeight w:val="567"/>
        </w:trPr>
        <w:tc>
          <w:tcPr>
            <w:tcW w:w="4390" w:type="dxa"/>
          </w:tcPr>
          <w:p w14:paraId="57F4157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Age</w:t>
            </w:r>
            <w:r w:rsidRPr="00430A2F">
              <w:rPr>
                <w:rFonts w:ascii="Calibri" w:hAnsi="Calibri" w:cs="Calibri"/>
                <w:lang w:val="en-US"/>
              </w:rPr>
              <w:t>, years</w:t>
            </w:r>
          </w:p>
        </w:tc>
        <w:tc>
          <w:tcPr>
            <w:tcW w:w="2268" w:type="dxa"/>
          </w:tcPr>
          <w:p w14:paraId="49E8FD4E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60±11</w:t>
            </w:r>
          </w:p>
        </w:tc>
        <w:tc>
          <w:tcPr>
            <w:tcW w:w="2398" w:type="dxa"/>
          </w:tcPr>
          <w:p w14:paraId="0A4A693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51±11</w:t>
            </w:r>
          </w:p>
        </w:tc>
      </w:tr>
      <w:tr w:rsidR="005444DC" w:rsidRPr="00430A2F" w14:paraId="2952DF1C" w14:textId="77777777" w:rsidTr="00C43061">
        <w:trPr>
          <w:trHeight w:val="590"/>
        </w:trPr>
        <w:tc>
          <w:tcPr>
            <w:tcW w:w="4390" w:type="dxa"/>
          </w:tcPr>
          <w:p w14:paraId="664F30BF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Female sex</w:t>
            </w:r>
            <w:r w:rsidRPr="00430A2F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268" w:type="dxa"/>
          </w:tcPr>
          <w:p w14:paraId="070DF88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61 (50%)</w:t>
            </w:r>
          </w:p>
        </w:tc>
        <w:tc>
          <w:tcPr>
            <w:tcW w:w="2398" w:type="dxa"/>
          </w:tcPr>
          <w:p w14:paraId="3E038D5C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61 (50%)</w:t>
            </w:r>
          </w:p>
        </w:tc>
      </w:tr>
      <w:tr w:rsidR="005444DC" w:rsidRPr="00430A2F" w14:paraId="215BEE5E" w14:textId="77777777" w:rsidTr="00C43061">
        <w:trPr>
          <w:trHeight w:val="567"/>
        </w:trPr>
        <w:tc>
          <w:tcPr>
            <w:tcW w:w="4390" w:type="dxa"/>
          </w:tcPr>
          <w:p w14:paraId="6B46031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Weight</w:t>
            </w:r>
            <w:r w:rsidRPr="00430A2F">
              <w:rPr>
                <w:rFonts w:ascii="Calibri" w:hAnsi="Calibri" w:cs="Calibri"/>
                <w:lang w:val="en-US"/>
              </w:rPr>
              <w:t>, kg</w:t>
            </w:r>
          </w:p>
        </w:tc>
        <w:tc>
          <w:tcPr>
            <w:tcW w:w="2268" w:type="dxa"/>
          </w:tcPr>
          <w:p w14:paraId="77F1AC5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75±12</w:t>
            </w:r>
          </w:p>
        </w:tc>
        <w:tc>
          <w:tcPr>
            <w:tcW w:w="2398" w:type="dxa"/>
          </w:tcPr>
          <w:p w14:paraId="0D6CC8B1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6±13</w:t>
            </w:r>
          </w:p>
        </w:tc>
      </w:tr>
      <w:tr w:rsidR="005444DC" w:rsidRPr="00430A2F" w14:paraId="721C0927" w14:textId="77777777" w:rsidTr="00C43061">
        <w:trPr>
          <w:trHeight w:val="590"/>
        </w:trPr>
        <w:tc>
          <w:tcPr>
            <w:tcW w:w="4390" w:type="dxa"/>
          </w:tcPr>
          <w:p w14:paraId="5ED44B3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Height</w:t>
            </w:r>
            <w:r w:rsidRPr="00430A2F">
              <w:rPr>
                <w:rFonts w:ascii="Calibri" w:hAnsi="Calibri" w:cs="Calibri"/>
                <w:lang w:val="en-US"/>
              </w:rPr>
              <w:t>, cm</w:t>
            </w:r>
          </w:p>
        </w:tc>
        <w:tc>
          <w:tcPr>
            <w:tcW w:w="2268" w:type="dxa"/>
          </w:tcPr>
          <w:p w14:paraId="11573AC1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73±10</w:t>
            </w:r>
          </w:p>
        </w:tc>
        <w:tc>
          <w:tcPr>
            <w:tcW w:w="2398" w:type="dxa"/>
          </w:tcPr>
          <w:p w14:paraId="5A75BE8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76±9</w:t>
            </w:r>
          </w:p>
        </w:tc>
      </w:tr>
      <w:tr w:rsidR="005444DC" w:rsidRPr="00430A2F" w14:paraId="60064C64" w14:textId="77777777" w:rsidTr="00C43061">
        <w:trPr>
          <w:trHeight w:val="590"/>
        </w:trPr>
        <w:tc>
          <w:tcPr>
            <w:tcW w:w="4390" w:type="dxa"/>
          </w:tcPr>
          <w:p w14:paraId="38980685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BMI</w:t>
            </w:r>
            <w:r w:rsidRPr="00430A2F">
              <w:rPr>
                <w:rFonts w:ascii="Calibri" w:hAnsi="Calibri" w:cs="Calibri"/>
                <w:lang w:val="en-US"/>
              </w:rPr>
              <w:t>, kg/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3B3EDEC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25±4</w:t>
            </w:r>
          </w:p>
        </w:tc>
        <w:tc>
          <w:tcPr>
            <w:tcW w:w="2398" w:type="dxa"/>
          </w:tcPr>
          <w:p w14:paraId="75F5568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28±3</w:t>
            </w:r>
          </w:p>
        </w:tc>
      </w:tr>
      <w:tr w:rsidR="005444DC" w:rsidRPr="00430A2F" w14:paraId="61C3B22A" w14:textId="77777777" w:rsidTr="00C43061">
        <w:trPr>
          <w:trHeight w:val="590"/>
        </w:trPr>
        <w:tc>
          <w:tcPr>
            <w:tcW w:w="4390" w:type="dxa"/>
          </w:tcPr>
          <w:p w14:paraId="6CAD8B3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BSA</w:t>
            </w:r>
            <w:r w:rsidRPr="00430A2F">
              <w:rPr>
                <w:rFonts w:ascii="Calibri" w:hAnsi="Calibri" w:cs="Calibri"/>
                <w:lang w:val="en-US"/>
              </w:rPr>
              <w:t>, 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58C1C219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.89±0.18</w:t>
            </w:r>
          </w:p>
        </w:tc>
        <w:tc>
          <w:tcPr>
            <w:tcW w:w="2398" w:type="dxa"/>
          </w:tcPr>
          <w:p w14:paraId="1C40171F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2.03±0.19</w:t>
            </w:r>
          </w:p>
        </w:tc>
      </w:tr>
      <w:tr w:rsidR="005444DC" w:rsidRPr="00430A2F" w14:paraId="31596C40" w14:textId="77777777" w:rsidTr="00C43061">
        <w:trPr>
          <w:trHeight w:val="590"/>
        </w:trPr>
        <w:tc>
          <w:tcPr>
            <w:tcW w:w="4390" w:type="dxa"/>
          </w:tcPr>
          <w:p w14:paraId="2B96CE0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Waist to hip-ratio</w:t>
            </w:r>
          </w:p>
        </w:tc>
        <w:tc>
          <w:tcPr>
            <w:tcW w:w="2268" w:type="dxa"/>
          </w:tcPr>
          <w:p w14:paraId="536B8590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91±0.11</w:t>
            </w:r>
          </w:p>
        </w:tc>
        <w:tc>
          <w:tcPr>
            <w:tcW w:w="2398" w:type="dxa"/>
          </w:tcPr>
          <w:p w14:paraId="5EEFD208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92±0.10</w:t>
            </w:r>
          </w:p>
        </w:tc>
      </w:tr>
      <w:tr w:rsidR="005444DC" w:rsidRPr="00430A2F" w14:paraId="69DC6C88" w14:textId="77777777" w:rsidTr="00C43061">
        <w:trPr>
          <w:trHeight w:val="590"/>
        </w:trPr>
        <w:tc>
          <w:tcPr>
            <w:tcW w:w="4390" w:type="dxa"/>
          </w:tcPr>
          <w:p w14:paraId="4E9AA9F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SBP</w:t>
            </w:r>
            <w:r w:rsidRPr="00430A2F">
              <w:rPr>
                <w:rFonts w:ascii="Calibri" w:hAnsi="Calibri" w:cs="Calibri"/>
                <w:lang w:val="en-US"/>
              </w:rPr>
              <w:t>, mmHg</w:t>
            </w:r>
          </w:p>
        </w:tc>
        <w:tc>
          <w:tcPr>
            <w:tcW w:w="2268" w:type="dxa"/>
          </w:tcPr>
          <w:p w14:paraId="1E76627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31±15</w:t>
            </w:r>
          </w:p>
        </w:tc>
        <w:tc>
          <w:tcPr>
            <w:tcW w:w="2398" w:type="dxa"/>
          </w:tcPr>
          <w:p w14:paraId="3EAC0F8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25±15</w:t>
            </w:r>
          </w:p>
        </w:tc>
      </w:tr>
      <w:tr w:rsidR="005444DC" w:rsidRPr="00430A2F" w14:paraId="71F81A85" w14:textId="77777777" w:rsidTr="00C43061">
        <w:trPr>
          <w:trHeight w:val="590"/>
        </w:trPr>
        <w:tc>
          <w:tcPr>
            <w:tcW w:w="4390" w:type="dxa"/>
          </w:tcPr>
          <w:p w14:paraId="483C89F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 xml:space="preserve">Plasma creatinine, </w:t>
            </w:r>
            <w:r w:rsidRPr="00430A2F">
              <w:rPr>
                <w:rFonts w:ascii="Calibri" w:hAnsi="Calibri" w:cs="Calibri"/>
                <w:lang w:val="en-US"/>
              </w:rPr>
              <w:t>µmol/L</w:t>
            </w:r>
          </w:p>
        </w:tc>
        <w:tc>
          <w:tcPr>
            <w:tcW w:w="2268" w:type="dxa"/>
          </w:tcPr>
          <w:p w14:paraId="55861D3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75±15</w:t>
            </w:r>
          </w:p>
        </w:tc>
        <w:tc>
          <w:tcPr>
            <w:tcW w:w="2398" w:type="dxa"/>
          </w:tcPr>
          <w:p w14:paraId="151C190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2±15</w:t>
            </w:r>
          </w:p>
        </w:tc>
      </w:tr>
      <w:tr w:rsidR="005444DC" w:rsidRPr="00430A2F" w14:paraId="61C7AF3D" w14:textId="77777777" w:rsidTr="00C43061">
        <w:trPr>
          <w:trHeight w:val="590"/>
        </w:trPr>
        <w:tc>
          <w:tcPr>
            <w:tcW w:w="4390" w:type="dxa"/>
          </w:tcPr>
          <w:p w14:paraId="561E546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sv-SE"/>
              </w:rPr>
              <w:t>Plasma cystatin C</w:t>
            </w:r>
            <w:r w:rsidRPr="00430A2F">
              <w:rPr>
                <w:rFonts w:ascii="Calibri" w:hAnsi="Calibri" w:cs="Calibri"/>
                <w:lang w:val="sv-SE"/>
              </w:rPr>
              <w:t>, mg/L</w:t>
            </w:r>
          </w:p>
        </w:tc>
        <w:tc>
          <w:tcPr>
            <w:tcW w:w="2268" w:type="dxa"/>
          </w:tcPr>
          <w:p w14:paraId="6497F503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93±0.14</w:t>
            </w:r>
          </w:p>
        </w:tc>
        <w:tc>
          <w:tcPr>
            <w:tcW w:w="2398" w:type="dxa"/>
          </w:tcPr>
          <w:p w14:paraId="349F63E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86±0.15</w:t>
            </w:r>
          </w:p>
        </w:tc>
      </w:tr>
      <w:tr w:rsidR="005444DC" w:rsidRPr="00430A2F" w14:paraId="54E075ED" w14:textId="77777777" w:rsidTr="00C43061">
        <w:trPr>
          <w:trHeight w:val="590"/>
        </w:trPr>
        <w:tc>
          <w:tcPr>
            <w:tcW w:w="4390" w:type="dxa"/>
          </w:tcPr>
          <w:p w14:paraId="449AA4B5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Height-indexed 24 hour creatinine excretion</w:t>
            </w:r>
            <w:r w:rsidRPr="00430A2F">
              <w:rPr>
                <w:rFonts w:ascii="Calibri" w:hAnsi="Calibri" w:cs="Calibri"/>
                <w:lang w:val="en-US"/>
              </w:rPr>
              <w:t>, mmol/24h per meter</w:t>
            </w:r>
          </w:p>
        </w:tc>
        <w:tc>
          <w:tcPr>
            <w:tcW w:w="2268" w:type="dxa"/>
          </w:tcPr>
          <w:p w14:paraId="7BAD7CA8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5.2 [4.5 to 6.8]</w:t>
            </w:r>
          </w:p>
        </w:tc>
        <w:tc>
          <w:tcPr>
            <w:tcW w:w="2398" w:type="dxa"/>
          </w:tcPr>
          <w:p w14:paraId="49942F1E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.6 [7.4 to 10.6]</w:t>
            </w:r>
          </w:p>
        </w:tc>
      </w:tr>
      <w:tr w:rsidR="005444DC" w:rsidRPr="00430A2F" w14:paraId="4A77B92F" w14:textId="77777777" w:rsidTr="00C43061">
        <w:trPr>
          <w:trHeight w:val="590"/>
        </w:trPr>
        <w:tc>
          <w:tcPr>
            <w:tcW w:w="4390" w:type="dxa"/>
          </w:tcPr>
          <w:p w14:paraId="4218F1B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mGFR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51FEEE6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8±15</w:t>
            </w:r>
          </w:p>
        </w:tc>
        <w:tc>
          <w:tcPr>
            <w:tcW w:w="2398" w:type="dxa"/>
          </w:tcPr>
          <w:p w14:paraId="3C0C99DE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8±15</w:t>
            </w:r>
          </w:p>
        </w:tc>
      </w:tr>
      <w:tr w:rsidR="005444DC" w:rsidRPr="00430A2F" w14:paraId="7327F2A9" w14:textId="77777777" w:rsidTr="00C43061">
        <w:trPr>
          <w:trHeight w:val="590"/>
        </w:trPr>
        <w:tc>
          <w:tcPr>
            <w:tcW w:w="4390" w:type="dxa"/>
          </w:tcPr>
          <w:p w14:paraId="6E080A40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09</w:t>
            </w:r>
            <w:r w:rsidRPr="00430A2F">
              <w:rPr>
                <w:rFonts w:ascii="Calibri" w:hAnsi="Calibri" w:cs="Calibri"/>
                <w:lang w:val="sv-SE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sv-SE"/>
              </w:rPr>
              <w:t>2</w:t>
            </w:r>
          </w:p>
        </w:tc>
        <w:tc>
          <w:tcPr>
            <w:tcW w:w="2268" w:type="dxa"/>
          </w:tcPr>
          <w:p w14:paraId="457E32B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7±14</w:t>
            </w:r>
          </w:p>
        </w:tc>
        <w:tc>
          <w:tcPr>
            <w:tcW w:w="2398" w:type="dxa"/>
          </w:tcPr>
          <w:p w14:paraId="156C3488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5±15</w:t>
            </w:r>
          </w:p>
        </w:tc>
      </w:tr>
      <w:tr w:rsidR="005444DC" w:rsidRPr="00430A2F" w14:paraId="3E7A0378" w14:textId="77777777" w:rsidTr="00C43061">
        <w:trPr>
          <w:trHeight w:val="590"/>
        </w:trPr>
        <w:tc>
          <w:tcPr>
            <w:tcW w:w="4390" w:type="dxa"/>
          </w:tcPr>
          <w:p w14:paraId="5E953282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sv-SE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sv-SE"/>
              </w:rPr>
              <w:t>cysC-2012</w:t>
            </w:r>
            <w:r w:rsidRPr="00430A2F">
              <w:rPr>
                <w:rFonts w:ascii="Calibri" w:hAnsi="Calibri" w:cs="Calibri"/>
                <w:lang w:val="sv-SE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sv-SE"/>
              </w:rPr>
              <w:t>2</w:t>
            </w:r>
          </w:p>
        </w:tc>
        <w:tc>
          <w:tcPr>
            <w:tcW w:w="2268" w:type="dxa"/>
          </w:tcPr>
          <w:p w14:paraId="1CBF7B79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sv-SE"/>
              </w:rPr>
            </w:pPr>
            <w:r w:rsidRPr="00430A2F">
              <w:rPr>
                <w:rFonts w:ascii="Calibri" w:hAnsi="Calibri" w:cs="Calibri"/>
                <w:lang w:val="en-US"/>
              </w:rPr>
              <w:t>84±16</w:t>
            </w:r>
          </w:p>
        </w:tc>
        <w:tc>
          <w:tcPr>
            <w:tcW w:w="2398" w:type="dxa"/>
          </w:tcPr>
          <w:p w14:paraId="78F0870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sv-SE"/>
              </w:rPr>
            </w:pPr>
            <w:r w:rsidRPr="00430A2F">
              <w:rPr>
                <w:rFonts w:ascii="Calibri" w:hAnsi="Calibri" w:cs="Calibri"/>
                <w:lang w:val="en-US"/>
              </w:rPr>
              <w:t>95±18</w:t>
            </w:r>
          </w:p>
        </w:tc>
      </w:tr>
      <w:tr w:rsidR="005444DC" w:rsidRPr="00430A2F" w14:paraId="110189B3" w14:textId="77777777" w:rsidTr="00C43061">
        <w:trPr>
          <w:trHeight w:val="590"/>
        </w:trPr>
        <w:tc>
          <w:tcPr>
            <w:tcW w:w="4390" w:type="dxa"/>
          </w:tcPr>
          <w:p w14:paraId="69E3F546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12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694560BC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6±14</w:t>
            </w:r>
          </w:p>
        </w:tc>
        <w:tc>
          <w:tcPr>
            <w:tcW w:w="2398" w:type="dxa"/>
          </w:tcPr>
          <w:p w14:paraId="259CF220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1±16</w:t>
            </w:r>
          </w:p>
        </w:tc>
      </w:tr>
      <w:tr w:rsidR="005444DC" w:rsidRPr="00430A2F" w14:paraId="77529F6E" w14:textId="77777777" w:rsidTr="00C43061">
        <w:trPr>
          <w:trHeight w:val="590"/>
        </w:trPr>
        <w:tc>
          <w:tcPr>
            <w:tcW w:w="4390" w:type="dxa"/>
          </w:tcPr>
          <w:p w14:paraId="030C43D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21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089432BB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1±14</w:t>
            </w:r>
          </w:p>
        </w:tc>
        <w:tc>
          <w:tcPr>
            <w:tcW w:w="2398" w:type="dxa"/>
          </w:tcPr>
          <w:p w14:paraId="386AE151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8±15</w:t>
            </w:r>
          </w:p>
        </w:tc>
      </w:tr>
      <w:tr w:rsidR="005444DC" w:rsidRPr="00430A2F" w14:paraId="0751D51F" w14:textId="77777777" w:rsidTr="00C43061">
        <w:trPr>
          <w:trHeight w:val="590"/>
        </w:trPr>
        <w:tc>
          <w:tcPr>
            <w:tcW w:w="4390" w:type="dxa"/>
          </w:tcPr>
          <w:p w14:paraId="37BB26A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21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21C70A39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1±14</w:t>
            </w:r>
          </w:p>
        </w:tc>
        <w:tc>
          <w:tcPr>
            <w:tcW w:w="2398" w:type="dxa"/>
          </w:tcPr>
          <w:p w14:paraId="6BDFE49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5±15</w:t>
            </w:r>
          </w:p>
        </w:tc>
      </w:tr>
      <w:tr w:rsidR="005444DC" w:rsidRPr="00430A2F" w14:paraId="2610C033" w14:textId="77777777" w:rsidTr="00C43061">
        <w:trPr>
          <w:trHeight w:val="590"/>
        </w:trPr>
        <w:tc>
          <w:tcPr>
            <w:tcW w:w="4390" w:type="dxa"/>
          </w:tcPr>
          <w:p w14:paraId="6969AC66" w14:textId="125C04B8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 w:rsidR="00216766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1607B05B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2</w:t>
            </w:r>
            <w:r w:rsidRPr="00430A2F">
              <w:rPr>
                <w:rFonts w:ascii="Calibri" w:hAnsi="Calibri" w:cs="Calibri"/>
                <w:lang w:val="en-US"/>
              </w:rPr>
              <w:t>±14</w:t>
            </w:r>
          </w:p>
        </w:tc>
        <w:tc>
          <w:tcPr>
            <w:tcW w:w="2398" w:type="dxa"/>
          </w:tcPr>
          <w:p w14:paraId="40054ABB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2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216766" w:rsidRPr="00430A2F" w14:paraId="0DFF2CD9" w14:textId="77777777" w:rsidTr="00C43061">
        <w:trPr>
          <w:trHeight w:val="590"/>
        </w:trPr>
        <w:tc>
          <w:tcPr>
            <w:tcW w:w="4390" w:type="dxa"/>
          </w:tcPr>
          <w:p w14:paraId="56E34A90" w14:textId="4A6040D4" w:rsidR="00216766" w:rsidRDefault="00216766" w:rsidP="00216766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lastRenderedPageBreak/>
              <w:t>EKFC</w:t>
            </w:r>
            <w:r w:rsidRPr="00897B75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ysC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68B05EFC" w14:textId="6A5722FD" w:rsidR="00216766" w:rsidRDefault="00216766" w:rsidP="00216766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7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2398" w:type="dxa"/>
          </w:tcPr>
          <w:p w14:paraId="5138E03C" w14:textId="044ED6D9" w:rsidR="00216766" w:rsidRDefault="00216766" w:rsidP="00216766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8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EC280A" w:rsidRPr="00430A2F" w14:paraId="75407C15" w14:textId="77777777" w:rsidTr="00C43061">
        <w:trPr>
          <w:trHeight w:val="590"/>
        </w:trPr>
        <w:tc>
          <w:tcPr>
            <w:tcW w:w="4390" w:type="dxa"/>
          </w:tcPr>
          <w:p w14:paraId="1A84BEBA" w14:textId="2EF92D3C" w:rsidR="00EC280A" w:rsidRDefault="00EC280A" w:rsidP="00EC280A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7195B404" w14:textId="0751D06B" w:rsidR="00EC280A" w:rsidRDefault="00EC280A" w:rsidP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0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2398" w:type="dxa"/>
          </w:tcPr>
          <w:p w14:paraId="1728047A" w14:textId="4FE7666C" w:rsidR="00EC280A" w:rsidRDefault="00EC280A" w:rsidP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5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4</w:t>
            </w:r>
          </w:p>
        </w:tc>
      </w:tr>
    </w:tbl>
    <w:p w14:paraId="6BAA3D51" w14:textId="77777777" w:rsidR="005444DC" w:rsidRPr="00430A2F" w:rsidRDefault="005444DC" w:rsidP="005444DC">
      <w:pPr>
        <w:spacing w:line="480" w:lineRule="auto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>Normally distributed variables: mean±SD, not normally distributed variables: median [IQR], binary variables: N (%).</w:t>
      </w:r>
    </w:p>
    <w:p w14:paraId="7CFF2FA1" w14:textId="2706EB00" w:rsidR="005444DC" w:rsidRPr="00430A2F" w:rsidRDefault="005444DC" w:rsidP="005444DC">
      <w:pPr>
        <w:spacing w:line="480" w:lineRule="auto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 xml:space="preserve">Abbreviations: BMI: body mass index; BSA: body surface area; creat: creatinine; cysC: cystatin C; </w:t>
      </w:r>
      <w:r w:rsidR="00EC280A">
        <w:rPr>
          <w:rFonts w:ascii="Calibri" w:hAnsi="Calibri" w:cs="Calibri"/>
          <w:lang w:val="en-US"/>
        </w:rPr>
        <w:t xml:space="preserve">eGFR: estimated glomerular filtration rate; EKFC: European Kidney Function Consortium; </w:t>
      </w:r>
      <w:r w:rsidRPr="00430A2F">
        <w:rPr>
          <w:rFonts w:ascii="Calibri" w:hAnsi="Calibri" w:cs="Calibri"/>
          <w:lang w:val="en-US"/>
        </w:rPr>
        <w:t>mGFR: measured glomerular filtration rate; SBP: systolic blood pressure.</w:t>
      </w:r>
    </w:p>
    <w:p w14:paraId="64D32035" w14:textId="77777777" w:rsidR="005444DC" w:rsidRPr="00430A2F" w:rsidRDefault="005444DC" w:rsidP="005444DC">
      <w:pPr>
        <w:rPr>
          <w:rFonts w:ascii="Calibri" w:hAnsi="Calibri" w:cs="Calibri"/>
          <w:b/>
          <w:bCs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br w:type="page"/>
      </w:r>
    </w:p>
    <w:p w14:paraId="128780AD" w14:textId="77777777" w:rsidR="005444DC" w:rsidRPr="00430A2F" w:rsidRDefault="005444DC" w:rsidP="005444DC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lastRenderedPageBreak/>
        <w:t>Table S4. Characteristics of subgroups according to cystatin C assa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398"/>
      </w:tblGrid>
      <w:tr w:rsidR="005444DC" w:rsidRPr="00430A2F" w14:paraId="60EE8F6E" w14:textId="77777777" w:rsidTr="00C43061">
        <w:trPr>
          <w:trHeight w:val="567"/>
        </w:trPr>
        <w:tc>
          <w:tcPr>
            <w:tcW w:w="4531" w:type="dxa"/>
          </w:tcPr>
          <w:p w14:paraId="73602424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4A577B3A" w14:textId="77777777" w:rsidR="005444DC" w:rsidRPr="00C43061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43061">
              <w:rPr>
                <w:rFonts w:ascii="Calibri" w:hAnsi="Calibri" w:cs="Calibri"/>
                <w:b/>
                <w:bCs/>
                <w:lang w:val="en-US"/>
              </w:rPr>
              <w:t>Roche</w:t>
            </w:r>
          </w:p>
        </w:tc>
        <w:tc>
          <w:tcPr>
            <w:tcW w:w="2398" w:type="dxa"/>
          </w:tcPr>
          <w:p w14:paraId="191F4D8B" w14:textId="77777777" w:rsidR="005444DC" w:rsidRPr="00C43061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43061">
              <w:rPr>
                <w:rFonts w:ascii="Calibri" w:hAnsi="Calibri" w:cs="Calibri"/>
                <w:b/>
                <w:bCs/>
                <w:lang w:val="en-US"/>
              </w:rPr>
              <w:t>Gentian</w:t>
            </w:r>
          </w:p>
        </w:tc>
      </w:tr>
      <w:tr w:rsidR="005444DC" w:rsidRPr="00430A2F" w14:paraId="2BD22733" w14:textId="77777777" w:rsidTr="00C43061">
        <w:trPr>
          <w:trHeight w:val="567"/>
        </w:trPr>
        <w:tc>
          <w:tcPr>
            <w:tcW w:w="4531" w:type="dxa"/>
          </w:tcPr>
          <w:p w14:paraId="3B01692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N</w:t>
            </w:r>
          </w:p>
        </w:tc>
        <w:tc>
          <w:tcPr>
            <w:tcW w:w="2127" w:type="dxa"/>
          </w:tcPr>
          <w:p w14:paraId="402C7A4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46</w:t>
            </w:r>
          </w:p>
        </w:tc>
        <w:tc>
          <w:tcPr>
            <w:tcW w:w="2398" w:type="dxa"/>
          </w:tcPr>
          <w:p w14:paraId="055BBF9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340</w:t>
            </w:r>
          </w:p>
        </w:tc>
      </w:tr>
      <w:tr w:rsidR="005444DC" w:rsidRPr="00430A2F" w14:paraId="7C763800" w14:textId="77777777" w:rsidTr="00C43061">
        <w:trPr>
          <w:trHeight w:val="567"/>
        </w:trPr>
        <w:tc>
          <w:tcPr>
            <w:tcW w:w="4531" w:type="dxa"/>
          </w:tcPr>
          <w:p w14:paraId="3836A87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Age</w:t>
            </w:r>
            <w:r w:rsidRPr="00430A2F">
              <w:rPr>
                <w:rFonts w:ascii="Calibri" w:hAnsi="Calibri" w:cs="Calibri"/>
                <w:lang w:val="en-US"/>
              </w:rPr>
              <w:t>, years</w:t>
            </w:r>
          </w:p>
        </w:tc>
        <w:tc>
          <w:tcPr>
            <w:tcW w:w="2127" w:type="dxa"/>
          </w:tcPr>
          <w:p w14:paraId="23E9CE60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56±12</w:t>
            </w:r>
          </w:p>
        </w:tc>
        <w:tc>
          <w:tcPr>
            <w:tcW w:w="2398" w:type="dxa"/>
          </w:tcPr>
          <w:p w14:paraId="5B9EF6F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56±11</w:t>
            </w:r>
          </w:p>
        </w:tc>
      </w:tr>
      <w:tr w:rsidR="005444DC" w:rsidRPr="00430A2F" w14:paraId="7B3A62ED" w14:textId="77777777" w:rsidTr="00C43061">
        <w:trPr>
          <w:trHeight w:val="590"/>
        </w:trPr>
        <w:tc>
          <w:tcPr>
            <w:tcW w:w="4531" w:type="dxa"/>
          </w:tcPr>
          <w:p w14:paraId="5E4F4E03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Female sex</w:t>
            </w:r>
            <w:r w:rsidRPr="00430A2F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127" w:type="dxa"/>
          </w:tcPr>
          <w:p w14:paraId="2370A63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76 (52%)</w:t>
            </w:r>
          </w:p>
        </w:tc>
        <w:tc>
          <w:tcPr>
            <w:tcW w:w="2398" w:type="dxa"/>
          </w:tcPr>
          <w:p w14:paraId="33A5D07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85 (54%)</w:t>
            </w:r>
          </w:p>
        </w:tc>
      </w:tr>
      <w:tr w:rsidR="005444DC" w:rsidRPr="00430A2F" w14:paraId="1B6B5849" w14:textId="77777777" w:rsidTr="00C43061">
        <w:trPr>
          <w:trHeight w:val="567"/>
        </w:trPr>
        <w:tc>
          <w:tcPr>
            <w:tcW w:w="4531" w:type="dxa"/>
          </w:tcPr>
          <w:p w14:paraId="09F2232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Weight</w:t>
            </w:r>
            <w:r w:rsidRPr="00430A2F">
              <w:rPr>
                <w:rFonts w:ascii="Calibri" w:hAnsi="Calibri" w:cs="Calibri"/>
                <w:lang w:val="en-US"/>
              </w:rPr>
              <w:t>, kg</w:t>
            </w:r>
          </w:p>
        </w:tc>
        <w:tc>
          <w:tcPr>
            <w:tcW w:w="2127" w:type="dxa"/>
          </w:tcPr>
          <w:p w14:paraId="293C193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79±13</w:t>
            </w:r>
          </w:p>
        </w:tc>
        <w:tc>
          <w:tcPr>
            <w:tcW w:w="2398" w:type="dxa"/>
          </w:tcPr>
          <w:p w14:paraId="01A1133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0±14</w:t>
            </w:r>
          </w:p>
        </w:tc>
      </w:tr>
      <w:tr w:rsidR="005444DC" w:rsidRPr="00430A2F" w14:paraId="0BD9E14B" w14:textId="77777777" w:rsidTr="00C43061">
        <w:trPr>
          <w:trHeight w:val="590"/>
        </w:trPr>
        <w:tc>
          <w:tcPr>
            <w:tcW w:w="4531" w:type="dxa"/>
          </w:tcPr>
          <w:p w14:paraId="0026B58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Height</w:t>
            </w:r>
            <w:r w:rsidRPr="00430A2F">
              <w:rPr>
                <w:rFonts w:ascii="Calibri" w:hAnsi="Calibri" w:cs="Calibri"/>
                <w:lang w:val="en-US"/>
              </w:rPr>
              <w:t>, cm</w:t>
            </w:r>
          </w:p>
        </w:tc>
        <w:tc>
          <w:tcPr>
            <w:tcW w:w="2127" w:type="dxa"/>
          </w:tcPr>
          <w:p w14:paraId="680F96B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74±10</w:t>
            </w:r>
          </w:p>
        </w:tc>
        <w:tc>
          <w:tcPr>
            <w:tcW w:w="2398" w:type="dxa"/>
          </w:tcPr>
          <w:p w14:paraId="391593F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74±9</w:t>
            </w:r>
          </w:p>
        </w:tc>
      </w:tr>
      <w:tr w:rsidR="005444DC" w:rsidRPr="00430A2F" w14:paraId="5BE253F9" w14:textId="77777777" w:rsidTr="00C43061">
        <w:trPr>
          <w:trHeight w:val="590"/>
        </w:trPr>
        <w:tc>
          <w:tcPr>
            <w:tcW w:w="4531" w:type="dxa"/>
          </w:tcPr>
          <w:p w14:paraId="40A4B211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BMI</w:t>
            </w:r>
            <w:r w:rsidRPr="00430A2F">
              <w:rPr>
                <w:rFonts w:ascii="Calibri" w:hAnsi="Calibri" w:cs="Calibri"/>
                <w:lang w:val="en-US"/>
              </w:rPr>
              <w:t>, kg/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09501C6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26±3</w:t>
            </w:r>
          </w:p>
        </w:tc>
        <w:tc>
          <w:tcPr>
            <w:tcW w:w="2398" w:type="dxa"/>
          </w:tcPr>
          <w:p w14:paraId="615D85C9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26±4</w:t>
            </w:r>
          </w:p>
        </w:tc>
      </w:tr>
      <w:tr w:rsidR="005444DC" w:rsidRPr="00430A2F" w14:paraId="781BB21E" w14:textId="77777777" w:rsidTr="00C43061">
        <w:trPr>
          <w:trHeight w:val="590"/>
        </w:trPr>
        <w:tc>
          <w:tcPr>
            <w:tcW w:w="4531" w:type="dxa"/>
          </w:tcPr>
          <w:p w14:paraId="14BC5D23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BSA</w:t>
            </w:r>
            <w:r w:rsidRPr="00430A2F">
              <w:rPr>
                <w:rFonts w:ascii="Calibri" w:hAnsi="Calibri" w:cs="Calibri"/>
                <w:lang w:val="en-US"/>
              </w:rPr>
              <w:t>, 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194DCDD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.93±0.19</w:t>
            </w:r>
          </w:p>
        </w:tc>
        <w:tc>
          <w:tcPr>
            <w:tcW w:w="2398" w:type="dxa"/>
          </w:tcPr>
          <w:p w14:paraId="58DED84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.95±0.20</w:t>
            </w:r>
          </w:p>
        </w:tc>
      </w:tr>
      <w:tr w:rsidR="005444DC" w:rsidRPr="00430A2F" w14:paraId="3E6C7062" w14:textId="77777777" w:rsidTr="00C43061">
        <w:trPr>
          <w:trHeight w:val="590"/>
        </w:trPr>
        <w:tc>
          <w:tcPr>
            <w:tcW w:w="4531" w:type="dxa"/>
          </w:tcPr>
          <w:p w14:paraId="598D2E0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Waist to hip-ratio</w:t>
            </w:r>
          </w:p>
        </w:tc>
        <w:tc>
          <w:tcPr>
            <w:tcW w:w="2127" w:type="dxa"/>
          </w:tcPr>
          <w:p w14:paraId="182C53A9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92±0.10</w:t>
            </w:r>
          </w:p>
        </w:tc>
        <w:tc>
          <w:tcPr>
            <w:tcW w:w="2398" w:type="dxa"/>
          </w:tcPr>
          <w:p w14:paraId="779230F0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90±0.10</w:t>
            </w:r>
          </w:p>
        </w:tc>
      </w:tr>
      <w:tr w:rsidR="005444DC" w:rsidRPr="00430A2F" w14:paraId="519F37D2" w14:textId="77777777" w:rsidTr="00C43061">
        <w:trPr>
          <w:trHeight w:val="590"/>
        </w:trPr>
        <w:tc>
          <w:tcPr>
            <w:tcW w:w="4531" w:type="dxa"/>
          </w:tcPr>
          <w:p w14:paraId="6120298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SBP</w:t>
            </w:r>
            <w:r w:rsidRPr="00430A2F">
              <w:rPr>
                <w:rFonts w:ascii="Calibri" w:hAnsi="Calibri" w:cs="Calibri"/>
                <w:lang w:val="en-US"/>
              </w:rPr>
              <w:t>, mmHg</w:t>
            </w:r>
          </w:p>
        </w:tc>
        <w:tc>
          <w:tcPr>
            <w:tcW w:w="2127" w:type="dxa"/>
          </w:tcPr>
          <w:p w14:paraId="29E7112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25±13</w:t>
            </w:r>
          </w:p>
        </w:tc>
        <w:tc>
          <w:tcPr>
            <w:tcW w:w="2398" w:type="dxa"/>
          </w:tcPr>
          <w:p w14:paraId="208962C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26±14</w:t>
            </w:r>
          </w:p>
        </w:tc>
      </w:tr>
      <w:tr w:rsidR="005444DC" w:rsidRPr="00430A2F" w14:paraId="6BD38EFA" w14:textId="77777777" w:rsidTr="00C43061">
        <w:trPr>
          <w:trHeight w:val="590"/>
        </w:trPr>
        <w:tc>
          <w:tcPr>
            <w:tcW w:w="4531" w:type="dxa"/>
          </w:tcPr>
          <w:p w14:paraId="642D50B9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 xml:space="preserve">Plasma creatinine, </w:t>
            </w:r>
            <w:r w:rsidRPr="00430A2F">
              <w:rPr>
                <w:rFonts w:ascii="Calibri" w:hAnsi="Calibri" w:cs="Calibri"/>
                <w:lang w:val="en-US"/>
              </w:rPr>
              <w:t>µmol/L</w:t>
            </w:r>
          </w:p>
        </w:tc>
        <w:tc>
          <w:tcPr>
            <w:tcW w:w="2127" w:type="dxa"/>
          </w:tcPr>
          <w:p w14:paraId="397EB67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75±13</w:t>
            </w:r>
          </w:p>
        </w:tc>
        <w:tc>
          <w:tcPr>
            <w:tcW w:w="2398" w:type="dxa"/>
          </w:tcPr>
          <w:p w14:paraId="4D2A5389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78±15</w:t>
            </w:r>
          </w:p>
        </w:tc>
      </w:tr>
      <w:tr w:rsidR="005444DC" w:rsidRPr="00430A2F" w14:paraId="672B864F" w14:textId="77777777" w:rsidTr="00C43061">
        <w:trPr>
          <w:trHeight w:val="590"/>
        </w:trPr>
        <w:tc>
          <w:tcPr>
            <w:tcW w:w="4531" w:type="dxa"/>
          </w:tcPr>
          <w:p w14:paraId="2E20EF5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sv-SE"/>
              </w:rPr>
              <w:t>Plasma cystatin C</w:t>
            </w:r>
            <w:r w:rsidRPr="00430A2F">
              <w:rPr>
                <w:rFonts w:ascii="Calibri" w:hAnsi="Calibri" w:cs="Calibri"/>
                <w:lang w:val="sv-SE"/>
              </w:rPr>
              <w:t>, mg/L</w:t>
            </w:r>
          </w:p>
        </w:tc>
        <w:tc>
          <w:tcPr>
            <w:tcW w:w="2127" w:type="dxa"/>
          </w:tcPr>
          <w:p w14:paraId="408B242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95±0.13</w:t>
            </w:r>
          </w:p>
        </w:tc>
        <w:tc>
          <w:tcPr>
            <w:tcW w:w="2398" w:type="dxa"/>
          </w:tcPr>
          <w:p w14:paraId="34F647C1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86±0.15</w:t>
            </w:r>
          </w:p>
        </w:tc>
      </w:tr>
      <w:tr w:rsidR="005444DC" w:rsidRPr="00430A2F" w14:paraId="2D805B81" w14:textId="77777777" w:rsidTr="00C43061">
        <w:trPr>
          <w:trHeight w:val="590"/>
        </w:trPr>
        <w:tc>
          <w:tcPr>
            <w:tcW w:w="4531" w:type="dxa"/>
          </w:tcPr>
          <w:p w14:paraId="0BCC84AE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mGFR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400AC3F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5±16</w:t>
            </w:r>
          </w:p>
        </w:tc>
        <w:tc>
          <w:tcPr>
            <w:tcW w:w="2398" w:type="dxa"/>
          </w:tcPr>
          <w:p w14:paraId="780D339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3±15</w:t>
            </w:r>
          </w:p>
        </w:tc>
      </w:tr>
      <w:tr w:rsidR="005444DC" w:rsidRPr="00430A2F" w14:paraId="0357A6CB" w14:textId="77777777" w:rsidTr="00C43061">
        <w:trPr>
          <w:trHeight w:val="590"/>
        </w:trPr>
        <w:tc>
          <w:tcPr>
            <w:tcW w:w="4531" w:type="dxa"/>
          </w:tcPr>
          <w:p w14:paraId="30433A42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09</w:t>
            </w:r>
            <w:r w:rsidRPr="00430A2F">
              <w:rPr>
                <w:rFonts w:ascii="Calibri" w:hAnsi="Calibri" w:cs="Calibri"/>
                <w:lang w:val="sv-SE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sv-SE"/>
              </w:rPr>
              <w:t>2</w:t>
            </w:r>
          </w:p>
        </w:tc>
        <w:tc>
          <w:tcPr>
            <w:tcW w:w="2127" w:type="dxa"/>
          </w:tcPr>
          <w:p w14:paraId="1E1EBA0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9±14</w:t>
            </w:r>
          </w:p>
        </w:tc>
        <w:tc>
          <w:tcPr>
            <w:tcW w:w="2398" w:type="dxa"/>
          </w:tcPr>
          <w:p w14:paraId="1BD2DC3C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6±15</w:t>
            </w:r>
          </w:p>
        </w:tc>
      </w:tr>
      <w:tr w:rsidR="005444DC" w:rsidRPr="00430A2F" w14:paraId="40ADB6B6" w14:textId="77777777" w:rsidTr="00C43061">
        <w:trPr>
          <w:trHeight w:val="590"/>
        </w:trPr>
        <w:tc>
          <w:tcPr>
            <w:tcW w:w="4531" w:type="dxa"/>
          </w:tcPr>
          <w:p w14:paraId="54A667A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sv-SE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sv-SE"/>
              </w:rPr>
              <w:t>cysC-2012</w:t>
            </w:r>
            <w:r w:rsidRPr="00430A2F">
              <w:rPr>
                <w:rFonts w:ascii="Calibri" w:hAnsi="Calibri" w:cs="Calibri"/>
                <w:lang w:val="sv-SE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sv-SE"/>
              </w:rPr>
              <w:t>2</w:t>
            </w:r>
          </w:p>
        </w:tc>
        <w:tc>
          <w:tcPr>
            <w:tcW w:w="2127" w:type="dxa"/>
          </w:tcPr>
          <w:p w14:paraId="0EE43EF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sv-SE"/>
              </w:rPr>
            </w:pPr>
            <w:r w:rsidRPr="00430A2F">
              <w:rPr>
                <w:rFonts w:ascii="Calibri" w:hAnsi="Calibri" w:cs="Calibri"/>
                <w:lang w:val="en-US"/>
              </w:rPr>
              <w:t>83±15</w:t>
            </w:r>
          </w:p>
        </w:tc>
        <w:tc>
          <w:tcPr>
            <w:tcW w:w="2398" w:type="dxa"/>
          </w:tcPr>
          <w:p w14:paraId="654FC7B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sv-SE"/>
              </w:rPr>
            </w:pPr>
            <w:r w:rsidRPr="00430A2F">
              <w:rPr>
                <w:rFonts w:ascii="Calibri" w:hAnsi="Calibri" w:cs="Calibri"/>
                <w:lang w:val="en-US"/>
              </w:rPr>
              <w:t>93±17</w:t>
            </w:r>
          </w:p>
        </w:tc>
      </w:tr>
      <w:tr w:rsidR="005444DC" w:rsidRPr="00430A2F" w14:paraId="3243BDC6" w14:textId="77777777" w:rsidTr="00C43061">
        <w:trPr>
          <w:trHeight w:val="590"/>
        </w:trPr>
        <w:tc>
          <w:tcPr>
            <w:tcW w:w="4531" w:type="dxa"/>
          </w:tcPr>
          <w:p w14:paraId="634727E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12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3BD397B3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6±14</w:t>
            </w:r>
          </w:p>
        </w:tc>
        <w:tc>
          <w:tcPr>
            <w:tcW w:w="2398" w:type="dxa"/>
          </w:tcPr>
          <w:p w14:paraId="3F6F776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1±15</w:t>
            </w:r>
          </w:p>
        </w:tc>
      </w:tr>
      <w:tr w:rsidR="005444DC" w:rsidRPr="00430A2F" w14:paraId="7E66461C" w14:textId="77777777" w:rsidTr="00C43061">
        <w:trPr>
          <w:trHeight w:val="590"/>
        </w:trPr>
        <w:tc>
          <w:tcPr>
            <w:tcW w:w="4531" w:type="dxa"/>
          </w:tcPr>
          <w:p w14:paraId="6BD4203B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21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43E5665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2±14</w:t>
            </w:r>
          </w:p>
        </w:tc>
        <w:tc>
          <w:tcPr>
            <w:tcW w:w="2398" w:type="dxa"/>
          </w:tcPr>
          <w:p w14:paraId="529377C3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9±14</w:t>
            </w:r>
          </w:p>
        </w:tc>
      </w:tr>
      <w:tr w:rsidR="005444DC" w:rsidRPr="00430A2F" w14:paraId="28AC2D60" w14:textId="77777777" w:rsidTr="00C43061">
        <w:trPr>
          <w:trHeight w:val="590"/>
        </w:trPr>
        <w:tc>
          <w:tcPr>
            <w:tcW w:w="4531" w:type="dxa"/>
          </w:tcPr>
          <w:p w14:paraId="349C8AF2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21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748B399B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1±14</w:t>
            </w:r>
          </w:p>
        </w:tc>
        <w:tc>
          <w:tcPr>
            <w:tcW w:w="2398" w:type="dxa"/>
          </w:tcPr>
          <w:p w14:paraId="1C2DEB6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5±15</w:t>
            </w:r>
          </w:p>
        </w:tc>
      </w:tr>
      <w:tr w:rsidR="005444DC" w:rsidRPr="00430A2F" w14:paraId="2FDB654D" w14:textId="77777777" w:rsidTr="00C43061">
        <w:trPr>
          <w:trHeight w:val="590"/>
        </w:trPr>
        <w:tc>
          <w:tcPr>
            <w:tcW w:w="4531" w:type="dxa"/>
          </w:tcPr>
          <w:p w14:paraId="705591BD" w14:textId="3C7BB9F9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 w:rsidR="00216766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1DC5060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4</w:t>
            </w:r>
            <w:r w:rsidRPr="00430A2F">
              <w:rPr>
                <w:rFonts w:ascii="Calibri" w:hAnsi="Calibri" w:cs="Calibri"/>
                <w:lang w:val="en-US"/>
              </w:rPr>
              <w:t>±14</w:t>
            </w:r>
          </w:p>
        </w:tc>
        <w:tc>
          <w:tcPr>
            <w:tcW w:w="2398" w:type="dxa"/>
          </w:tcPr>
          <w:p w14:paraId="2A84486E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2</w:t>
            </w:r>
            <w:r w:rsidRPr="00430A2F">
              <w:rPr>
                <w:rFonts w:ascii="Calibri" w:hAnsi="Calibri" w:cs="Calibri"/>
                <w:lang w:val="en-US"/>
              </w:rPr>
              <w:t>±14</w:t>
            </w:r>
          </w:p>
        </w:tc>
      </w:tr>
      <w:tr w:rsidR="00216766" w:rsidRPr="00430A2F" w14:paraId="06B49A01" w14:textId="77777777" w:rsidTr="00C43061">
        <w:trPr>
          <w:trHeight w:val="590"/>
        </w:trPr>
        <w:tc>
          <w:tcPr>
            <w:tcW w:w="4531" w:type="dxa"/>
          </w:tcPr>
          <w:p w14:paraId="49500BA7" w14:textId="3A182795" w:rsidR="00216766" w:rsidRDefault="00216766" w:rsidP="00216766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 w:rsidRPr="00C43061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ysC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1EDBEFEB" w14:textId="2DD2B76E" w:rsidR="00216766" w:rsidRDefault="00216766" w:rsidP="00216766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8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2398" w:type="dxa"/>
          </w:tcPr>
          <w:p w14:paraId="768FD393" w14:textId="0B4DB936" w:rsidR="00216766" w:rsidRDefault="00216766" w:rsidP="00216766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5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EC280A" w:rsidRPr="00430A2F" w14:paraId="34133117" w14:textId="77777777" w:rsidTr="00C43061">
        <w:trPr>
          <w:trHeight w:val="590"/>
        </w:trPr>
        <w:tc>
          <w:tcPr>
            <w:tcW w:w="4531" w:type="dxa"/>
          </w:tcPr>
          <w:p w14:paraId="5918ED1F" w14:textId="054FEC48" w:rsidR="00EC280A" w:rsidRDefault="00EC280A" w:rsidP="00EC280A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2C4D9DB9" w14:textId="0A76D0AA" w:rsidR="00EC280A" w:rsidRDefault="00EC280A" w:rsidP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1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2398" w:type="dxa"/>
          </w:tcPr>
          <w:p w14:paraId="38A8856B" w14:textId="273C3695" w:rsidR="00EC280A" w:rsidRDefault="00EC280A" w:rsidP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3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3</w:t>
            </w:r>
          </w:p>
        </w:tc>
      </w:tr>
    </w:tbl>
    <w:p w14:paraId="0EC9FD70" w14:textId="77777777" w:rsidR="005444DC" w:rsidRPr="00430A2F" w:rsidRDefault="005444DC" w:rsidP="005444DC">
      <w:pPr>
        <w:spacing w:line="480" w:lineRule="auto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lastRenderedPageBreak/>
        <w:t>Normally distributed variables: mean±SD, not normally distributed variables: median [IQR], binary variables: N (%).</w:t>
      </w:r>
    </w:p>
    <w:p w14:paraId="760C6995" w14:textId="60212F7A" w:rsidR="005444DC" w:rsidRPr="00430A2F" w:rsidRDefault="005444DC" w:rsidP="005444DC">
      <w:pPr>
        <w:spacing w:line="480" w:lineRule="auto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 xml:space="preserve">Abbreviations: BMI: body mass index; BSA: body surface area; creat: creatinine; cysC: cystatin C; </w:t>
      </w:r>
      <w:r w:rsidR="00EC280A">
        <w:rPr>
          <w:rFonts w:ascii="Calibri" w:hAnsi="Calibri" w:cs="Calibri"/>
          <w:lang w:val="en-US"/>
        </w:rPr>
        <w:t xml:space="preserve">eGFR: estimated glomerular filtration rate; EKFC: European Kidney Function Consortium; </w:t>
      </w:r>
      <w:r w:rsidRPr="00430A2F">
        <w:rPr>
          <w:rFonts w:ascii="Calibri" w:hAnsi="Calibri" w:cs="Calibri"/>
          <w:lang w:val="en-US"/>
        </w:rPr>
        <w:t>mGFR: measured glomerular filtration rate; SBP: systolic blood pressure.</w:t>
      </w:r>
    </w:p>
    <w:p w14:paraId="553B664C" w14:textId="77777777" w:rsidR="005444DC" w:rsidRDefault="005444DC" w:rsidP="005444DC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2D06479" w14:textId="77777777" w:rsidR="005444DC" w:rsidRPr="00430A2F" w:rsidRDefault="005444DC" w:rsidP="005444DC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lastRenderedPageBreak/>
        <w:t xml:space="preserve">Table S5. Univariable linear regression analyses of pre-donation serum creatinine/cystatin C and clinical characteristics with </w:t>
      </w:r>
      <w:r w:rsidRPr="00430A2F">
        <w:rPr>
          <w:rFonts w:ascii="Calibri" w:hAnsi="Calibri" w:cs="Calibri"/>
          <w:b/>
          <w:bCs/>
          <w:u w:val="single"/>
          <w:lang w:val="en-US"/>
        </w:rPr>
        <w:t>pre</w:t>
      </w:r>
      <w:r w:rsidRPr="00430A2F">
        <w:rPr>
          <w:rFonts w:ascii="Calibri" w:hAnsi="Calibri" w:cs="Calibri"/>
          <w:b/>
          <w:bCs/>
          <w:lang w:val="en-US"/>
        </w:rPr>
        <w:t>-donation mGFR in subgroups according to cystatin C assay</w:t>
      </w:r>
    </w:p>
    <w:tbl>
      <w:tblPr>
        <w:tblStyle w:val="Tabelraster"/>
        <w:tblW w:w="9056" w:type="dxa"/>
        <w:tblLook w:val="04A0" w:firstRow="1" w:lastRow="0" w:firstColumn="1" w:lastColumn="0" w:noHBand="0" w:noVBand="1"/>
      </w:tblPr>
      <w:tblGrid>
        <w:gridCol w:w="3756"/>
        <w:gridCol w:w="828"/>
        <w:gridCol w:w="936"/>
        <w:gridCol w:w="999"/>
        <w:gridCol w:w="827"/>
        <w:gridCol w:w="827"/>
        <w:gridCol w:w="883"/>
      </w:tblGrid>
      <w:tr w:rsidR="005444DC" w:rsidRPr="00430A2F" w14:paraId="307909B3" w14:textId="77777777" w:rsidTr="00C43061">
        <w:trPr>
          <w:trHeight w:val="520"/>
        </w:trPr>
        <w:tc>
          <w:tcPr>
            <w:tcW w:w="3795" w:type="dxa"/>
          </w:tcPr>
          <w:p w14:paraId="6FAB6140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73" w:type="dxa"/>
            <w:gridSpan w:val="3"/>
            <w:shd w:val="clear" w:color="auto" w:fill="F2F2F2" w:themeFill="background1" w:themeFillShade="F2"/>
          </w:tcPr>
          <w:p w14:paraId="1CBED8A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Roche</w:t>
            </w:r>
          </w:p>
        </w:tc>
        <w:tc>
          <w:tcPr>
            <w:tcW w:w="2488" w:type="dxa"/>
            <w:gridSpan w:val="3"/>
            <w:shd w:val="clear" w:color="auto" w:fill="E7E6E6" w:themeFill="background2"/>
          </w:tcPr>
          <w:p w14:paraId="608A30A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Gentian</w:t>
            </w:r>
          </w:p>
        </w:tc>
      </w:tr>
      <w:tr w:rsidR="005444DC" w:rsidRPr="00430A2F" w14:paraId="192AA69B" w14:textId="77777777" w:rsidTr="00C43061">
        <w:trPr>
          <w:trHeight w:val="520"/>
        </w:trPr>
        <w:tc>
          <w:tcPr>
            <w:tcW w:w="3795" w:type="dxa"/>
          </w:tcPr>
          <w:p w14:paraId="2E75F71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14:paraId="7E95DA4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St.β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55E34E8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R</w:t>
            </w:r>
            <w:r w:rsidRPr="00430A2F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0C48533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830" w:type="dxa"/>
            <w:shd w:val="clear" w:color="auto" w:fill="E7E6E6" w:themeFill="background2"/>
          </w:tcPr>
          <w:p w14:paraId="4DACDAA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St.β</w:t>
            </w:r>
          </w:p>
        </w:tc>
        <w:tc>
          <w:tcPr>
            <w:tcW w:w="830" w:type="dxa"/>
            <w:shd w:val="clear" w:color="auto" w:fill="E7E6E6" w:themeFill="background2"/>
          </w:tcPr>
          <w:p w14:paraId="7B4C9CDE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R</w:t>
            </w:r>
            <w:r w:rsidRPr="00430A2F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28" w:type="dxa"/>
            <w:shd w:val="clear" w:color="auto" w:fill="E7E6E6" w:themeFill="background2"/>
          </w:tcPr>
          <w:p w14:paraId="452AE1F1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5444DC" w:rsidRPr="00430A2F" w14:paraId="1A1C4C63" w14:textId="77777777" w:rsidTr="00C43061">
        <w:trPr>
          <w:trHeight w:val="520"/>
        </w:trPr>
        <w:tc>
          <w:tcPr>
            <w:tcW w:w="3795" w:type="dxa"/>
          </w:tcPr>
          <w:p w14:paraId="144649CD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mGFR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6789E781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30833C3F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35AB047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830" w:type="dxa"/>
            <w:shd w:val="clear" w:color="auto" w:fill="E7E6E6" w:themeFill="background2"/>
          </w:tcPr>
          <w:p w14:paraId="7CD64ECB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830" w:type="dxa"/>
            <w:shd w:val="clear" w:color="auto" w:fill="E7E6E6" w:themeFill="background2"/>
          </w:tcPr>
          <w:p w14:paraId="4499C99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828" w:type="dxa"/>
            <w:shd w:val="clear" w:color="auto" w:fill="E7E6E6" w:themeFill="background2"/>
          </w:tcPr>
          <w:p w14:paraId="5AD78BD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444DC" w:rsidRPr="00430A2F" w14:paraId="1266C39C" w14:textId="77777777" w:rsidTr="00C43061">
        <w:trPr>
          <w:trHeight w:val="520"/>
        </w:trPr>
        <w:tc>
          <w:tcPr>
            <w:tcW w:w="3795" w:type="dxa"/>
          </w:tcPr>
          <w:p w14:paraId="4AAB3BEB" w14:textId="7FA3D9B4" w:rsidR="005444DC" w:rsidRPr="00897B75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 w:rsidR="00216766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26268AE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7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2FAC76CC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5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06563BA4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0" w:type="dxa"/>
            <w:shd w:val="clear" w:color="auto" w:fill="E7E6E6" w:themeFill="background2"/>
          </w:tcPr>
          <w:p w14:paraId="353AB9A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8</w:t>
            </w:r>
          </w:p>
        </w:tc>
        <w:tc>
          <w:tcPr>
            <w:tcW w:w="830" w:type="dxa"/>
            <w:shd w:val="clear" w:color="auto" w:fill="E7E6E6" w:themeFill="background2"/>
          </w:tcPr>
          <w:p w14:paraId="28F1028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6</w:t>
            </w:r>
          </w:p>
        </w:tc>
        <w:tc>
          <w:tcPr>
            <w:tcW w:w="828" w:type="dxa"/>
            <w:shd w:val="clear" w:color="auto" w:fill="E7E6E6" w:themeFill="background2"/>
          </w:tcPr>
          <w:p w14:paraId="40FBAE9E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216766" w:rsidRPr="00430A2F" w14:paraId="48207D2F" w14:textId="77777777" w:rsidTr="00C43061">
        <w:trPr>
          <w:trHeight w:val="520"/>
        </w:trPr>
        <w:tc>
          <w:tcPr>
            <w:tcW w:w="3795" w:type="dxa"/>
          </w:tcPr>
          <w:p w14:paraId="4D3FF39D" w14:textId="23F6C90E" w:rsidR="00216766" w:rsidRPr="00897B75" w:rsidRDefault="00216766" w:rsidP="00C43061">
            <w:pPr>
              <w:spacing w:line="480" w:lineRule="auto"/>
              <w:rPr>
                <w:rFonts w:ascii="Calibri" w:hAnsi="Calibri" w:cs="Calibri"/>
                <w:b/>
                <w:bCs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ysC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2971AFAB" w14:textId="332257FA" w:rsidR="00216766" w:rsidRDefault="00216766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6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096D009A" w14:textId="1D133B65" w:rsidR="00216766" w:rsidRDefault="00216766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4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35BCC061" w14:textId="20A1BA6A" w:rsidR="00216766" w:rsidRDefault="00216766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0" w:type="dxa"/>
            <w:shd w:val="clear" w:color="auto" w:fill="E7E6E6" w:themeFill="background2"/>
          </w:tcPr>
          <w:p w14:paraId="252D1811" w14:textId="51A9015F" w:rsidR="00216766" w:rsidRDefault="00216766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2</w:t>
            </w:r>
          </w:p>
        </w:tc>
        <w:tc>
          <w:tcPr>
            <w:tcW w:w="830" w:type="dxa"/>
            <w:shd w:val="clear" w:color="auto" w:fill="E7E6E6" w:themeFill="background2"/>
          </w:tcPr>
          <w:p w14:paraId="4E00FAF3" w14:textId="020AC929" w:rsidR="00216766" w:rsidRDefault="00216766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8</w:t>
            </w:r>
          </w:p>
        </w:tc>
        <w:tc>
          <w:tcPr>
            <w:tcW w:w="828" w:type="dxa"/>
            <w:shd w:val="clear" w:color="auto" w:fill="E7E6E6" w:themeFill="background2"/>
          </w:tcPr>
          <w:p w14:paraId="16A80DA7" w14:textId="50F95FB5" w:rsidR="00216766" w:rsidRDefault="00216766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EC280A" w:rsidRPr="00430A2F" w14:paraId="6546E5F9" w14:textId="77777777" w:rsidTr="00C43061">
        <w:trPr>
          <w:trHeight w:val="520"/>
        </w:trPr>
        <w:tc>
          <w:tcPr>
            <w:tcW w:w="3795" w:type="dxa"/>
          </w:tcPr>
          <w:p w14:paraId="25F7F266" w14:textId="43BC239B" w:rsidR="00EC280A" w:rsidRPr="00DF236E" w:rsidRDefault="00EC280A" w:rsidP="00C43061">
            <w:pPr>
              <w:spacing w:line="480" w:lineRule="auto"/>
              <w:rPr>
                <w:rFonts w:ascii="Calibri" w:hAnsi="Calibri" w:cs="Calibri"/>
                <w:b/>
                <w:bCs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341AEDCD" w14:textId="3E87016C" w:rsidR="00EC280A" w:rsidRDefault="00EC280A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4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0821948A" w14:textId="7B8EDF44" w:rsidR="00EC280A" w:rsidRDefault="00EC280A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4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0B4C150E" w14:textId="7864409D" w:rsidR="00EC280A" w:rsidRDefault="00EC280A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0" w:type="dxa"/>
            <w:shd w:val="clear" w:color="auto" w:fill="E7E6E6" w:themeFill="background2"/>
          </w:tcPr>
          <w:p w14:paraId="00D05FEE" w14:textId="3A1916EA" w:rsidR="00EC280A" w:rsidRDefault="00EC280A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2</w:t>
            </w:r>
          </w:p>
        </w:tc>
        <w:tc>
          <w:tcPr>
            <w:tcW w:w="830" w:type="dxa"/>
            <w:shd w:val="clear" w:color="auto" w:fill="E7E6E6" w:themeFill="background2"/>
          </w:tcPr>
          <w:p w14:paraId="54FCD685" w14:textId="73D76E94" w:rsidR="00EC280A" w:rsidRDefault="00EC280A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1</w:t>
            </w:r>
          </w:p>
        </w:tc>
        <w:tc>
          <w:tcPr>
            <w:tcW w:w="828" w:type="dxa"/>
            <w:shd w:val="clear" w:color="auto" w:fill="E7E6E6" w:themeFill="background2"/>
          </w:tcPr>
          <w:p w14:paraId="02BE9AD7" w14:textId="261357C3" w:rsidR="00EC280A" w:rsidRDefault="00EC280A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5444DC" w:rsidRPr="00430A2F" w14:paraId="74664C57" w14:textId="77777777" w:rsidTr="00C43061">
        <w:trPr>
          <w:trHeight w:val="520"/>
        </w:trPr>
        <w:tc>
          <w:tcPr>
            <w:tcW w:w="3795" w:type="dxa"/>
          </w:tcPr>
          <w:p w14:paraId="0B6AF3D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21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2119537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71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63A4370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49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2DDFDAD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0" w:type="dxa"/>
            <w:shd w:val="clear" w:color="auto" w:fill="E7E6E6" w:themeFill="background2"/>
          </w:tcPr>
          <w:p w14:paraId="7FDC298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71</w:t>
            </w:r>
          </w:p>
        </w:tc>
        <w:tc>
          <w:tcPr>
            <w:tcW w:w="830" w:type="dxa"/>
            <w:shd w:val="clear" w:color="auto" w:fill="E7E6E6" w:themeFill="background2"/>
          </w:tcPr>
          <w:p w14:paraId="3C31E05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50</w:t>
            </w:r>
          </w:p>
        </w:tc>
        <w:tc>
          <w:tcPr>
            <w:tcW w:w="828" w:type="dxa"/>
            <w:shd w:val="clear" w:color="auto" w:fill="E7E6E6" w:themeFill="background2"/>
          </w:tcPr>
          <w:p w14:paraId="6077F10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5444DC" w:rsidRPr="00430A2F" w14:paraId="74EB188A" w14:textId="77777777" w:rsidTr="00C43061">
        <w:trPr>
          <w:trHeight w:val="520"/>
        </w:trPr>
        <w:tc>
          <w:tcPr>
            <w:tcW w:w="3795" w:type="dxa"/>
          </w:tcPr>
          <w:p w14:paraId="138BABA8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21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7044FDDB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64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21CBB2BF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40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1E950A5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01</w:t>
            </w:r>
          </w:p>
        </w:tc>
        <w:tc>
          <w:tcPr>
            <w:tcW w:w="830" w:type="dxa"/>
            <w:shd w:val="clear" w:color="auto" w:fill="E7E6E6" w:themeFill="background2"/>
          </w:tcPr>
          <w:p w14:paraId="56BAE4A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64</w:t>
            </w:r>
          </w:p>
        </w:tc>
        <w:tc>
          <w:tcPr>
            <w:tcW w:w="830" w:type="dxa"/>
            <w:shd w:val="clear" w:color="auto" w:fill="E7E6E6" w:themeFill="background2"/>
          </w:tcPr>
          <w:p w14:paraId="5AE3B3B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41</w:t>
            </w:r>
          </w:p>
        </w:tc>
        <w:tc>
          <w:tcPr>
            <w:tcW w:w="828" w:type="dxa"/>
            <w:shd w:val="clear" w:color="auto" w:fill="E7E6E6" w:themeFill="background2"/>
          </w:tcPr>
          <w:p w14:paraId="6C72386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5444DC" w:rsidRPr="00430A2F" w14:paraId="0BDB9D10" w14:textId="77777777" w:rsidTr="00C43061">
        <w:trPr>
          <w:trHeight w:val="520"/>
        </w:trPr>
        <w:tc>
          <w:tcPr>
            <w:tcW w:w="3795" w:type="dxa"/>
          </w:tcPr>
          <w:p w14:paraId="7A1964D5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12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3B3E4593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72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5EFFFE8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52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1DD470FD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0" w:type="dxa"/>
            <w:shd w:val="clear" w:color="auto" w:fill="E7E6E6" w:themeFill="background2"/>
          </w:tcPr>
          <w:p w14:paraId="79FF5B9E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72</w:t>
            </w:r>
          </w:p>
        </w:tc>
        <w:tc>
          <w:tcPr>
            <w:tcW w:w="830" w:type="dxa"/>
            <w:shd w:val="clear" w:color="auto" w:fill="E7E6E6" w:themeFill="background2"/>
          </w:tcPr>
          <w:p w14:paraId="546AC810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52</w:t>
            </w:r>
          </w:p>
        </w:tc>
        <w:tc>
          <w:tcPr>
            <w:tcW w:w="828" w:type="dxa"/>
            <w:shd w:val="clear" w:color="auto" w:fill="E7E6E6" w:themeFill="background2"/>
          </w:tcPr>
          <w:p w14:paraId="1F89FDD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5444DC" w:rsidRPr="00430A2F" w14:paraId="42BF9C6D" w14:textId="77777777" w:rsidTr="00C43061">
        <w:trPr>
          <w:trHeight w:val="520"/>
        </w:trPr>
        <w:tc>
          <w:tcPr>
            <w:tcW w:w="3795" w:type="dxa"/>
          </w:tcPr>
          <w:p w14:paraId="032529A3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ysC-2012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43BAF5E1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66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7677A442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43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66E581EB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0" w:type="dxa"/>
            <w:shd w:val="clear" w:color="auto" w:fill="E7E6E6" w:themeFill="background2"/>
          </w:tcPr>
          <w:p w14:paraId="0DB5FDA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63</w:t>
            </w:r>
          </w:p>
        </w:tc>
        <w:tc>
          <w:tcPr>
            <w:tcW w:w="830" w:type="dxa"/>
            <w:shd w:val="clear" w:color="auto" w:fill="E7E6E6" w:themeFill="background2"/>
          </w:tcPr>
          <w:p w14:paraId="19D084A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39</w:t>
            </w:r>
          </w:p>
        </w:tc>
        <w:tc>
          <w:tcPr>
            <w:tcW w:w="828" w:type="dxa"/>
            <w:shd w:val="clear" w:color="auto" w:fill="E7E6E6" w:themeFill="background2"/>
          </w:tcPr>
          <w:p w14:paraId="6F7DA8BF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001</w:t>
            </w:r>
          </w:p>
        </w:tc>
      </w:tr>
      <w:tr w:rsidR="005444DC" w:rsidRPr="00430A2F" w14:paraId="12872C5D" w14:textId="77777777" w:rsidTr="00C43061">
        <w:trPr>
          <w:trHeight w:val="520"/>
        </w:trPr>
        <w:tc>
          <w:tcPr>
            <w:tcW w:w="3795" w:type="dxa"/>
          </w:tcPr>
          <w:p w14:paraId="4BE0D0F2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09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0ABCBB78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64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05709F1F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41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4C95286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003</w:t>
            </w:r>
          </w:p>
        </w:tc>
        <w:tc>
          <w:tcPr>
            <w:tcW w:w="830" w:type="dxa"/>
            <w:shd w:val="clear" w:color="auto" w:fill="E7E6E6" w:themeFill="background2"/>
          </w:tcPr>
          <w:p w14:paraId="113BBD7B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66</w:t>
            </w:r>
          </w:p>
        </w:tc>
        <w:tc>
          <w:tcPr>
            <w:tcW w:w="830" w:type="dxa"/>
            <w:shd w:val="clear" w:color="auto" w:fill="E7E6E6" w:themeFill="background2"/>
          </w:tcPr>
          <w:p w14:paraId="3BE0C4C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43</w:t>
            </w:r>
          </w:p>
        </w:tc>
        <w:tc>
          <w:tcPr>
            <w:tcW w:w="828" w:type="dxa"/>
            <w:shd w:val="clear" w:color="auto" w:fill="E7E6E6" w:themeFill="background2"/>
          </w:tcPr>
          <w:p w14:paraId="38EA608F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5444DC" w:rsidRPr="00430A2F" w14:paraId="37F9FC22" w14:textId="77777777" w:rsidTr="00C43061">
        <w:trPr>
          <w:trHeight w:val="520"/>
        </w:trPr>
        <w:tc>
          <w:tcPr>
            <w:tcW w:w="3795" w:type="dxa"/>
          </w:tcPr>
          <w:p w14:paraId="66BD9A2A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Plasma cystatin C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12D027CF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53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5693EEEA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28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04416220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0" w:type="dxa"/>
            <w:shd w:val="clear" w:color="auto" w:fill="E7E6E6" w:themeFill="background2"/>
          </w:tcPr>
          <w:p w14:paraId="5B5E144E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54</w:t>
            </w:r>
          </w:p>
        </w:tc>
        <w:tc>
          <w:tcPr>
            <w:tcW w:w="830" w:type="dxa"/>
            <w:shd w:val="clear" w:color="auto" w:fill="E7E6E6" w:themeFill="background2"/>
          </w:tcPr>
          <w:p w14:paraId="433DD465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29</w:t>
            </w:r>
          </w:p>
        </w:tc>
        <w:tc>
          <w:tcPr>
            <w:tcW w:w="828" w:type="dxa"/>
            <w:shd w:val="clear" w:color="auto" w:fill="E7E6E6" w:themeFill="background2"/>
          </w:tcPr>
          <w:p w14:paraId="3609FB49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5444DC" w:rsidRPr="00430A2F" w14:paraId="670F6DCD" w14:textId="77777777" w:rsidTr="00C43061">
        <w:trPr>
          <w:trHeight w:val="520"/>
        </w:trPr>
        <w:tc>
          <w:tcPr>
            <w:tcW w:w="3795" w:type="dxa"/>
          </w:tcPr>
          <w:p w14:paraId="0C4A6B50" w14:textId="77777777" w:rsidR="005444DC" w:rsidRPr="00430A2F" w:rsidRDefault="005444DC" w:rsidP="00C43061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Plasma creatinine</w:t>
            </w:r>
          </w:p>
        </w:tc>
        <w:tc>
          <w:tcPr>
            <w:tcW w:w="831" w:type="dxa"/>
            <w:shd w:val="clear" w:color="auto" w:fill="F2F2F2" w:themeFill="background1" w:themeFillShade="F2"/>
          </w:tcPr>
          <w:p w14:paraId="1E039011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23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09BA91E7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04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557C0776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01</w:t>
            </w:r>
          </w:p>
        </w:tc>
        <w:tc>
          <w:tcPr>
            <w:tcW w:w="830" w:type="dxa"/>
            <w:shd w:val="clear" w:color="auto" w:fill="E7E6E6" w:themeFill="background2"/>
          </w:tcPr>
          <w:p w14:paraId="12370AB8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-0.34</w:t>
            </w:r>
          </w:p>
        </w:tc>
        <w:tc>
          <w:tcPr>
            <w:tcW w:w="830" w:type="dxa"/>
            <w:shd w:val="clear" w:color="auto" w:fill="E7E6E6" w:themeFill="background2"/>
          </w:tcPr>
          <w:p w14:paraId="64A2E7F1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11</w:t>
            </w:r>
          </w:p>
        </w:tc>
        <w:tc>
          <w:tcPr>
            <w:tcW w:w="828" w:type="dxa"/>
            <w:shd w:val="clear" w:color="auto" w:fill="E7E6E6" w:themeFill="background2"/>
          </w:tcPr>
          <w:p w14:paraId="58A9041B" w14:textId="77777777" w:rsidR="005444DC" w:rsidRPr="00430A2F" w:rsidRDefault="005444DC" w:rsidP="00C4306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&lt;0.001</w:t>
            </w:r>
          </w:p>
        </w:tc>
      </w:tr>
    </w:tbl>
    <w:p w14:paraId="55F44430" w14:textId="085C255E" w:rsidR="005444DC" w:rsidRPr="00430A2F" w:rsidRDefault="005444DC" w:rsidP="005444DC">
      <w:pPr>
        <w:spacing w:line="480" w:lineRule="auto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 xml:space="preserve">Abbreviations: creat: creatinine; CI: confidence interval; cysC: cystatin C; </w:t>
      </w:r>
      <w:r w:rsidR="00EC280A">
        <w:rPr>
          <w:rFonts w:ascii="Calibri" w:hAnsi="Calibri" w:cs="Calibri"/>
          <w:lang w:val="en-US"/>
        </w:rPr>
        <w:t xml:space="preserve">eGFR: estimated glomerular filtration rate; EKFC: European Kidney Function Consortium; </w:t>
      </w:r>
      <w:r w:rsidRPr="00430A2F">
        <w:rPr>
          <w:rFonts w:ascii="Calibri" w:hAnsi="Calibri" w:cs="Calibri"/>
          <w:lang w:val="en-US"/>
        </w:rPr>
        <w:t>mGFR: measured glomerular filtration rate</w:t>
      </w:r>
    </w:p>
    <w:p w14:paraId="54ECE15F" w14:textId="16E8C2CD" w:rsidR="005444DC" w:rsidRDefault="005444DC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4B3FD79" w14:textId="252A8E36" w:rsidR="009B3193" w:rsidRPr="00430A2F" w:rsidRDefault="009B3193" w:rsidP="009B3193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430A2F">
        <w:rPr>
          <w:rFonts w:ascii="Calibri" w:hAnsi="Calibri" w:cs="Calibri"/>
          <w:b/>
          <w:bCs/>
          <w:lang w:val="en-US"/>
        </w:rPr>
        <w:lastRenderedPageBreak/>
        <w:t>Table S</w:t>
      </w:r>
      <w:r w:rsidR="005444DC">
        <w:rPr>
          <w:rFonts w:ascii="Calibri" w:hAnsi="Calibri" w:cs="Calibri"/>
          <w:b/>
          <w:bCs/>
          <w:lang w:val="en-US"/>
        </w:rPr>
        <w:t>6</w:t>
      </w:r>
      <w:r w:rsidRPr="00430A2F">
        <w:rPr>
          <w:rFonts w:ascii="Calibri" w:hAnsi="Calibri" w:cs="Calibri"/>
          <w:b/>
          <w:bCs/>
          <w:lang w:val="en-US"/>
        </w:rPr>
        <w:t xml:space="preserve">. </w:t>
      </w:r>
      <w:r w:rsidR="00C55D34">
        <w:rPr>
          <w:rFonts w:ascii="Calibri" w:hAnsi="Calibri" w:cs="Calibri"/>
          <w:b/>
          <w:bCs/>
          <w:lang w:val="en-US"/>
        </w:rPr>
        <w:t>Donor c</w:t>
      </w:r>
      <w:r w:rsidRPr="00430A2F">
        <w:rPr>
          <w:rFonts w:ascii="Calibri" w:hAnsi="Calibri" w:cs="Calibri"/>
          <w:b/>
          <w:bCs/>
          <w:lang w:val="en-US"/>
        </w:rPr>
        <w:t xml:space="preserve">haracteristics of </w:t>
      </w:r>
      <w:r w:rsidR="00C55D34">
        <w:rPr>
          <w:rFonts w:ascii="Calibri" w:hAnsi="Calibri" w:cs="Calibri"/>
          <w:b/>
          <w:bCs/>
          <w:lang w:val="en-US"/>
        </w:rPr>
        <w:t>stratified by sex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90"/>
        <w:gridCol w:w="2268"/>
        <w:gridCol w:w="2398"/>
      </w:tblGrid>
      <w:tr w:rsidR="009B3193" w:rsidRPr="00430A2F" w14:paraId="4E866E47" w14:textId="77777777" w:rsidTr="007047C4">
        <w:trPr>
          <w:trHeight w:val="567"/>
        </w:trPr>
        <w:tc>
          <w:tcPr>
            <w:tcW w:w="4390" w:type="dxa"/>
          </w:tcPr>
          <w:p w14:paraId="280FD703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02B84F95" w14:textId="696EF5B6" w:rsidR="009B3193" w:rsidRPr="00430A2F" w:rsidRDefault="00C55D34" w:rsidP="007047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Females</w:t>
            </w:r>
          </w:p>
        </w:tc>
        <w:tc>
          <w:tcPr>
            <w:tcW w:w="2398" w:type="dxa"/>
          </w:tcPr>
          <w:p w14:paraId="73D1B129" w14:textId="1AE42D0C" w:rsidR="009B3193" w:rsidRPr="00430A2F" w:rsidRDefault="00C55D34" w:rsidP="007047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Males</w:t>
            </w:r>
          </w:p>
        </w:tc>
      </w:tr>
      <w:tr w:rsidR="009B3193" w:rsidRPr="00430A2F" w14:paraId="21651ABE" w14:textId="77777777" w:rsidTr="007047C4">
        <w:trPr>
          <w:trHeight w:val="567"/>
        </w:trPr>
        <w:tc>
          <w:tcPr>
            <w:tcW w:w="4390" w:type="dxa"/>
          </w:tcPr>
          <w:p w14:paraId="1641786E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N</w:t>
            </w:r>
          </w:p>
        </w:tc>
        <w:tc>
          <w:tcPr>
            <w:tcW w:w="2268" w:type="dxa"/>
          </w:tcPr>
          <w:p w14:paraId="68B5D73F" w14:textId="73F58B2B" w:rsidR="009B3193" w:rsidRPr="00430A2F" w:rsidRDefault="00106455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61</w:t>
            </w:r>
          </w:p>
        </w:tc>
        <w:tc>
          <w:tcPr>
            <w:tcW w:w="2398" w:type="dxa"/>
          </w:tcPr>
          <w:p w14:paraId="230F6A13" w14:textId="20CDE82D" w:rsidR="009B3193" w:rsidRPr="00430A2F" w:rsidRDefault="00106455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25</w:t>
            </w:r>
          </w:p>
        </w:tc>
      </w:tr>
      <w:tr w:rsidR="009B3193" w:rsidRPr="00430A2F" w14:paraId="66E8E2C5" w14:textId="77777777" w:rsidTr="007047C4">
        <w:trPr>
          <w:trHeight w:val="567"/>
        </w:trPr>
        <w:tc>
          <w:tcPr>
            <w:tcW w:w="4390" w:type="dxa"/>
          </w:tcPr>
          <w:p w14:paraId="3EBFBB92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Age</w:t>
            </w:r>
            <w:r w:rsidRPr="00430A2F">
              <w:rPr>
                <w:rFonts w:ascii="Calibri" w:hAnsi="Calibri" w:cs="Calibri"/>
                <w:lang w:val="en-US"/>
              </w:rPr>
              <w:t>, years</w:t>
            </w:r>
          </w:p>
        </w:tc>
        <w:tc>
          <w:tcPr>
            <w:tcW w:w="2268" w:type="dxa"/>
          </w:tcPr>
          <w:p w14:paraId="5C8BB3FE" w14:textId="45D7C1D5" w:rsidR="009B3193" w:rsidRPr="00430A2F" w:rsidRDefault="00106455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6</w:t>
            </w:r>
            <w:r w:rsidR="009B3193" w:rsidRPr="00430A2F">
              <w:rPr>
                <w:rFonts w:ascii="Calibri" w:hAnsi="Calibri" w:cs="Calibri"/>
                <w:lang w:val="en-US"/>
              </w:rPr>
              <w:t>±11</w:t>
            </w:r>
          </w:p>
        </w:tc>
        <w:tc>
          <w:tcPr>
            <w:tcW w:w="2398" w:type="dxa"/>
          </w:tcPr>
          <w:p w14:paraId="7684FCF3" w14:textId="24EF87B3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5</w:t>
            </w:r>
            <w:r w:rsidR="00A47C20">
              <w:rPr>
                <w:rFonts w:ascii="Calibri" w:hAnsi="Calibri" w:cs="Calibri"/>
                <w:lang w:val="en-US"/>
              </w:rPr>
              <w:t>6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 w:rsidR="0052169B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9B3193" w:rsidRPr="00430A2F" w14:paraId="2553C412" w14:textId="77777777" w:rsidTr="007047C4">
        <w:trPr>
          <w:trHeight w:val="590"/>
        </w:trPr>
        <w:tc>
          <w:tcPr>
            <w:tcW w:w="4390" w:type="dxa"/>
          </w:tcPr>
          <w:p w14:paraId="0F50A05F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Female sex</w:t>
            </w:r>
            <w:r w:rsidRPr="00430A2F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2268" w:type="dxa"/>
          </w:tcPr>
          <w:p w14:paraId="23251935" w14:textId="23D8637B" w:rsidR="009B3193" w:rsidRPr="00430A2F" w:rsidRDefault="00106455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  <w:r w:rsidR="009B3193" w:rsidRPr="00430A2F">
              <w:rPr>
                <w:rFonts w:ascii="Calibri" w:hAnsi="Calibri" w:cs="Calibri"/>
                <w:lang w:val="en-US"/>
              </w:rPr>
              <w:t>61 (</w:t>
            </w:r>
            <w:r>
              <w:rPr>
                <w:rFonts w:ascii="Calibri" w:hAnsi="Calibri" w:cs="Calibri"/>
                <w:lang w:val="en-US"/>
              </w:rPr>
              <w:t>100</w:t>
            </w:r>
            <w:r w:rsidR="009B3193" w:rsidRPr="00430A2F">
              <w:rPr>
                <w:rFonts w:ascii="Calibri" w:hAnsi="Calibri" w:cs="Calibri"/>
                <w:lang w:val="en-US"/>
              </w:rPr>
              <w:t>%)</w:t>
            </w:r>
          </w:p>
        </w:tc>
        <w:tc>
          <w:tcPr>
            <w:tcW w:w="2398" w:type="dxa"/>
          </w:tcPr>
          <w:p w14:paraId="6144BEAC" w14:textId="39605529" w:rsidR="009B3193" w:rsidRPr="00430A2F" w:rsidRDefault="00106455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25</w:t>
            </w:r>
            <w:r w:rsidR="009B3193" w:rsidRPr="00430A2F">
              <w:rPr>
                <w:rFonts w:ascii="Calibri" w:hAnsi="Calibri" w:cs="Calibri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10</w:t>
            </w:r>
            <w:r w:rsidR="009B3193" w:rsidRPr="00430A2F">
              <w:rPr>
                <w:rFonts w:ascii="Calibri" w:hAnsi="Calibri" w:cs="Calibri"/>
                <w:lang w:val="en-US"/>
              </w:rPr>
              <w:t>0%)</w:t>
            </w:r>
          </w:p>
        </w:tc>
      </w:tr>
      <w:tr w:rsidR="009B3193" w:rsidRPr="00430A2F" w14:paraId="44D87AF3" w14:textId="77777777" w:rsidTr="007047C4">
        <w:trPr>
          <w:trHeight w:val="567"/>
        </w:trPr>
        <w:tc>
          <w:tcPr>
            <w:tcW w:w="4390" w:type="dxa"/>
          </w:tcPr>
          <w:p w14:paraId="1995BC7C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Weight</w:t>
            </w:r>
            <w:r w:rsidRPr="00430A2F">
              <w:rPr>
                <w:rFonts w:ascii="Calibri" w:hAnsi="Calibri" w:cs="Calibri"/>
                <w:lang w:val="en-US"/>
              </w:rPr>
              <w:t>, kg</w:t>
            </w:r>
          </w:p>
        </w:tc>
        <w:tc>
          <w:tcPr>
            <w:tcW w:w="2268" w:type="dxa"/>
          </w:tcPr>
          <w:p w14:paraId="206CA1A3" w14:textId="666718AB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7</w:t>
            </w:r>
            <w:r w:rsidR="00D37CC6">
              <w:rPr>
                <w:rFonts w:ascii="Calibri" w:hAnsi="Calibri" w:cs="Calibri"/>
                <w:lang w:val="en-US"/>
              </w:rPr>
              <w:t>4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 w:rsidR="00D37CC6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2398" w:type="dxa"/>
          </w:tcPr>
          <w:p w14:paraId="0281B3B9" w14:textId="225582CE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</w:t>
            </w:r>
            <w:r w:rsidR="0052169B">
              <w:rPr>
                <w:rFonts w:ascii="Calibri" w:hAnsi="Calibri" w:cs="Calibri"/>
                <w:lang w:val="en-US"/>
              </w:rPr>
              <w:t>7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 w:rsidR="0052169B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9B3193" w:rsidRPr="00430A2F" w14:paraId="6258C0CB" w14:textId="77777777" w:rsidTr="007047C4">
        <w:trPr>
          <w:trHeight w:val="590"/>
        </w:trPr>
        <w:tc>
          <w:tcPr>
            <w:tcW w:w="4390" w:type="dxa"/>
          </w:tcPr>
          <w:p w14:paraId="3FF1A5B4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Height</w:t>
            </w:r>
            <w:r w:rsidRPr="00430A2F">
              <w:rPr>
                <w:rFonts w:ascii="Calibri" w:hAnsi="Calibri" w:cs="Calibri"/>
                <w:lang w:val="en-US"/>
              </w:rPr>
              <w:t>, cm</w:t>
            </w:r>
          </w:p>
        </w:tc>
        <w:tc>
          <w:tcPr>
            <w:tcW w:w="2268" w:type="dxa"/>
          </w:tcPr>
          <w:p w14:paraId="346ECAAD" w14:textId="6F620618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</w:t>
            </w:r>
            <w:r w:rsidR="00D37CC6">
              <w:rPr>
                <w:rFonts w:ascii="Calibri" w:hAnsi="Calibri" w:cs="Calibri"/>
                <w:lang w:val="en-US"/>
              </w:rPr>
              <w:t>68</w:t>
            </w:r>
            <w:r w:rsidRPr="00430A2F">
              <w:rPr>
                <w:rFonts w:ascii="Calibri" w:hAnsi="Calibri" w:cs="Calibri"/>
                <w:lang w:val="en-US"/>
              </w:rPr>
              <w:t>±</w:t>
            </w:r>
            <w:r w:rsidR="00D37CC6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2398" w:type="dxa"/>
          </w:tcPr>
          <w:p w14:paraId="196211FC" w14:textId="4AEDEC6A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</w:t>
            </w:r>
            <w:r w:rsidR="0052169B">
              <w:rPr>
                <w:rFonts w:ascii="Calibri" w:hAnsi="Calibri" w:cs="Calibri"/>
                <w:lang w:val="en-US"/>
              </w:rPr>
              <w:t>81</w:t>
            </w:r>
            <w:r w:rsidRPr="00430A2F">
              <w:rPr>
                <w:rFonts w:ascii="Calibri" w:hAnsi="Calibri" w:cs="Calibri"/>
                <w:lang w:val="en-US"/>
              </w:rPr>
              <w:t>±</w:t>
            </w:r>
            <w:r w:rsidR="0052169B">
              <w:rPr>
                <w:rFonts w:ascii="Calibri" w:hAnsi="Calibri" w:cs="Calibri"/>
                <w:lang w:val="en-US"/>
              </w:rPr>
              <w:t>7</w:t>
            </w:r>
          </w:p>
        </w:tc>
      </w:tr>
      <w:tr w:rsidR="009B3193" w:rsidRPr="00430A2F" w14:paraId="19B3C64C" w14:textId="77777777" w:rsidTr="007047C4">
        <w:trPr>
          <w:trHeight w:val="590"/>
        </w:trPr>
        <w:tc>
          <w:tcPr>
            <w:tcW w:w="4390" w:type="dxa"/>
          </w:tcPr>
          <w:p w14:paraId="01E91A32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BMI</w:t>
            </w:r>
            <w:r w:rsidRPr="00430A2F">
              <w:rPr>
                <w:rFonts w:ascii="Calibri" w:hAnsi="Calibri" w:cs="Calibri"/>
                <w:lang w:val="en-US"/>
              </w:rPr>
              <w:t>, kg/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669E9999" w14:textId="1E3E7672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2</w:t>
            </w:r>
            <w:r w:rsidR="00D37CC6">
              <w:rPr>
                <w:rFonts w:ascii="Calibri" w:hAnsi="Calibri" w:cs="Calibri"/>
                <w:lang w:val="en-US"/>
              </w:rPr>
              <w:t>6</w:t>
            </w:r>
            <w:r w:rsidRPr="00430A2F">
              <w:rPr>
                <w:rFonts w:ascii="Calibri" w:hAnsi="Calibri" w:cs="Calibri"/>
                <w:lang w:val="en-US"/>
              </w:rPr>
              <w:t>±4</w:t>
            </w:r>
          </w:p>
        </w:tc>
        <w:tc>
          <w:tcPr>
            <w:tcW w:w="2398" w:type="dxa"/>
          </w:tcPr>
          <w:p w14:paraId="6D776D94" w14:textId="3F1D8B1E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2</w:t>
            </w:r>
            <w:r w:rsidR="0052169B">
              <w:rPr>
                <w:rFonts w:ascii="Calibri" w:hAnsi="Calibri" w:cs="Calibri"/>
                <w:lang w:val="en-US"/>
              </w:rPr>
              <w:t>6</w:t>
            </w:r>
            <w:r w:rsidRPr="00430A2F">
              <w:rPr>
                <w:rFonts w:ascii="Calibri" w:hAnsi="Calibri" w:cs="Calibri"/>
                <w:lang w:val="en-US"/>
              </w:rPr>
              <w:t>±3</w:t>
            </w:r>
          </w:p>
        </w:tc>
      </w:tr>
      <w:tr w:rsidR="009B3193" w:rsidRPr="00430A2F" w14:paraId="57189540" w14:textId="77777777" w:rsidTr="007047C4">
        <w:trPr>
          <w:trHeight w:val="590"/>
        </w:trPr>
        <w:tc>
          <w:tcPr>
            <w:tcW w:w="4390" w:type="dxa"/>
          </w:tcPr>
          <w:p w14:paraId="20CB0B15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BSA</w:t>
            </w:r>
            <w:r w:rsidRPr="00430A2F">
              <w:rPr>
                <w:rFonts w:ascii="Calibri" w:hAnsi="Calibri" w:cs="Calibri"/>
                <w:lang w:val="en-US"/>
              </w:rPr>
              <w:t>, 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2874E452" w14:textId="6DC367B2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.8</w:t>
            </w:r>
            <w:r w:rsidR="00614C74">
              <w:rPr>
                <w:rFonts w:ascii="Calibri" w:hAnsi="Calibri" w:cs="Calibri"/>
                <w:lang w:val="en-US"/>
              </w:rPr>
              <w:t>3</w:t>
            </w:r>
            <w:r w:rsidRPr="00430A2F">
              <w:rPr>
                <w:rFonts w:ascii="Calibri" w:hAnsi="Calibri" w:cs="Calibri"/>
                <w:lang w:val="en-US"/>
              </w:rPr>
              <w:t>±0.1</w:t>
            </w:r>
            <w:r w:rsidR="00614C74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2398" w:type="dxa"/>
          </w:tcPr>
          <w:p w14:paraId="2767E067" w14:textId="1BCF5619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2.0</w:t>
            </w:r>
            <w:r w:rsidR="00E20CA2">
              <w:rPr>
                <w:rFonts w:ascii="Calibri" w:hAnsi="Calibri" w:cs="Calibri"/>
                <w:lang w:val="en-US"/>
              </w:rPr>
              <w:t>7</w:t>
            </w:r>
            <w:r w:rsidRPr="00430A2F">
              <w:rPr>
                <w:rFonts w:ascii="Calibri" w:hAnsi="Calibri" w:cs="Calibri"/>
                <w:lang w:val="en-US"/>
              </w:rPr>
              <w:t>±0.1</w:t>
            </w:r>
            <w:r w:rsidR="00E20CA2"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9B3193" w:rsidRPr="00430A2F" w14:paraId="370F6C22" w14:textId="77777777" w:rsidTr="007047C4">
        <w:trPr>
          <w:trHeight w:val="590"/>
        </w:trPr>
        <w:tc>
          <w:tcPr>
            <w:tcW w:w="4390" w:type="dxa"/>
          </w:tcPr>
          <w:p w14:paraId="65229D2D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Waist to hip-ratio</w:t>
            </w:r>
          </w:p>
        </w:tc>
        <w:tc>
          <w:tcPr>
            <w:tcW w:w="2268" w:type="dxa"/>
          </w:tcPr>
          <w:p w14:paraId="7BF4BAE2" w14:textId="6CAC52A6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</w:t>
            </w:r>
            <w:r w:rsidR="00614C74">
              <w:rPr>
                <w:rFonts w:ascii="Calibri" w:hAnsi="Calibri" w:cs="Calibri"/>
                <w:lang w:val="en-US"/>
              </w:rPr>
              <w:t>86</w:t>
            </w:r>
            <w:r w:rsidRPr="00430A2F">
              <w:rPr>
                <w:rFonts w:ascii="Calibri" w:hAnsi="Calibri" w:cs="Calibri"/>
                <w:lang w:val="en-US"/>
              </w:rPr>
              <w:t>±0.1</w:t>
            </w:r>
            <w:r w:rsidR="00614C74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2398" w:type="dxa"/>
          </w:tcPr>
          <w:p w14:paraId="76B273BF" w14:textId="49A9BB91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9</w:t>
            </w:r>
            <w:r w:rsidR="00E20CA2">
              <w:rPr>
                <w:rFonts w:ascii="Calibri" w:hAnsi="Calibri" w:cs="Calibri"/>
                <w:lang w:val="en-US"/>
              </w:rPr>
              <w:t>6</w:t>
            </w:r>
            <w:r w:rsidRPr="00430A2F">
              <w:rPr>
                <w:rFonts w:ascii="Calibri" w:hAnsi="Calibri" w:cs="Calibri"/>
                <w:lang w:val="en-US"/>
              </w:rPr>
              <w:t>±0.</w:t>
            </w:r>
            <w:r w:rsidR="00A931D5">
              <w:rPr>
                <w:rFonts w:ascii="Calibri" w:hAnsi="Calibri" w:cs="Calibri"/>
                <w:lang w:val="en-US"/>
              </w:rPr>
              <w:t>08</w:t>
            </w:r>
          </w:p>
        </w:tc>
      </w:tr>
      <w:tr w:rsidR="009B3193" w:rsidRPr="00430A2F" w14:paraId="7A58627B" w14:textId="77777777" w:rsidTr="007047C4">
        <w:trPr>
          <w:trHeight w:val="590"/>
        </w:trPr>
        <w:tc>
          <w:tcPr>
            <w:tcW w:w="4390" w:type="dxa"/>
          </w:tcPr>
          <w:p w14:paraId="65B43708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SBP</w:t>
            </w:r>
            <w:r w:rsidRPr="00430A2F">
              <w:rPr>
                <w:rFonts w:ascii="Calibri" w:hAnsi="Calibri" w:cs="Calibri"/>
                <w:lang w:val="en-US"/>
              </w:rPr>
              <w:t>, mmHg</w:t>
            </w:r>
          </w:p>
        </w:tc>
        <w:tc>
          <w:tcPr>
            <w:tcW w:w="2268" w:type="dxa"/>
          </w:tcPr>
          <w:p w14:paraId="4DB01036" w14:textId="682D8CE2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</w:t>
            </w:r>
            <w:r w:rsidR="000C5A3B">
              <w:rPr>
                <w:rFonts w:ascii="Calibri" w:hAnsi="Calibri" w:cs="Calibri"/>
                <w:lang w:val="en-US"/>
              </w:rPr>
              <w:t>24</w:t>
            </w:r>
            <w:r w:rsidRPr="00430A2F">
              <w:rPr>
                <w:rFonts w:ascii="Calibri" w:hAnsi="Calibri" w:cs="Calibri"/>
                <w:lang w:val="en-US"/>
              </w:rPr>
              <w:t>±15</w:t>
            </w:r>
          </w:p>
        </w:tc>
        <w:tc>
          <w:tcPr>
            <w:tcW w:w="2398" w:type="dxa"/>
          </w:tcPr>
          <w:p w14:paraId="766ACD71" w14:textId="4868252C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12</w:t>
            </w:r>
            <w:r w:rsidR="00A931D5">
              <w:rPr>
                <w:rFonts w:ascii="Calibri" w:hAnsi="Calibri" w:cs="Calibri"/>
                <w:lang w:val="en-US"/>
              </w:rPr>
              <w:t>8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 w:rsidR="00A931D5">
              <w:rPr>
                <w:rFonts w:ascii="Calibri" w:hAnsi="Calibri" w:cs="Calibri"/>
                <w:lang w:val="en-US"/>
              </w:rPr>
              <w:t>3</w:t>
            </w:r>
          </w:p>
        </w:tc>
      </w:tr>
      <w:tr w:rsidR="009B3193" w:rsidRPr="00430A2F" w14:paraId="4B91D5A6" w14:textId="77777777" w:rsidTr="007047C4">
        <w:trPr>
          <w:trHeight w:val="590"/>
        </w:trPr>
        <w:tc>
          <w:tcPr>
            <w:tcW w:w="4390" w:type="dxa"/>
          </w:tcPr>
          <w:p w14:paraId="2BC70165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 xml:space="preserve">Plasma creatinine, </w:t>
            </w:r>
            <w:r w:rsidRPr="00430A2F">
              <w:rPr>
                <w:rFonts w:ascii="Calibri" w:hAnsi="Calibri" w:cs="Calibri"/>
                <w:lang w:val="en-US"/>
              </w:rPr>
              <w:t>µmol/L</w:t>
            </w:r>
          </w:p>
        </w:tc>
        <w:tc>
          <w:tcPr>
            <w:tcW w:w="2268" w:type="dxa"/>
          </w:tcPr>
          <w:p w14:paraId="0C8D4B26" w14:textId="274989E5" w:rsidR="009B3193" w:rsidRPr="00430A2F" w:rsidRDefault="000C5A3B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9</w:t>
            </w:r>
            <w:r w:rsidR="009B3193"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2398" w:type="dxa"/>
          </w:tcPr>
          <w:p w14:paraId="2388A0E9" w14:textId="513ED7D5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</w:t>
            </w:r>
            <w:r w:rsidR="00A931D5">
              <w:rPr>
                <w:rFonts w:ascii="Calibri" w:hAnsi="Calibri" w:cs="Calibri"/>
                <w:lang w:val="en-US"/>
              </w:rPr>
              <w:t>6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 w:rsidR="00A931D5">
              <w:rPr>
                <w:rFonts w:ascii="Calibri" w:hAnsi="Calibri" w:cs="Calibri"/>
                <w:lang w:val="en-US"/>
              </w:rPr>
              <w:t>3</w:t>
            </w:r>
          </w:p>
        </w:tc>
      </w:tr>
      <w:tr w:rsidR="009B3193" w:rsidRPr="00430A2F" w14:paraId="52772905" w14:textId="77777777" w:rsidTr="007047C4">
        <w:trPr>
          <w:trHeight w:val="590"/>
        </w:trPr>
        <w:tc>
          <w:tcPr>
            <w:tcW w:w="4390" w:type="dxa"/>
          </w:tcPr>
          <w:p w14:paraId="34BE1454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sv-SE"/>
              </w:rPr>
              <w:t>Plasma cystatin C</w:t>
            </w:r>
            <w:r w:rsidRPr="00430A2F">
              <w:rPr>
                <w:rFonts w:ascii="Calibri" w:hAnsi="Calibri" w:cs="Calibri"/>
                <w:lang w:val="sv-SE"/>
              </w:rPr>
              <w:t>, mg/L</w:t>
            </w:r>
          </w:p>
        </w:tc>
        <w:tc>
          <w:tcPr>
            <w:tcW w:w="2268" w:type="dxa"/>
          </w:tcPr>
          <w:p w14:paraId="7B1E97E1" w14:textId="638CB050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</w:t>
            </w:r>
            <w:r w:rsidR="000C5A3B">
              <w:rPr>
                <w:rFonts w:ascii="Calibri" w:hAnsi="Calibri" w:cs="Calibri"/>
                <w:lang w:val="en-US"/>
              </w:rPr>
              <w:t>86</w:t>
            </w:r>
            <w:r w:rsidRPr="00430A2F">
              <w:rPr>
                <w:rFonts w:ascii="Calibri" w:hAnsi="Calibri" w:cs="Calibri"/>
                <w:lang w:val="en-US"/>
              </w:rPr>
              <w:t>±0.1</w:t>
            </w:r>
            <w:r w:rsidR="00F53D07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2398" w:type="dxa"/>
          </w:tcPr>
          <w:p w14:paraId="5FB589DF" w14:textId="7AD9FDEF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0.</w:t>
            </w:r>
            <w:r w:rsidR="00BB0EA3">
              <w:rPr>
                <w:rFonts w:ascii="Calibri" w:hAnsi="Calibri" w:cs="Calibri"/>
                <w:lang w:val="en-US"/>
              </w:rPr>
              <w:t>92</w:t>
            </w:r>
            <w:r w:rsidRPr="00430A2F">
              <w:rPr>
                <w:rFonts w:ascii="Calibri" w:hAnsi="Calibri" w:cs="Calibri"/>
                <w:lang w:val="en-US"/>
              </w:rPr>
              <w:t>±0.15</w:t>
            </w:r>
          </w:p>
        </w:tc>
      </w:tr>
      <w:tr w:rsidR="009B3193" w:rsidRPr="00430A2F" w14:paraId="3618092D" w14:textId="77777777" w:rsidTr="007047C4">
        <w:trPr>
          <w:trHeight w:val="590"/>
        </w:trPr>
        <w:tc>
          <w:tcPr>
            <w:tcW w:w="4390" w:type="dxa"/>
          </w:tcPr>
          <w:p w14:paraId="406D8C11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Height-indexed 24 hour creatinine excretion</w:t>
            </w:r>
            <w:r w:rsidRPr="00430A2F">
              <w:rPr>
                <w:rFonts w:ascii="Calibri" w:hAnsi="Calibri" w:cs="Calibri"/>
                <w:lang w:val="en-US"/>
              </w:rPr>
              <w:t>, mmol/24h per meter</w:t>
            </w:r>
          </w:p>
        </w:tc>
        <w:tc>
          <w:tcPr>
            <w:tcW w:w="2268" w:type="dxa"/>
          </w:tcPr>
          <w:p w14:paraId="45A34D8E" w14:textId="00559CBC" w:rsidR="009B3193" w:rsidRPr="00726D5D" w:rsidRDefault="00897A8E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897B75">
              <w:rPr>
                <w:rFonts w:ascii="Calibri" w:hAnsi="Calibri" w:cs="Calibri"/>
                <w:lang w:val="en-US"/>
              </w:rPr>
              <w:t>6.0</w:t>
            </w:r>
            <w:r w:rsidR="009B3193" w:rsidRPr="00726D5D">
              <w:rPr>
                <w:rFonts w:ascii="Calibri" w:hAnsi="Calibri" w:cs="Calibri"/>
                <w:lang w:val="en-US"/>
              </w:rPr>
              <w:t xml:space="preserve"> [</w:t>
            </w:r>
            <w:r w:rsidRPr="00897B75">
              <w:rPr>
                <w:rFonts w:ascii="Calibri" w:hAnsi="Calibri" w:cs="Calibri"/>
                <w:lang w:val="en-US"/>
              </w:rPr>
              <w:t>5.2</w:t>
            </w:r>
            <w:r w:rsidR="009B3193" w:rsidRPr="00726D5D">
              <w:rPr>
                <w:rFonts w:ascii="Calibri" w:hAnsi="Calibri" w:cs="Calibri"/>
                <w:lang w:val="en-US"/>
              </w:rPr>
              <w:t xml:space="preserve"> to </w:t>
            </w:r>
            <w:r w:rsidR="00726D5D" w:rsidRPr="00897B75">
              <w:rPr>
                <w:rFonts w:ascii="Calibri" w:hAnsi="Calibri" w:cs="Calibri"/>
                <w:lang w:val="en-US"/>
              </w:rPr>
              <w:t>6.8</w:t>
            </w:r>
            <w:r w:rsidR="009B3193" w:rsidRPr="00726D5D"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2398" w:type="dxa"/>
          </w:tcPr>
          <w:p w14:paraId="24E31136" w14:textId="6D954E72" w:rsidR="009B3193" w:rsidRPr="00726D5D" w:rsidRDefault="00726D5D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897B75">
              <w:rPr>
                <w:rFonts w:ascii="Calibri" w:hAnsi="Calibri" w:cs="Calibri"/>
                <w:lang w:val="en-US"/>
              </w:rPr>
              <w:t>8.7</w:t>
            </w:r>
            <w:r w:rsidR="009B3193" w:rsidRPr="00726D5D">
              <w:rPr>
                <w:rFonts w:ascii="Calibri" w:hAnsi="Calibri" w:cs="Calibri"/>
                <w:lang w:val="en-US"/>
              </w:rPr>
              <w:t xml:space="preserve"> [7.</w:t>
            </w:r>
            <w:r w:rsidRPr="00897B75">
              <w:rPr>
                <w:rFonts w:ascii="Calibri" w:hAnsi="Calibri" w:cs="Calibri"/>
                <w:lang w:val="en-US"/>
              </w:rPr>
              <w:t>6</w:t>
            </w:r>
            <w:r w:rsidR="009B3193" w:rsidRPr="00726D5D">
              <w:rPr>
                <w:rFonts w:ascii="Calibri" w:hAnsi="Calibri" w:cs="Calibri"/>
                <w:lang w:val="en-US"/>
              </w:rPr>
              <w:t xml:space="preserve"> to </w:t>
            </w:r>
            <w:r w:rsidRPr="00897B75">
              <w:rPr>
                <w:rFonts w:ascii="Calibri" w:hAnsi="Calibri" w:cs="Calibri"/>
                <w:lang w:val="en-US"/>
              </w:rPr>
              <w:t>9.8</w:t>
            </w:r>
            <w:r w:rsidR="009B3193" w:rsidRPr="00726D5D">
              <w:rPr>
                <w:rFonts w:ascii="Calibri" w:hAnsi="Calibri" w:cs="Calibri"/>
                <w:lang w:val="en-US"/>
              </w:rPr>
              <w:t>]</w:t>
            </w:r>
          </w:p>
        </w:tc>
      </w:tr>
      <w:tr w:rsidR="009B3193" w:rsidRPr="00430A2F" w14:paraId="24F7526D" w14:textId="77777777" w:rsidTr="007047C4">
        <w:trPr>
          <w:trHeight w:val="590"/>
        </w:trPr>
        <w:tc>
          <w:tcPr>
            <w:tcW w:w="4390" w:type="dxa"/>
          </w:tcPr>
          <w:p w14:paraId="5324E4E7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mGFR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496E5ECA" w14:textId="111B057D" w:rsidR="009B3193" w:rsidRPr="00430A2F" w:rsidRDefault="00F53D07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2</w:t>
            </w:r>
            <w:r w:rsidR="009B3193"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2398" w:type="dxa"/>
          </w:tcPr>
          <w:p w14:paraId="2A37424D" w14:textId="7DF6E16E" w:rsidR="009B3193" w:rsidRPr="00430A2F" w:rsidRDefault="00BB0EA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6</w:t>
            </w:r>
            <w:r w:rsidR="009B3193"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9B3193" w:rsidRPr="00430A2F" w14:paraId="0786B56D" w14:textId="77777777" w:rsidTr="007047C4">
        <w:trPr>
          <w:trHeight w:val="590"/>
        </w:trPr>
        <w:tc>
          <w:tcPr>
            <w:tcW w:w="4390" w:type="dxa"/>
          </w:tcPr>
          <w:p w14:paraId="3F21D9E4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09</w:t>
            </w:r>
            <w:r w:rsidRPr="00430A2F">
              <w:rPr>
                <w:rFonts w:ascii="Calibri" w:hAnsi="Calibri" w:cs="Calibri"/>
                <w:lang w:val="sv-SE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sv-SE"/>
              </w:rPr>
              <w:t>2</w:t>
            </w:r>
          </w:p>
        </w:tc>
        <w:tc>
          <w:tcPr>
            <w:tcW w:w="2268" w:type="dxa"/>
          </w:tcPr>
          <w:p w14:paraId="10B0E5CF" w14:textId="6B399F73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</w:t>
            </w:r>
            <w:r w:rsidR="00C8537C">
              <w:rPr>
                <w:rFonts w:ascii="Calibri" w:hAnsi="Calibri" w:cs="Calibri"/>
                <w:lang w:val="en-US"/>
              </w:rPr>
              <w:t>6</w:t>
            </w:r>
            <w:r w:rsidRPr="00430A2F">
              <w:rPr>
                <w:rFonts w:ascii="Calibri" w:hAnsi="Calibri" w:cs="Calibri"/>
                <w:lang w:val="en-US"/>
              </w:rPr>
              <w:t>±14</w:t>
            </w:r>
          </w:p>
        </w:tc>
        <w:tc>
          <w:tcPr>
            <w:tcW w:w="2398" w:type="dxa"/>
          </w:tcPr>
          <w:p w14:paraId="6D6CF1D7" w14:textId="38DA72DA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</w:t>
            </w:r>
            <w:r w:rsidR="00BB0EA3">
              <w:rPr>
                <w:rFonts w:ascii="Calibri" w:hAnsi="Calibri" w:cs="Calibri"/>
                <w:lang w:val="en-US"/>
              </w:rPr>
              <w:t>8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 w:rsidR="00BB0EA3"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9B3193" w:rsidRPr="00430A2F" w14:paraId="3E38232C" w14:textId="77777777" w:rsidTr="007047C4">
        <w:trPr>
          <w:trHeight w:val="590"/>
        </w:trPr>
        <w:tc>
          <w:tcPr>
            <w:tcW w:w="4390" w:type="dxa"/>
          </w:tcPr>
          <w:p w14:paraId="55EAD4DD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sv-SE"/>
              </w:rPr>
            </w:pPr>
            <w:r w:rsidRPr="00430A2F">
              <w:rPr>
                <w:rFonts w:ascii="Calibri" w:hAnsi="Calibri" w:cs="Calibri"/>
                <w:b/>
                <w:bCs/>
                <w:lang w:val="sv-SE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sv-SE"/>
              </w:rPr>
              <w:t>cysC-2012</w:t>
            </w:r>
            <w:r w:rsidRPr="00430A2F">
              <w:rPr>
                <w:rFonts w:ascii="Calibri" w:hAnsi="Calibri" w:cs="Calibri"/>
                <w:lang w:val="sv-SE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sv-SE"/>
              </w:rPr>
              <w:t>2</w:t>
            </w:r>
          </w:p>
        </w:tc>
        <w:tc>
          <w:tcPr>
            <w:tcW w:w="2268" w:type="dxa"/>
          </w:tcPr>
          <w:p w14:paraId="2CF4F9F4" w14:textId="2669B717" w:rsidR="009B3193" w:rsidRPr="00430A2F" w:rsidRDefault="00C8537C" w:rsidP="007047C4">
            <w:pPr>
              <w:spacing w:line="480" w:lineRule="auto"/>
              <w:jc w:val="center"/>
              <w:rPr>
                <w:rFonts w:ascii="Calibri" w:hAnsi="Calibri" w:cs="Calibri"/>
                <w:lang w:val="sv-SE"/>
              </w:rPr>
            </w:pPr>
            <w:r>
              <w:rPr>
                <w:rFonts w:ascii="Calibri" w:hAnsi="Calibri" w:cs="Calibri"/>
                <w:lang w:val="en-US"/>
              </w:rPr>
              <w:t>91</w:t>
            </w:r>
            <w:r w:rsidR="009B3193" w:rsidRPr="00430A2F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2398" w:type="dxa"/>
          </w:tcPr>
          <w:p w14:paraId="4D25CD0C" w14:textId="678469BF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sv-SE"/>
              </w:rPr>
            </w:pPr>
            <w:r w:rsidRPr="00430A2F">
              <w:rPr>
                <w:rFonts w:ascii="Calibri" w:hAnsi="Calibri" w:cs="Calibri"/>
                <w:lang w:val="en-US"/>
              </w:rPr>
              <w:t>9</w:t>
            </w:r>
            <w:r w:rsidR="00BB0EA3">
              <w:rPr>
                <w:rFonts w:ascii="Calibri" w:hAnsi="Calibri" w:cs="Calibri"/>
                <w:lang w:val="en-US"/>
              </w:rPr>
              <w:t>0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 w:rsidR="0086322B">
              <w:rPr>
                <w:rFonts w:ascii="Calibri" w:hAnsi="Calibri" w:cs="Calibri"/>
                <w:lang w:val="en-US"/>
              </w:rPr>
              <w:t>8</w:t>
            </w:r>
          </w:p>
        </w:tc>
      </w:tr>
      <w:tr w:rsidR="009B3193" w:rsidRPr="00430A2F" w14:paraId="27DFE2E5" w14:textId="77777777" w:rsidTr="007047C4">
        <w:trPr>
          <w:trHeight w:val="590"/>
        </w:trPr>
        <w:tc>
          <w:tcPr>
            <w:tcW w:w="4390" w:type="dxa"/>
          </w:tcPr>
          <w:p w14:paraId="0AAA1259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12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398E9F1F" w14:textId="21FA16EB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8</w:t>
            </w:r>
            <w:r w:rsidR="00C8537C">
              <w:rPr>
                <w:rFonts w:ascii="Calibri" w:hAnsi="Calibri" w:cs="Calibri"/>
                <w:lang w:val="en-US"/>
              </w:rPr>
              <w:t>9</w:t>
            </w:r>
            <w:r w:rsidRPr="00430A2F">
              <w:rPr>
                <w:rFonts w:ascii="Calibri" w:hAnsi="Calibri" w:cs="Calibri"/>
                <w:lang w:val="en-US"/>
              </w:rPr>
              <w:t>±14</w:t>
            </w:r>
          </w:p>
        </w:tc>
        <w:tc>
          <w:tcPr>
            <w:tcW w:w="2398" w:type="dxa"/>
          </w:tcPr>
          <w:p w14:paraId="2F7B4A58" w14:textId="6DB38478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1±1</w:t>
            </w:r>
            <w:r w:rsidR="0086322B"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9B3193" w:rsidRPr="00430A2F" w14:paraId="7A9FFEC8" w14:textId="77777777" w:rsidTr="007047C4">
        <w:trPr>
          <w:trHeight w:val="590"/>
        </w:trPr>
        <w:tc>
          <w:tcPr>
            <w:tcW w:w="4390" w:type="dxa"/>
          </w:tcPr>
          <w:p w14:paraId="53102543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21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2D724C6A" w14:textId="78F78666" w:rsidR="009B3193" w:rsidRPr="00430A2F" w:rsidRDefault="006441F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9</w:t>
            </w:r>
            <w:r w:rsidR="009B3193"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2398" w:type="dxa"/>
          </w:tcPr>
          <w:p w14:paraId="14EA4684" w14:textId="0AC01CAE" w:rsidR="009B3193" w:rsidRPr="00430A2F" w:rsidRDefault="0086322B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1</w:t>
            </w:r>
            <w:r w:rsidR="009B3193" w:rsidRPr="00430A2F">
              <w:rPr>
                <w:rFonts w:ascii="Calibri" w:hAnsi="Calibri" w:cs="Calibri"/>
                <w:lang w:val="en-US"/>
              </w:rPr>
              <w:t>±15</w:t>
            </w:r>
          </w:p>
        </w:tc>
      </w:tr>
      <w:tr w:rsidR="009B3193" w:rsidRPr="00430A2F" w14:paraId="17E3518F" w14:textId="77777777" w:rsidTr="007047C4">
        <w:trPr>
          <w:trHeight w:val="590"/>
        </w:trPr>
        <w:tc>
          <w:tcPr>
            <w:tcW w:w="4390" w:type="dxa"/>
          </w:tcPr>
          <w:p w14:paraId="66FE2DC6" w14:textId="77777777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430A2F">
              <w:rPr>
                <w:rFonts w:ascii="Calibri" w:hAnsi="Calibri" w:cs="Calibri"/>
                <w:b/>
                <w:bCs/>
                <w:lang w:val="en-US"/>
              </w:rPr>
              <w:t>eGFR</w:t>
            </w:r>
            <w:r w:rsidRPr="00430A2F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21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402EED28" w14:textId="0B96E502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</w:t>
            </w:r>
            <w:r w:rsidR="006441F3">
              <w:rPr>
                <w:rFonts w:ascii="Calibri" w:hAnsi="Calibri" w:cs="Calibri"/>
                <w:lang w:val="en-US"/>
              </w:rPr>
              <w:t>3</w:t>
            </w:r>
            <w:r w:rsidRPr="00430A2F">
              <w:rPr>
                <w:rFonts w:ascii="Calibri" w:hAnsi="Calibri" w:cs="Calibri"/>
                <w:lang w:val="en-US"/>
              </w:rPr>
              <w:t>±14</w:t>
            </w:r>
          </w:p>
        </w:tc>
        <w:tc>
          <w:tcPr>
            <w:tcW w:w="2398" w:type="dxa"/>
          </w:tcPr>
          <w:p w14:paraId="634CE468" w14:textId="020BB1D8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430A2F">
              <w:rPr>
                <w:rFonts w:ascii="Calibri" w:hAnsi="Calibri" w:cs="Calibri"/>
                <w:lang w:val="en-US"/>
              </w:rPr>
              <w:t>9</w:t>
            </w:r>
            <w:r w:rsidR="000E6227">
              <w:rPr>
                <w:rFonts w:ascii="Calibri" w:hAnsi="Calibri" w:cs="Calibri"/>
                <w:lang w:val="en-US"/>
              </w:rPr>
              <w:t>4</w:t>
            </w:r>
            <w:r w:rsidRPr="00430A2F">
              <w:rPr>
                <w:rFonts w:ascii="Calibri" w:hAnsi="Calibri" w:cs="Calibri"/>
                <w:lang w:val="en-US"/>
              </w:rPr>
              <w:t>±15</w:t>
            </w:r>
          </w:p>
        </w:tc>
      </w:tr>
      <w:tr w:rsidR="009B3193" w:rsidRPr="00430A2F" w14:paraId="0D4FF725" w14:textId="77777777" w:rsidTr="007047C4">
        <w:trPr>
          <w:trHeight w:val="590"/>
        </w:trPr>
        <w:tc>
          <w:tcPr>
            <w:tcW w:w="4390" w:type="dxa"/>
          </w:tcPr>
          <w:p w14:paraId="06BCA462" w14:textId="600C2608" w:rsidR="009B3193" w:rsidRPr="00430A2F" w:rsidRDefault="009B3193" w:rsidP="007047C4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 w:rsidR="00216766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0DFAF761" w14:textId="4AAE15A1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  <w:r w:rsidR="00A47C20">
              <w:rPr>
                <w:rFonts w:ascii="Calibri" w:hAnsi="Calibri" w:cs="Calibri"/>
                <w:lang w:val="en-US"/>
              </w:rPr>
              <w:t>1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 w:rsidR="00A47C20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2398" w:type="dxa"/>
          </w:tcPr>
          <w:p w14:paraId="6FF10B6B" w14:textId="12DA46AA" w:rsidR="009B3193" w:rsidRPr="00430A2F" w:rsidRDefault="009B3193" w:rsidP="007047C4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  <w:r w:rsidR="000E6227">
              <w:rPr>
                <w:rFonts w:ascii="Calibri" w:hAnsi="Calibri" w:cs="Calibri"/>
                <w:lang w:val="en-US"/>
              </w:rPr>
              <w:t>4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216766" w:rsidRPr="00430A2F" w14:paraId="3FD2AC29" w14:textId="77777777" w:rsidTr="007047C4">
        <w:trPr>
          <w:trHeight w:val="590"/>
        </w:trPr>
        <w:tc>
          <w:tcPr>
            <w:tcW w:w="4390" w:type="dxa"/>
          </w:tcPr>
          <w:p w14:paraId="72E3EB28" w14:textId="7DE6BD7E" w:rsidR="00216766" w:rsidRDefault="00216766" w:rsidP="00216766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 w:rsidRPr="00C43061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ysC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2CC150D9" w14:textId="63635A0E" w:rsidR="00216766" w:rsidRDefault="00216766" w:rsidP="00216766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6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2398" w:type="dxa"/>
          </w:tcPr>
          <w:p w14:paraId="0F475D4A" w14:textId="48864A66" w:rsidR="00216766" w:rsidRDefault="00216766" w:rsidP="00216766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0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EC280A" w:rsidRPr="00430A2F" w14:paraId="5C0C5E20" w14:textId="77777777" w:rsidTr="007047C4">
        <w:trPr>
          <w:trHeight w:val="590"/>
        </w:trPr>
        <w:tc>
          <w:tcPr>
            <w:tcW w:w="4390" w:type="dxa"/>
          </w:tcPr>
          <w:p w14:paraId="4BDB5B97" w14:textId="5BE694F3" w:rsidR="00EC280A" w:rsidRDefault="00EC280A" w:rsidP="00EC280A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lastRenderedPageBreak/>
              <w:t>EKF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</w:t>
            </w:r>
            <w:r w:rsidRPr="00430A2F">
              <w:rPr>
                <w:rFonts w:ascii="Calibri" w:hAnsi="Calibri" w:cs="Calibri"/>
                <w:lang w:val="en-US"/>
              </w:rPr>
              <w:t>, mL/min/1.73m</w:t>
            </w:r>
            <w:r w:rsidRPr="00430A2F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39558281" w14:textId="76C9EE16" w:rsidR="00EC280A" w:rsidRDefault="00EC280A" w:rsidP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3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2398" w:type="dxa"/>
          </w:tcPr>
          <w:p w14:paraId="207C4FC1" w14:textId="1EE21ED4" w:rsidR="00EC280A" w:rsidRDefault="00EC280A" w:rsidP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2</w:t>
            </w:r>
            <w:r w:rsidRPr="00430A2F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3</w:t>
            </w:r>
          </w:p>
        </w:tc>
      </w:tr>
    </w:tbl>
    <w:p w14:paraId="4FC8EFE0" w14:textId="77777777" w:rsidR="009B3193" w:rsidRPr="00430A2F" w:rsidRDefault="009B3193" w:rsidP="009B3193">
      <w:pPr>
        <w:spacing w:line="480" w:lineRule="auto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>Normally distributed variables: mean±SD, not normally distributed variables: median [IQR], binary variables: N (%).</w:t>
      </w:r>
    </w:p>
    <w:p w14:paraId="6AA74F5F" w14:textId="60A6DBA4" w:rsidR="009B3193" w:rsidRPr="00430A2F" w:rsidRDefault="009B3193" w:rsidP="009B3193">
      <w:pPr>
        <w:spacing w:line="480" w:lineRule="auto"/>
        <w:rPr>
          <w:rFonts w:ascii="Calibri" w:hAnsi="Calibri" w:cs="Calibri"/>
          <w:lang w:val="en-US"/>
        </w:rPr>
      </w:pPr>
      <w:r w:rsidRPr="00430A2F">
        <w:rPr>
          <w:rFonts w:ascii="Calibri" w:hAnsi="Calibri" w:cs="Calibri"/>
          <w:lang w:val="en-US"/>
        </w:rPr>
        <w:t xml:space="preserve">Abbreviations: BMI: body mass index; BSA: body surface area; creat: creatinine; cysC: cystatin C; </w:t>
      </w:r>
      <w:r w:rsidR="00EC280A">
        <w:rPr>
          <w:rFonts w:ascii="Calibri" w:hAnsi="Calibri" w:cs="Calibri"/>
          <w:lang w:val="en-US"/>
        </w:rPr>
        <w:t xml:space="preserve">eGFR: estimated glomerular filtration rate; EKFC: European Kidney Function Consortium; </w:t>
      </w:r>
      <w:r w:rsidRPr="00430A2F">
        <w:rPr>
          <w:rFonts w:ascii="Calibri" w:hAnsi="Calibri" w:cs="Calibri"/>
          <w:lang w:val="en-US"/>
        </w:rPr>
        <w:t>mGFR: measured glomerular filtration rate; SBP: systolic blood pressure.</w:t>
      </w:r>
    </w:p>
    <w:p w14:paraId="22C95B69" w14:textId="2F9CD80A" w:rsidR="009B3193" w:rsidRDefault="009B31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36AFCD7" w14:textId="51C7C607" w:rsidR="00285775" w:rsidRDefault="00285775" w:rsidP="00285775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Table S</w:t>
      </w:r>
      <w:r w:rsidR="005444DC">
        <w:rPr>
          <w:rFonts w:ascii="Calibri" w:hAnsi="Calibri" w:cs="Calibri"/>
          <w:b/>
          <w:bCs/>
          <w:lang w:val="en-US"/>
        </w:rPr>
        <w:t>7</w:t>
      </w:r>
      <w:r>
        <w:rPr>
          <w:rFonts w:ascii="Calibri" w:hAnsi="Calibri" w:cs="Calibri"/>
          <w:b/>
          <w:bCs/>
          <w:lang w:val="en-US"/>
        </w:rPr>
        <w:t>. Univariable linear regression analyses of pre-donation plasma creatinine/cystatin C and clinical characteristics with pre- and post-donation mGFR stratified by sex</w:t>
      </w:r>
    </w:p>
    <w:tbl>
      <w:tblPr>
        <w:tblStyle w:val="Tabelraster"/>
        <w:tblW w:w="10065" w:type="dxa"/>
        <w:tblLayout w:type="fixed"/>
        <w:tblLook w:val="04A0" w:firstRow="1" w:lastRow="0" w:firstColumn="1" w:lastColumn="0" w:noHBand="0" w:noVBand="1"/>
      </w:tblPr>
      <w:tblGrid>
        <w:gridCol w:w="1982"/>
        <w:gridCol w:w="2127"/>
        <w:gridCol w:w="709"/>
        <w:gridCol w:w="1418"/>
        <w:gridCol w:w="2128"/>
        <w:gridCol w:w="708"/>
        <w:gridCol w:w="993"/>
      </w:tblGrid>
      <w:tr w:rsidR="009F4B88" w14:paraId="6A60DEDE" w14:textId="77777777" w:rsidTr="009F4B88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0C50B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0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3F7A8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re-donation</w:t>
            </w:r>
          </w:p>
        </w:tc>
      </w:tr>
      <w:tr w:rsidR="009F4B88" w14:paraId="7FD8E2A1" w14:textId="77777777" w:rsidTr="009F4B88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C7A3" w14:textId="77777777" w:rsidR="009F4B88" w:rsidRDefault="009F4B88" w:rsidP="009F4B88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C17BA6" w14:textId="3ACE1EF3" w:rsidR="009F4B88" w:rsidRDefault="009F4B88" w:rsidP="009F4B8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Females (N=261)</w:t>
            </w:r>
          </w:p>
        </w:tc>
        <w:tc>
          <w:tcPr>
            <w:tcW w:w="38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CB17B6D" w14:textId="040AE998" w:rsidR="009F4B88" w:rsidRDefault="009F4B88" w:rsidP="009F4B8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Males (N=225)</w:t>
            </w:r>
          </w:p>
        </w:tc>
      </w:tr>
      <w:tr w:rsidR="009F4B88" w14:paraId="008BCDB9" w14:textId="77777777" w:rsidTr="009F4B88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B391E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re-don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84B0CD7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t.β [95% CI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hideMark/>
          </w:tcPr>
          <w:p w14:paraId="12385EE3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R</w:t>
            </w:r>
            <w:r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79CE895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99365DB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t.β [95% CI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6B77893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R</w:t>
            </w:r>
            <w:r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799562C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9F4B88" w14:paraId="73608F70" w14:textId="77777777" w:rsidTr="009F4B88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FEFBA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mGF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17C6AEC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hideMark/>
          </w:tcPr>
          <w:p w14:paraId="6D1E8F20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65A756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ED17544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48CA88A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32A9344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9F4B88" w14:paraId="1FB15E55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B9F91" w14:textId="20F73EF4" w:rsidR="009F4B88" w:rsidRPr="00DF236E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 w:rsidR="00EC280A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D55C75" w14:textId="67AFEA54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8 [0.</w:t>
            </w:r>
            <w:r w:rsidR="00EC280A">
              <w:rPr>
                <w:rFonts w:ascii="Calibri" w:hAnsi="Calibri" w:cs="Calibri"/>
                <w:lang w:val="en-US"/>
              </w:rPr>
              <w:t>62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EC280A">
              <w:rPr>
                <w:rFonts w:ascii="Calibri" w:hAnsi="Calibri" w:cs="Calibri"/>
                <w:lang w:val="en-US"/>
              </w:rPr>
              <w:t>80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2D48EC17" w14:textId="497B77D7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196044C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2FBE8F" w14:textId="1A824B98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6 [0.</w:t>
            </w:r>
            <w:r w:rsidR="00AB27C1">
              <w:rPr>
                <w:rFonts w:ascii="Calibri" w:hAnsi="Calibri" w:cs="Calibri"/>
                <w:lang w:val="en-US"/>
              </w:rPr>
              <w:t>5</w:t>
            </w:r>
            <w:r w:rsidR="00EC280A">
              <w:rPr>
                <w:rFonts w:ascii="Calibri" w:hAnsi="Calibri" w:cs="Calibri"/>
                <w:lang w:val="en-US"/>
              </w:rPr>
              <w:t>4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7</w:t>
            </w:r>
            <w:r w:rsidR="00EC280A"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AE63D1" w14:textId="5CCCA95D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2382A08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EC280A" w14:paraId="6F85B25E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187A" w14:textId="4796907D" w:rsidR="00EC280A" w:rsidRPr="00DF236E" w:rsidRDefault="00EC280A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ys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C5FDAE" w14:textId="459A61C5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0 [0.52 – 0.7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21A1AB58" w14:textId="1BD553C1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370C1C" w14:textId="6B6A07BA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D87068" w14:textId="13648AC8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7 [0.56 – 0.76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5CFE48" w14:textId="4F3BC7EE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093C1FB" w14:textId="02387F8E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EC280A" w14:paraId="2E50D28C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02166" w14:textId="5E900402" w:rsidR="00EC280A" w:rsidRPr="00DF236E" w:rsidRDefault="00EC280A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AE0EE3" w14:textId="7FAF66E7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1 [0.64 – 0.8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517DE338" w14:textId="06F36E81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82C37E" w14:textId="20E032A1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92A50B" w14:textId="6BA283B2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4 [0.62 – 0.79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D282E4" w14:textId="4C90AAC1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F4543E" w14:textId="40BEBA5B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0C466B7B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CAC28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2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E56D19" w14:textId="57951B61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8 [0.</w:t>
            </w:r>
            <w:r w:rsidR="00AB27C1">
              <w:rPr>
                <w:rFonts w:ascii="Calibri" w:hAnsi="Calibri" w:cs="Calibri"/>
                <w:lang w:val="en-US"/>
              </w:rPr>
              <w:t>59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77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03972796" w14:textId="7B028B0A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8D64E41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84E643" w14:textId="5BFB0AB5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1 [0.</w:t>
            </w:r>
            <w:r w:rsidR="00AB27C1">
              <w:rPr>
                <w:rFonts w:ascii="Calibri" w:hAnsi="Calibri" w:cs="Calibri"/>
                <w:lang w:val="en-US"/>
              </w:rPr>
              <w:t>61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80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82593A" w14:textId="0FBC9887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4A5EB73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2967E89C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5F2DA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2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924C45" w14:textId="558EF17A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5 [0.</w:t>
            </w:r>
            <w:r w:rsidR="00AB27C1">
              <w:rPr>
                <w:rFonts w:ascii="Calibri" w:hAnsi="Calibri" w:cs="Calibri"/>
                <w:lang w:val="en-US"/>
              </w:rPr>
              <w:t>56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74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1284B9F4" w14:textId="2C563279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8DE72AD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E210B1" w14:textId="7136729A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3 [0.</w:t>
            </w:r>
            <w:r w:rsidR="00AB27C1">
              <w:rPr>
                <w:rFonts w:ascii="Calibri" w:hAnsi="Calibri" w:cs="Calibri"/>
                <w:lang w:val="en-US"/>
              </w:rPr>
              <w:t>52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73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A738D4" w14:textId="4F1D629D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13C17BF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0F5602D6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363A5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22628C" w14:textId="4AD39575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0 [0.</w:t>
            </w:r>
            <w:r w:rsidR="00AB27C1">
              <w:rPr>
                <w:rFonts w:ascii="Calibri" w:hAnsi="Calibri" w:cs="Calibri"/>
                <w:lang w:val="en-US"/>
              </w:rPr>
              <w:t>62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79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562B51C6" w14:textId="79D5F7BD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6ED0C9E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09F49F" w14:textId="78107E1F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1 [0.</w:t>
            </w:r>
            <w:r w:rsidR="00AB27C1">
              <w:rPr>
                <w:rFonts w:ascii="Calibri" w:hAnsi="Calibri" w:cs="Calibri"/>
                <w:lang w:val="en-US"/>
              </w:rPr>
              <w:t>61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80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FA4ED5" w14:textId="1EA02E41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CAEF766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61949996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78C1A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sv-SE"/>
              </w:rPr>
              <w:t>Cys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-20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86C2C6" w14:textId="27D082E9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7 [0.</w:t>
            </w:r>
            <w:r w:rsidR="00AB27C1">
              <w:rPr>
                <w:rFonts w:ascii="Calibri" w:hAnsi="Calibri" w:cs="Calibri"/>
                <w:lang w:val="en-US"/>
              </w:rPr>
              <w:t>47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68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31EAED30" w14:textId="024781AC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C9A1A50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F03AAA" w14:textId="17006AC4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4 [0.</w:t>
            </w:r>
            <w:r w:rsidR="00AB27C1">
              <w:rPr>
                <w:rFonts w:ascii="Calibri" w:hAnsi="Calibri" w:cs="Calibri"/>
                <w:lang w:val="en-US"/>
              </w:rPr>
              <w:t>53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73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077029" w14:textId="2A1F21B9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566BE05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573C3775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4EC2E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756EA3" w14:textId="29ABB518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8 [0.</w:t>
            </w:r>
            <w:r w:rsidR="00AB27C1">
              <w:rPr>
                <w:rFonts w:ascii="Calibri" w:hAnsi="Calibri" w:cs="Calibri"/>
                <w:lang w:val="en-US"/>
              </w:rPr>
              <w:t>58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77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47223975" w14:textId="24D93DF4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70319F8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07F81E" w14:textId="2EA5E465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2 [0.</w:t>
            </w:r>
            <w:r w:rsidR="00AB27C1">
              <w:rPr>
                <w:rFonts w:ascii="Calibri" w:hAnsi="Calibri" w:cs="Calibri"/>
                <w:lang w:val="en-US"/>
              </w:rPr>
              <w:t>51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AB27C1">
              <w:rPr>
                <w:rFonts w:ascii="Calibri" w:hAnsi="Calibri" w:cs="Calibri"/>
                <w:lang w:val="en-US"/>
              </w:rPr>
              <w:t>72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5C65324" w14:textId="4A68CD3B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470676B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7DAC512B" w14:textId="77777777" w:rsidTr="00897B75">
        <w:trPr>
          <w:trHeight w:val="537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85733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lasma cystatin 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A6153E" w14:textId="6D8895FC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</w:t>
            </w:r>
            <w:r w:rsidR="00AB27C1">
              <w:rPr>
                <w:rFonts w:ascii="Calibri" w:hAnsi="Calibri" w:cs="Calibri"/>
                <w:lang w:val="en-US"/>
              </w:rPr>
              <w:t>49</w:t>
            </w:r>
            <w:r>
              <w:rPr>
                <w:rFonts w:ascii="Calibri" w:hAnsi="Calibri" w:cs="Calibri"/>
                <w:lang w:val="en-US"/>
              </w:rPr>
              <w:t xml:space="preserve"> [-0.</w:t>
            </w:r>
            <w:r w:rsidR="00AB27C1">
              <w:rPr>
                <w:rFonts w:ascii="Calibri" w:hAnsi="Calibri" w:cs="Calibri"/>
                <w:lang w:val="en-US"/>
              </w:rPr>
              <w:t>60</w:t>
            </w:r>
            <w:r>
              <w:rPr>
                <w:rFonts w:ascii="Calibri" w:hAnsi="Calibri" w:cs="Calibri"/>
                <w:lang w:val="en-US"/>
              </w:rPr>
              <w:t xml:space="preserve"> - -0.</w:t>
            </w:r>
            <w:r w:rsidR="00AB27C1">
              <w:rPr>
                <w:rFonts w:ascii="Calibri" w:hAnsi="Calibri" w:cs="Calibri"/>
                <w:lang w:val="en-US"/>
              </w:rPr>
              <w:t>39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6889E3EE" w14:textId="37C96122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FA1DC5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54CF27" w14:textId="00D42121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60 [-0.</w:t>
            </w:r>
            <w:r w:rsidR="00AB27C1">
              <w:rPr>
                <w:rFonts w:ascii="Calibri" w:hAnsi="Calibri" w:cs="Calibri"/>
                <w:lang w:val="en-US"/>
              </w:rPr>
              <w:t>70</w:t>
            </w:r>
            <w:r>
              <w:rPr>
                <w:rFonts w:ascii="Calibri" w:hAnsi="Calibri" w:cs="Calibri"/>
                <w:lang w:val="en-US"/>
              </w:rPr>
              <w:t xml:space="preserve"> - -0.</w:t>
            </w:r>
            <w:r w:rsidR="00AB27C1">
              <w:rPr>
                <w:rFonts w:ascii="Calibri" w:hAnsi="Calibri" w:cs="Calibri"/>
                <w:lang w:val="en-US"/>
              </w:rPr>
              <w:t>49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9BFB09" w14:textId="1C962755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CFA6974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6F5A335E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2CA24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lasma creatin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01BA18" w14:textId="66AEC825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46 [-0.</w:t>
            </w:r>
            <w:r w:rsidR="00AB27C1">
              <w:rPr>
                <w:rFonts w:ascii="Calibri" w:hAnsi="Calibri" w:cs="Calibri"/>
                <w:lang w:val="en-US"/>
              </w:rPr>
              <w:t>57</w:t>
            </w:r>
            <w:r>
              <w:rPr>
                <w:rFonts w:ascii="Calibri" w:hAnsi="Calibri" w:cs="Calibri"/>
                <w:lang w:val="en-US"/>
              </w:rPr>
              <w:t xml:space="preserve"> - -0.</w:t>
            </w:r>
            <w:r w:rsidR="00AB27C1">
              <w:rPr>
                <w:rFonts w:ascii="Calibri" w:hAnsi="Calibri" w:cs="Calibri"/>
                <w:lang w:val="en-US"/>
              </w:rPr>
              <w:t>35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714CFD96" w14:textId="6CA6A212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1A95FA6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C73C65" w14:textId="72366B20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49 [-0.</w:t>
            </w:r>
            <w:r w:rsidR="00AB27C1">
              <w:rPr>
                <w:rFonts w:ascii="Calibri" w:hAnsi="Calibri" w:cs="Calibri"/>
                <w:lang w:val="en-US"/>
              </w:rPr>
              <w:t>60</w:t>
            </w:r>
            <w:r>
              <w:rPr>
                <w:rFonts w:ascii="Calibri" w:hAnsi="Calibri" w:cs="Calibri"/>
                <w:lang w:val="en-US"/>
              </w:rPr>
              <w:t xml:space="preserve"> - -0.</w:t>
            </w:r>
            <w:r w:rsidR="00AB27C1">
              <w:rPr>
                <w:rFonts w:ascii="Calibri" w:hAnsi="Calibri" w:cs="Calibri"/>
                <w:lang w:val="en-US"/>
              </w:rPr>
              <w:t>37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64C767" w14:textId="5FA9BEC5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442BD04" w14:textId="485348BE" w:rsidR="009F4B88" w:rsidRDefault="00EE10C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36B19F56" w14:textId="77777777" w:rsidTr="009F4B88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19315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80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4893D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ost-donation</w:t>
            </w:r>
          </w:p>
        </w:tc>
      </w:tr>
      <w:tr w:rsidR="009F4B88" w14:paraId="59D90E0E" w14:textId="77777777" w:rsidTr="009F4B88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663B" w14:textId="77777777" w:rsidR="009F4B88" w:rsidRDefault="009F4B88" w:rsidP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670C3EA" w14:textId="5FE4CC18" w:rsidR="009F4B88" w:rsidRDefault="009F4B88" w:rsidP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Females (N=</w:t>
            </w:r>
            <w:r w:rsidR="0043264B">
              <w:rPr>
                <w:rFonts w:ascii="Calibri" w:hAnsi="Calibri" w:cs="Calibri"/>
                <w:b/>
                <w:bCs/>
                <w:lang w:val="en-US"/>
              </w:rPr>
              <w:t>120</w:t>
            </w:r>
            <w:r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38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F18EA15" w14:textId="488F86DD" w:rsidR="009F4B88" w:rsidRDefault="009F4B88" w:rsidP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Males (N=</w:t>
            </w:r>
            <w:r w:rsidR="0043264B">
              <w:rPr>
                <w:rFonts w:ascii="Calibri" w:hAnsi="Calibri" w:cs="Calibri"/>
                <w:b/>
                <w:bCs/>
                <w:lang w:val="en-US"/>
              </w:rPr>
              <w:t>116</w:t>
            </w:r>
            <w:r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</w:tr>
      <w:tr w:rsidR="009F4B88" w14:paraId="58D701E9" w14:textId="77777777" w:rsidTr="009F4B88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D1489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re-don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609C9B9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t.β [95% CI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hideMark/>
          </w:tcPr>
          <w:p w14:paraId="208CA516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R</w:t>
            </w:r>
            <w:r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EA5FF87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148C345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t.β [95% CI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F78171D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R</w:t>
            </w:r>
            <w:r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D1BA6B3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9F4B88" w14:paraId="0743E7F7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1C3D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mGF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552CC5" w14:textId="3A2034CC" w:rsidR="009F4B88" w:rsidRPr="00897B75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897B75">
              <w:rPr>
                <w:rFonts w:ascii="Calibri" w:hAnsi="Calibri" w:cs="Calibri"/>
                <w:lang w:val="en-US"/>
              </w:rPr>
              <w:t>0.77 [0.66 -0.9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57A36EE3" w14:textId="2D2EAE5C" w:rsidR="009F4B88" w:rsidRPr="00897B75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3E1D4D4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AEA519" w14:textId="508FFB40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8 [0.66 – 0 .90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C00B95A" w14:textId="6B72303F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</w:t>
            </w:r>
            <w:r w:rsidR="00911C8F">
              <w:rPr>
                <w:rFonts w:ascii="Calibri" w:hAnsi="Calibri" w:cs="Calibri"/>
                <w:lang w:val="en-US"/>
              </w:rPr>
              <w:t>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2D3828C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0FA87044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69D90" w14:textId="46B42E2F" w:rsidR="009F4B88" w:rsidRPr="00DF236E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 w:rsidR="00EC280A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777BF1" w14:textId="3256ED63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7 [0.4</w:t>
            </w:r>
            <w:r w:rsidR="00EC280A"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/>
                <w:lang w:val="en-US"/>
              </w:rPr>
              <w:t xml:space="preserve"> – 0.7</w:t>
            </w:r>
            <w:r w:rsidR="00EC280A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01DA808E" w14:textId="67A65AFC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6827D4F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0E229B" w14:textId="16B25568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5 [0.</w:t>
            </w:r>
            <w:r w:rsidR="00EC280A">
              <w:rPr>
                <w:rFonts w:ascii="Calibri" w:hAnsi="Calibri" w:cs="Calibri"/>
                <w:lang w:val="en-US"/>
              </w:rPr>
              <w:t>38</w:t>
            </w:r>
            <w:r>
              <w:rPr>
                <w:rFonts w:ascii="Calibri" w:hAnsi="Calibri" w:cs="Calibri"/>
                <w:lang w:val="en-US"/>
              </w:rPr>
              <w:t xml:space="preserve"> – 0.</w:t>
            </w:r>
            <w:r w:rsidR="00EC280A">
              <w:rPr>
                <w:rFonts w:ascii="Calibri" w:hAnsi="Calibri" w:cs="Calibri"/>
                <w:lang w:val="en-US"/>
              </w:rPr>
              <w:t>67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527C2A" w14:textId="09452F67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B72014A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EC280A" w14:paraId="15602C7F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70FB" w14:textId="03777ECE" w:rsidR="00EC280A" w:rsidRPr="00DF236E" w:rsidRDefault="00EC280A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ys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470AD9" w14:textId="28DF32AD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9 [0.36 – 0.71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3678137B" w14:textId="6DCD5386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9017D9" w14:textId="1A260907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EFA238" w14:textId="0E53C666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3 [0.49 – 0.77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2F15A2" w14:textId="6A1C4C4B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5DD924" w14:textId="649F81AA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EC280A" w14:paraId="0CD04008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A530" w14:textId="19CBAAFB" w:rsidR="00EC280A" w:rsidRPr="00DF236E" w:rsidRDefault="00EC280A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85DAC8" w14:textId="6E5622A7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9 [0.46 – 0.77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0B271B47" w14:textId="6EA080B0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4E267E" w14:textId="533FA0C4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27965A" w14:textId="067458FA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8 [0.52 – 0.79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BFC7CD" w14:textId="64F5F4E2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60B36E" w14:textId="14601CD0" w:rsidR="00EC280A" w:rsidRDefault="00EC280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0258F877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7A842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lastRenderedPageBreak/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2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2ED7BA" w14:textId="6909BC23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3 [0.37 – 0.68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4D16B5B0" w14:textId="5979EE4F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B4506D6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244125" w14:textId="00684F5E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6 [0.53 – 0.80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E3F697" w14:textId="2F6737CC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77EA01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056A91B1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0A760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2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61E5EC" w14:textId="376DC1FB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3 [0.37 – 0.68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7FBE4341" w14:textId="4D32BCA2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27217B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3C31BF" w14:textId="69B9970E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2 [0.37 – 0.68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4D197E" w14:textId="524DCD98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5D7DDF3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40220E42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3E1AE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ombined-20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D5BAC2" w14:textId="2E1CFAAE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7 [0.42 – 0.7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306A898E" w14:textId="0EC597E1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22BE7B4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649312" w14:textId="5DBEA396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8 [0.55 – 0.82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26AF999" w14:textId="7C6DCFF9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CF64E2D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1A3674D2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9C1D4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sv-SE"/>
              </w:rPr>
              <w:t>CysC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-20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DDE9A3" w14:textId="39E8D971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3 [0.26 – 0.5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1C58E35D" w14:textId="3C29D063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1735C3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763E8D" w14:textId="4F1A223D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62 [0.47 – 0.76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54A705B" w14:textId="0C70E7BF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</w:t>
            </w:r>
            <w:r w:rsidR="00911C8F">
              <w:rPr>
                <w:rFonts w:ascii="Calibri" w:hAnsi="Calibri" w:cs="Calibri"/>
                <w:lang w:val="en-US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3C51152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7AEADE76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C63B2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creat-20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F98179" w14:textId="6B302EB9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8 [0.43 – 0.73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01E8E8AF" w14:textId="07877CBC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F33405D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3911DE" w14:textId="3239C171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5 [0.40 – 0.71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6F5993" w14:textId="06B097BE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ECC33C4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2C8F8645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433D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lasma cystatin 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D14412" w14:textId="69BBC7F7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33 [-0.50 - -0.16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192D0FE7" w14:textId="08E10A72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0C7CE95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4D16C7" w14:textId="63956B63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59 [-0.74 - -0.43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6F9274" w14:textId="524F8B0A" w:rsidR="009F4B88" w:rsidRDefault="00911C8F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75254E3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9F4B88" w14:paraId="0785F35D" w14:textId="77777777" w:rsidTr="00897B75">
        <w:trPr>
          <w:trHeight w:val="52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EDE02" w14:textId="77777777" w:rsidR="009F4B88" w:rsidRDefault="009F4B8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lasma creatin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37BD81" w14:textId="5BE26FCD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39 [-0.</w:t>
            </w:r>
            <w:r w:rsidR="00AB27C1">
              <w:rPr>
                <w:rFonts w:ascii="Calibri" w:hAnsi="Calibri" w:cs="Calibri"/>
                <w:lang w:val="en-US"/>
              </w:rPr>
              <w:t>56</w:t>
            </w:r>
            <w:r>
              <w:rPr>
                <w:rFonts w:ascii="Calibri" w:hAnsi="Calibri" w:cs="Calibri"/>
                <w:lang w:val="en-US"/>
              </w:rPr>
              <w:t xml:space="preserve"> - -0.</w:t>
            </w:r>
            <w:r w:rsidR="00AB27C1">
              <w:rPr>
                <w:rFonts w:ascii="Calibri" w:hAnsi="Calibri" w:cs="Calibri"/>
                <w:lang w:val="en-US"/>
              </w:rPr>
              <w:t>23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056DE259" w14:textId="02AEE0E6" w:rsidR="009F4B88" w:rsidRDefault="00AB27C1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9113B2" w14:textId="77777777" w:rsidR="009F4B88" w:rsidRDefault="009F4B88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AD89AD" w14:textId="71B5E2D3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36 [-0.</w:t>
            </w:r>
            <w:r w:rsidR="00911C8F">
              <w:rPr>
                <w:rFonts w:ascii="Calibri" w:hAnsi="Calibri" w:cs="Calibri"/>
                <w:lang w:val="en-US"/>
              </w:rPr>
              <w:t>53</w:t>
            </w:r>
            <w:r>
              <w:rPr>
                <w:rFonts w:ascii="Calibri" w:hAnsi="Calibri" w:cs="Calibri"/>
                <w:lang w:val="en-US"/>
              </w:rPr>
              <w:t xml:space="preserve"> - -0.</w:t>
            </w:r>
            <w:r w:rsidR="00911C8F">
              <w:rPr>
                <w:rFonts w:ascii="Calibri" w:hAnsi="Calibri" w:cs="Calibri"/>
                <w:lang w:val="en-US"/>
              </w:rPr>
              <w:t>19</w:t>
            </w:r>
            <w:r>
              <w:rPr>
                <w:rFonts w:ascii="Calibri" w:hAnsi="Calibri" w:cs="Calibri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878EE8" w14:textId="1B11ACB9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E824B0D" w14:textId="7FAC715F" w:rsidR="009F4B88" w:rsidRDefault="007C058A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</w:t>
            </w:r>
            <w:r w:rsidR="009F4B88">
              <w:rPr>
                <w:rFonts w:ascii="Calibri" w:hAnsi="Calibri" w:cs="Calibri"/>
                <w:lang w:val="en-US"/>
              </w:rPr>
              <w:t>0.0</w:t>
            </w:r>
            <w:r>
              <w:rPr>
                <w:rFonts w:ascii="Calibri" w:hAnsi="Calibri" w:cs="Calibri"/>
                <w:lang w:val="en-US"/>
              </w:rPr>
              <w:t>0</w:t>
            </w:r>
            <w:r w:rsidR="009F4B88">
              <w:rPr>
                <w:rFonts w:ascii="Calibri" w:hAnsi="Calibri" w:cs="Calibri"/>
                <w:lang w:val="en-US"/>
              </w:rPr>
              <w:t>1</w:t>
            </w:r>
          </w:p>
        </w:tc>
      </w:tr>
    </w:tbl>
    <w:p w14:paraId="32BC6697" w14:textId="77777777" w:rsidR="00285775" w:rsidRDefault="00285775" w:rsidP="00285775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*For both outcomes in the total cohort, P-values of all associations were &lt;0.001.</w:t>
      </w:r>
    </w:p>
    <w:p w14:paraId="00B86BC7" w14:textId="407D3C27" w:rsidR="00285775" w:rsidRDefault="00285775" w:rsidP="00285775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bbreviations: creat: creatinine; CI: confidence interval; CysC: cystatin C; </w:t>
      </w:r>
      <w:r w:rsidR="00EC280A">
        <w:rPr>
          <w:rFonts w:ascii="Calibri" w:hAnsi="Calibri" w:cs="Calibri"/>
          <w:lang w:val="en-US"/>
        </w:rPr>
        <w:t xml:space="preserve">eGFR: estimated glomerular filtration rate; EKFC: European Kidney Function Consortium; </w:t>
      </w:r>
      <w:r>
        <w:rPr>
          <w:rFonts w:ascii="Calibri" w:hAnsi="Calibri" w:cs="Calibri"/>
          <w:lang w:val="en-US"/>
        </w:rPr>
        <w:t>mGFR: measured glomerular filtration rate</w:t>
      </w:r>
    </w:p>
    <w:p w14:paraId="2FF8B1E5" w14:textId="5445A0D6" w:rsidR="009F4B88" w:rsidRDefault="009F4B88" w:rsidP="00897B75">
      <w:pPr>
        <w:rPr>
          <w:rFonts w:ascii="Calibri" w:hAnsi="Calibri" w:cs="Calibri"/>
          <w:lang w:val="en-US"/>
        </w:rPr>
        <w:sectPr w:rsidR="009F4B88" w:rsidSect="00E36513">
          <w:headerReference w:type="even" r:id="rId18"/>
          <w:headerReference w:type="default" r:id="rId19"/>
          <w:footerReference w:type="even" r:id="rId20"/>
          <w:footerReference w:type="default" r:id="rId21"/>
          <w:headerReference w:type="first" r:id="rId22"/>
          <w:footerReference w:type="first" r:id="rId23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70EA6D1" w14:textId="4D2567D1" w:rsidR="00285775" w:rsidRDefault="00285775" w:rsidP="00285775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Table S</w:t>
      </w:r>
      <w:r w:rsidR="005444DC">
        <w:rPr>
          <w:rFonts w:ascii="Calibri" w:hAnsi="Calibri" w:cs="Calibri"/>
          <w:b/>
          <w:bCs/>
          <w:lang w:val="en-US"/>
        </w:rPr>
        <w:t>8</w:t>
      </w:r>
      <w:r>
        <w:rPr>
          <w:rFonts w:ascii="Calibri" w:hAnsi="Calibri" w:cs="Calibri"/>
          <w:b/>
          <w:bCs/>
          <w:lang w:val="en-US"/>
        </w:rPr>
        <w:t xml:space="preserve">. Accuracy and precision of the </w:t>
      </w:r>
      <w:r w:rsidR="002F5437">
        <w:rPr>
          <w:rFonts w:ascii="Calibri" w:hAnsi="Calibri" w:cs="Calibri"/>
          <w:b/>
          <w:bCs/>
          <w:lang w:val="en-US"/>
        </w:rPr>
        <w:t>eGFR</w:t>
      </w:r>
      <w:r>
        <w:rPr>
          <w:rFonts w:ascii="Calibri" w:hAnsi="Calibri" w:cs="Calibri"/>
          <w:b/>
          <w:bCs/>
          <w:lang w:val="en-US"/>
        </w:rPr>
        <w:t xml:space="preserve"> equations for </w:t>
      </w:r>
      <w:r>
        <w:rPr>
          <w:rFonts w:ascii="Calibri" w:hAnsi="Calibri" w:cs="Calibri"/>
          <w:b/>
          <w:bCs/>
          <w:u w:val="single"/>
          <w:lang w:val="en-US"/>
        </w:rPr>
        <w:t>pre-</w:t>
      </w:r>
      <w:r>
        <w:rPr>
          <w:rFonts w:ascii="Calibri" w:hAnsi="Calibri" w:cs="Calibri"/>
          <w:b/>
          <w:bCs/>
          <w:lang w:val="en-US"/>
        </w:rPr>
        <w:t>donation mGFR stratified by sex</w:t>
      </w:r>
    </w:p>
    <w:tbl>
      <w:tblPr>
        <w:tblStyle w:val="Tabelraster"/>
        <w:tblW w:w="14375" w:type="dxa"/>
        <w:tblLayout w:type="fixed"/>
        <w:tblLook w:val="04A0" w:firstRow="1" w:lastRow="0" w:firstColumn="1" w:lastColumn="0" w:noHBand="0" w:noVBand="1"/>
      </w:tblPr>
      <w:tblGrid>
        <w:gridCol w:w="1413"/>
        <w:gridCol w:w="1382"/>
        <w:gridCol w:w="1736"/>
        <w:gridCol w:w="1560"/>
        <w:gridCol w:w="1559"/>
        <w:gridCol w:w="1559"/>
        <w:gridCol w:w="1701"/>
        <w:gridCol w:w="1684"/>
        <w:gridCol w:w="1781"/>
      </w:tblGrid>
      <w:tr w:rsidR="009A080D" w:rsidRPr="009A080D" w14:paraId="3C3B2B0A" w14:textId="0601EEA0" w:rsidTr="00323A68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7A5C" w14:textId="77777777" w:rsidR="009A080D" w:rsidRDefault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9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C199F" w14:textId="005B2A07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Accuracy and precision pre-donation eGFR for pre-donation mGFR in females (N=261)</w:t>
            </w:r>
          </w:p>
        </w:tc>
      </w:tr>
      <w:tr w:rsidR="009A080D" w14:paraId="2F10DBE0" w14:textId="1DDF95DA" w:rsidTr="00DF236E">
        <w:trPr>
          <w:trHeight w:val="7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FDCB" w14:textId="77777777" w:rsidR="009A080D" w:rsidRDefault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F8B2273" w14:textId="77777777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reat-200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7B5571E" w14:textId="77777777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sv-SE"/>
              </w:rPr>
              <w:t>CysC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-20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2DBDC5C" w14:textId="77777777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ombined-2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7A193AF" w14:textId="77777777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reat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CAB6761" w14:textId="77777777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ombined-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6A9E708" w14:textId="6AD7344A" w:rsidR="009A080D" w:rsidRPr="00897B75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rea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D9AB7C" w14:textId="38C88BF4" w:rsidR="009A080D" w:rsidRPr="00897B75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ysC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8494DC" w14:textId="06F3B6F9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ombined</w:t>
            </w:r>
          </w:p>
        </w:tc>
      </w:tr>
      <w:tr w:rsidR="009A080D" w14:paraId="13BB5FE6" w14:textId="6A4F7E9B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FDC2B" w14:textId="77777777" w:rsidR="009A080D" w:rsidRDefault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R squared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3E3584" w14:textId="213C33AF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97BEE6" w14:textId="5BC2AD69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83755D" w14:textId="55D950C3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3A5BA3" w14:textId="7C6F7A8F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DA3098" w14:textId="5A33AD06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86E96B" w14:textId="42FEC721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6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15BE83" w14:textId="011555AE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6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B8F37A" w14:textId="1895700A" w:rsidR="009A080D" w:rsidRDefault="00385E9A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51</w:t>
            </w:r>
          </w:p>
        </w:tc>
      </w:tr>
      <w:tr w:rsidR="009A080D" w14:paraId="1B098565" w14:textId="006149C5" w:rsidTr="00DF236E">
        <w:trPr>
          <w:trHeight w:val="53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9347E" w14:textId="77777777" w:rsidR="009A080D" w:rsidRDefault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Bias [95% CI]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CF8DA0" w14:textId="55FD86DA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6.5 [-7.8 to -5.0]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793ABE" w14:textId="07A29B61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.6 [-3.4 to 0.24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CF8288" w14:textId="3D93E335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3.0 [-4.4 to -1.5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CF90D1" w14:textId="1D119C7C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2.9 [-4.4 to -1.4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F3940A" w14:textId="4206FF82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.4 [-0.1 to 2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8335FA" w14:textId="0875A0F0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1.0 [-12.4 to -9.5]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504174" w14:textId="5861BAC4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6.4 [-8.0 to 4.7]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57B1C1" w14:textId="76361466" w:rsidR="009A080D" w:rsidRDefault="00385E9A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8.7 [-10.0 to -7.3]</w:t>
            </w:r>
          </w:p>
        </w:tc>
      </w:tr>
      <w:tr w:rsidR="009A080D" w14:paraId="16A76541" w14:textId="524B12E1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14821" w14:textId="77777777" w:rsidR="009A080D" w:rsidRDefault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RMS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F8C945" w14:textId="5BBD61E7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1.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4E2726" w14:textId="52FCF64D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4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40A76F" w14:textId="6A9ADFFF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1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6423DD" w14:textId="500E3295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2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C0CD9F" w14:textId="745589B7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1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9D1BA9" w14:textId="6975FFF1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1.7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43F126" w14:textId="4DFE6383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3.5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201AD4" w14:textId="06E0E832" w:rsidR="009A080D" w:rsidRDefault="00385E9A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1.0</w:t>
            </w:r>
          </w:p>
        </w:tc>
      </w:tr>
      <w:tr w:rsidR="009A080D" w14:paraId="3EA377EE" w14:textId="5BB20FBB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29C1" w14:textId="77777777" w:rsidR="009A080D" w:rsidRDefault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IQR bias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CF8F01" w14:textId="0939F01F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3.7 to 0.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ADF48E" w14:textId="26512411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1.2 to 1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8BA13C" w14:textId="67C6498C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0.3 to 4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B556BC" w14:textId="17FB0CBE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1.1 to 4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CD3F44" w14:textId="002372E0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7.2 to 1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00ECCC" w14:textId="1E8AE939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8.6 to -3.4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B31E33" w14:textId="31B2F125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5.7 to -3.8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12552B" w14:textId="5C820320" w:rsidR="009A080D" w:rsidRDefault="00385E9A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5.8 to -1.3</w:t>
            </w:r>
          </w:p>
        </w:tc>
      </w:tr>
      <w:tr w:rsidR="009A080D" w14:paraId="43B36EA6" w14:textId="2F5A4377" w:rsidTr="00DF236E">
        <w:trPr>
          <w:trHeight w:val="53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38B1A" w14:textId="77777777" w:rsidR="009A080D" w:rsidRDefault="009A080D" w:rsidP="00D007F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 xml:space="preserve">30 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[95% CI]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5C554A" w14:textId="0F549C7E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7.2% [94.4 to 98.8]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40C07D" w14:textId="3C0451BC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5.3% [91.8 to 97.4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25559F" w14:textId="0CC06979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9.2% [97.5 to 99.8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52A946" w14:textId="72916E75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7.6% [94.8 to 99.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34CDA6" w14:textId="1A9F568C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8.0% [95.3 to 99.3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C256D0" w14:textId="29596959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5.7% [92.3 to 97.7]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06B2F8" w14:textId="662B4CA1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5.3% [91.8 to 97.4]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DAF4D6" w14:textId="456F877F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8.4% [95.9 to 99.5]</w:t>
            </w:r>
          </w:p>
        </w:tc>
      </w:tr>
      <w:tr w:rsidR="009A080D" w14:paraId="6308062C" w14:textId="4EEF8FF5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BC9C1" w14:textId="77777777" w:rsidR="009A080D" w:rsidRDefault="009A080D" w:rsidP="00D007F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1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 xml:space="preserve"> [95% CI]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97ADBB" w14:textId="5834C0E2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1.6% [45.5 to 57.7]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F0B6C0" w14:textId="7AD88E57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0.9% [35.1 to 47.1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9FB919" w14:textId="1657512A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7.5% [51.3 to 63.4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8CA34A" w14:textId="5BE367CE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8.7% [52.5 to 64.5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6111FF" w14:textId="59627058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3.5% [47.4 to 59.6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FC1B62" w14:textId="47C73894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0.2% [34.3 to 46.3]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B88D25" w14:textId="4D66CBBF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6.1% [40.0 to 52.2]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727827" w14:textId="4601732E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4.5% [38.5 to 50.6]</w:t>
            </w:r>
          </w:p>
        </w:tc>
      </w:tr>
      <w:tr w:rsidR="009A080D" w:rsidRPr="009A080D" w14:paraId="54658C26" w14:textId="5D785B50" w:rsidTr="00783999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AF69" w14:textId="77777777" w:rsidR="009A080D" w:rsidRDefault="009A080D" w:rsidP="00D007F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9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40286" w14:textId="70ED6F9B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Accuracy and precision pre-donation eGFR for pre-donation mGFR in males (N=225)</w:t>
            </w:r>
          </w:p>
        </w:tc>
      </w:tr>
      <w:tr w:rsidR="009A080D" w14:paraId="6DC49E01" w14:textId="4AF1AF30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E604D" w14:textId="77777777" w:rsidR="009A080D" w:rsidRDefault="009A080D" w:rsidP="00D007F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R squared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814349" w14:textId="1D28D562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FF3523" w14:textId="04A80D45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A675F4" w14:textId="0C982512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07DD3E" w14:textId="59F4FC49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BF77EE" w14:textId="01559643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68A83A" w14:textId="0643314C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4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9D8208" w14:textId="29FA2F23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5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DA9C7B" w14:textId="078D2B81" w:rsidR="009A080D" w:rsidRDefault="00385E9A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55</w:t>
            </w:r>
          </w:p>
        </w:tc>
      </w:tr>
      <w:tr w:rsidR="009A080D" w14:paraId="2DB58338" w14:textId="41B1DE92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A3301" w14:textId="77777777" w:rsidR="009A080D" w:rsidRDefault="009A080D" w:rsidP="00D007F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Bias [95% CI]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53A1A7" w14:textId="203BCED7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7.4 [-9.2 to 5.6]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6D59EA" w14:textId="4ED5ECB2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5.7 [-7.6 to -3.7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1F1C1C" w14:textId="1D686D1D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5.7 [-7.2 to -4.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861731" w14:textId="7789868C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4.1 [-5.8 to -2.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349569" w14:textId="74813851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.6 [-3.2 to -0.0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54921F" w14:textId="7648CCDA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1.8 [-13.5 to -10.2]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82E121" w14:textId="7028D6F8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5.6 [-17.2 to -13.9]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B4503E" w14:textId="7D062875" w:rsidR="009A080D" w:rsidRDefault="00385E9A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3.7 [-15.1 to -12.3]</w:t>
            </w:r>
          </w:p>
        </w:tc>
      </w:tr>
      <w:tr w:rsidR="009A080D" w14:paraId="30D7A1FA" w14:textId="2377461F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0C288" w14:textId="77777777" w:rsidR="009A080D" w:rsidRDefault="009A080D" w:rsidP="00D007F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lastRenderedPageBreak/>
              <w:t>RMS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D38AC2" w14:textId="3F6CC372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3.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7F2CE3" w14:textId="2B413AB2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4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E9D669" w14:textId="5DAC87FA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1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D33ABB" w14:textId="095DB34C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3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8107CC" w14:textId="23B63D80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1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152495" w14:textId="0990E713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2.4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F5D216" w14:textId="3E029360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2.7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C9E6CF" w14:textId="5AF823A2" w:rsidR="009A080D" w:rsidRDefault="00385E9A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0.7</w:t>
            </w:r>
          </w:p>
        </w:tc>
      </w:tr>
      <w:tr w:rsidR="009A080D" w14:paraId="40DD4EE9" w14:textId="29A85AFB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C015" w14:textId="77777777" w:rsidR="009A080D" w:rsidRDefault="009A080D" w:rsidP="00D007F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IQR bias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57B1D4" w14:textId="2C918D47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7.2 to 1.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4E07CE" w14:textId="11267E56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5.3 to 3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8E31FF" w14:textId="3368AA60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4.4 to 1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020B40B" w14:textId="4E33A762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3.4 to 5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1A7CA83" w14:textId="6EC7A1A6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0.4 to 6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10C621" w14:textId="03550191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20.7 to -3.6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298953" w14:textId="502947A6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24.0 to -6.3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B72979" w14:textId="2355F410" w:rsidR="009A080D" w:rsidRDefault="00385E9A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21.1 to -5.6</w:t>
            </w:r>
          </w:p>
        </w:tc>
      </w:tr>
      <w:tr w:rsidR="009A080D" w14:paraId="38B488A6" w14:textId="1FBEDC14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B62F0" w14:textId="77777777" w:rsidR="009A080D" w:rsidRDefault="009A080D" w:rsidP="00D007F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3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 xml:space="preserve"> [95% CI]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4F54FF" w14:textId="3FEA9E17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5.9% [92.3 to 97.9]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7CA33D" w14:textId="22EA7C6D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2.7% [88.4 to 95.5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8F2FFA" w14:textId="50628285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8.6% [95.9 to 99.7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307B55" w14:textId="2BAF6B2B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.3% [94.0 to 98.9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F87332" w14:textId="6D7376C9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7.7% [94.6 to 99.2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68472A" w14:textId="1498AE11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4.1% [90.0 to 96.6]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4A1D4E" w14:textId="3A66B8B0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7.2% [82.1 to 91.0]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0DABED" w14:textId="43D1D704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7.7% [94.6 to 99.2]</w:t>
            </w:r>
          </w:p>
        </w:tc>
      </w:tr>
      <w:tr w:rsidR="009A080D" w14:paraId="7BF0E581" w14:textId="3F8999EF" w:rsidTr="00DF236E">
        <w:trPr>
          <w:trHeight w:val="5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836ED" w14:textId="77777777" w:rsidR="009A080D" w:rsidRDefault="009A080D" w:rsidP="00D007F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1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 xml:space="preserve"> [95% CI]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4FF531" w14:textId="68CDCB6F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6.1% [39.6 to 52.7]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7E4381" w14:textId="3A025BC2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8.4% [41.9 to 55.0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F05227" w14:textId="5F3EF14A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2.5% [45.9 to 59.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8C750A" w14:textId="0F827781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9.3% [42.8 to 55.9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72D66E" w14:textId="7F317288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5.7% [49.1 to 62.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98EC9E" w14:textId="58D1E3F8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7.0% [30.9 to 43.6]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448055" w14:textId="772D149F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7.4% [21.9 to 33.7]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E342F6" w14:textId="7DB473A9" w:rsidR="009A080D" w:rsidRDefault="009A080D" w:rsidP="00D007F7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2.4% [26.6 to 38.9]</w:t>
            </w:r>
          </w:p>
        </w:tc>
      </w:tr>
    </w:tbl>
    <w:p w14:paraId="4BBC1D03" w14:textId="7DD65570" w:rsidR="00285775" w:rsidRDefault="00285775" w:rsidP="00285775">
      <w:pPr>
        <w:tabs>
          <w:tab w:val="left" w:pos="566"/>
        </w:tabs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Bias calculated as eGFR minus mGFR: positive bias represents overestimation and negative bias represents underestimation.</w:t>
      </w:r>
    </w:p>
    <w:p w14:paraId="66CCF613" w14:textId="517C6D02" w:rsidR="00285775" w:rsidRDefault="00285775" w:rsidP="00285775">
      <w:pPr>
        <w:tabs>
          <w:tab w:val="left" w:pos="566"/>
        </w:tabs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lang w:val="en-US"/>
        </w:rPr>
        <w:t xml:space="preserve">Abbreviations: eGFR: estimated glomerular filtration rate; </w:t>
      </w:r>
      <w:r w:rsidR="00EC280A">
        <w:rPr>
          <w:rFonts w:ascii="Calibri" w:hAnsi="Calibri" w:cs="Calibri"/>
          <w:lang w:val="en-US"/>
        </w:rPr>
        <w:t xml:space="preserve">EKFC: European Kidney Function Consortium; </w:t>
      </w:r>
      <w:r>
        <w:rPr>
          <w:rFonts w:ascii="Calibri" w:hAnsi="Calibri" w:cs="Calibri"/>
          <w:lang w:val="en-US"/>
        </w:rPr>
        <w:t>IQR: interquartile range; mGFR: measured glomerular filtration rate; P</w:t>
      </w:r>
      <w:r>
        <w:rPr>
          <w:rFonts w:ascii="Calibri" w:hAnsi="Calibri" w:cs="Calibri"/>
          <w:vertAlign w:val="subscript"/>
          <w:lang w:val="en-US"/>
        </w:rPr>
        <w:t xml:space="preserve">30 </w:t>
      </w:r>
      <w:r>
        <w:rPr>
          <w:rFonts w:ascii="Calibri" w:hAnsi="Calibri" w:cs="Calibri"/>
          <w:lang w:val="en-US"/>
        </w:rPr>
        <w:t>and P</w:t>
      </w:r>
      <w:r>
        <w:rPr>
          <w:rFonts w:ascii="Calibri" w:hAnsi="Calibri" w:cs="Calibri"/>
          <w:vertAlign w:val="subscript"/>
          <w:lang w:val="en-US"/>
        </w:rPr>
        <w:t>10</w:t>
      </w:r>
      <w:r>
        <w:rPr>
          <w:rFonts w:ascii="Calibri" w:hAnsi="Calibri" w:cs="Calibri"/>
          <w:lang w:val="en-US"/>
        </w:rPr>
        <w:t>: percentage of bias within 30 or 10% of mGFR; RMSE: root mean squared error.</w:t>
      </w:r>
    </w:p>
    <w:p w14:paraId="666874C1" w14:textId="7678D300" w:rsidR="00285775" w:rsidRDefault="00285775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45134B94" w14:textId="3DDF321C" w:rsidR="00285775" w:rsidRDefault="00285775" w:rsidP="00285775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Table S</w:t>
      </w:r>
      <w:r w:rsidR="005444DC">
        <w:rPr>
          <w:rFonts w:ascii="Calibri" w:hAnsi="Calibri" w:cs="Calibri"/>
          <w:b/>
          <w:bCs/>
          <w:lang w:val="en-US"/>
        </w:rPr>
        <w:t>9</w:t>
      </w:r>
      <w:r>
        <w:rPr>
          <w:rFonts w:ascii="Calibri" w:hAnsi="Calibri" w:cs="Calibri"/>
          <w:b/>
          <w:bCs/>
          <w:lang w:val="en-US"/>
        </w:rPr>
        <w:t xml:space="preserve">. Accuracy and precision of the </w:t>
      </w:r>
      <w:r w:rsidR="002F5437">
        <w:rPr>
          <w:rFonts w:ascii="Calibri" w:hAnsi="Calibri" w:cs="Calibri"/>
          <w:b/>
          <w:bCs/>
          <w:lang w:val="en-US"/>
        </w:rPr>
        <w:t>eGFR</w:t>
      </w:r>
      <w:r>
        <w:rPr>
          <w:rFonts w:ascii="Calibri" w:hAnsi="Calibri" w:cs="Calibri"/>
          <w:b/>
          <w:bCs/>
          <w:lang w:val="en-US"/>
        </w:rPr>
        <w:t xml:space="preserve"> equations for </w:t>
      </w:r>
      <w:r>
        <w:rPr>
          <w:rFonts w:ascii="Calibri" w:hAnsi="Calibri" w:cs="Calibri"/>
          <w:b/>
          <w:bCs/>
          <w:u w:val="single"/>
          <w:lang w:val="en-US"/>
        </w:rPr>
        <w:t>post-</w:t>
      </w:r>
      <w:r>
        <w:rPr>
          <w:rFonts w:ascii="Calibri" w:hAnsi="Calibri" w:cs="Calibri"/>
          <w:b/>
          <w:bCs/>
          <w:lang w:val="en-US"/>
        </w:rPr>
        <w:t>donation mGFR</w:t>
      </w:r>
    </w:p>
    <w:tbl>
      <w:tblPr>
        <w:tblStyle w:val="Tabelraster"/>
        <w:tblW w:w="15021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9A080D" w:rsidRPr="009A080D" w14:paraId="3857A6E7" w14:textId="72891299" w:rsidTr="005F6AC2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4B2E" w14:textId="77777777" w:rsidR="009A080D" w:rsidRDefault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360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B6252" w14:textId="2F2F9150" w:rsidR="009A080D" w:rsidRDefault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Accuracy and precision pre-donation eGFR for post-donation mGFR in females (N=120)</w:t>
            </w:r>
          </w:p>
        </w:tc>
      </w:tr>
      <w:tr w:rsidR="009A080D" w14:paraId="422896DC" w14:textId="5717A0DB" w:rsidTr="00DF236E">
        <w:trPr>
          <w:trHeight w:val="7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D100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520A1C0" w14:textId="7777777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reat-2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FEA17CB" w14:textId="7777777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vertAlign w:val="subscript"/>
                <w:lang w:val="sv-SE"/>
              </w:rPr>
              <w:t>CysC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-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29FA6CE" w14:textId="7777777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ombined-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1CF016E" w14:textId="7777777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reat-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76B592" w14:textId="7777777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GFR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ombined-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208F5B" w14:textId="2EA549E9" w:rsidR="009A080D" w:rsidRPr="00897B75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re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9DDFD6" w14:textId="0009F513" w:rsidR="009A080D" w:rsidRPr="00897B75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ys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82CCD2" w14:textId="4AE03936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EKFC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combined</w:t>
            </w:r>
          </w:p>
        </w:tc>
      </w:tr>
      <w:tr w:rsidR="009A080D" w14:paraId="0D6E9DC3" w14:textId="74F87744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590E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R squa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D52D7A" w14:textId="6A5D946D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3E6E6C" w14:textId="03ABCE92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1EFB8D" w14:textId="5974D96B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A533A7" w14:textId="29E596E5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BB68EF" w14:textId="0FFECA8E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B55570" w14:textId="6049E57F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9FA86D" w14:textId="37226F6E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0469E1" w14:textId="7EF8D37D" w:rsidR="009A080D" w:rsidRDefault="00385E9A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4</w:t>
            </w:r>
          </w:p>
        </w:tc>
      </w:tr>
      <w:tr w:rsidR="009A080D" w14:paraId="7F9FEA67" w14:textId="735ED871" w:rsidTr="00DF236E">
        <w:trPr>
          <w:trHeight w:val="51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3C4FD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Bias [95% CI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2919D9" w14:textId="02FF2F0D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4.5 [-6.0 to -3.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D13794" w14:textId="1D060AB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0.2 [-2.0 to 1.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4E06E0" w14:textId="39F7493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.4 [-3.0 to 0.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6AACFE" w14:textId="3D9C1CA4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2.8 [-4.3 to -1.2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7B8282" w14:textId="2B15E282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.2 [-0.4 to 2.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4AA732" w14:textId="0A2ACD96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8.0 [-9.5 to -6.6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156EE9" w14:textId="2CF720EE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3.8 [-5.4 to -2.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A2630F" w14:textId="206F3D24" w:rsidR="009A080D" w:rsidRDefault="00385E9A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5.9 [-7.3 to -4.4]</w:t>
            </w:r>
          </w:p>
        </w:tc>
      </w:tr>
      <w:tr w:rsidR="009A080D" w14:paraId="135DE472" w14:textId="28BF019B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E9F05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RM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67304D" w14:textId="3BD546B6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B4B744" w14:textId="1B7E940B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E78C84" w14:textId="1C1CAD66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064B25" w14:textId="280A3B65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7D7DD7" w14:textId="4C495F06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51922C" w14:textId="19AA45E3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67668F" w14:textId="20500A9B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AD51E7" w14:textId="7C178C2B" w:rsidR="009A080D" w:rsidRDefault="00385E9A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.0</w:t>
            </w:r>
          </w:p>
        </w:tc>
      </w:tr>
      <w:tr w:rsidR="009A080D" w14:paraId="27C7E781" w14:textId="0E2BE669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D8DB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IQR bi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F73B13" w14:textId="4AD5FF51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0.6 to 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A228DB" w14:textId="4E687C42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6.8 to 6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065B6A" w14:textId="62EA648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7.3 to 3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ED9CBF" w14:textId="6672647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8.4 to 2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A2F771" w14:textId="1B826829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4.7 to 6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FBA2C2" w14:textId="2BD3186B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3.7 to -2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AC3A55" w14:textId="700BC632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9.6 to 1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32F54E" w14:textId="114D7B6A" w:rsidR="009A080D" w:rsidRDefault="00385E9A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1.6 to -1.6</w:t>
            </w:r>
          </w:p>
        </w:tc>
      </w:tr>
      <w:tr w:rsidR="009A080D" w14:paraId="100490E2" w14:textId="4EF97CCA" w:rsidTr="00DF236E">
        <w:trPr>
          <w:trHeight w:val="51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FB9B8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 xml:space="preserve">30 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[95% CI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246C7C" w14:textId="359A0A11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7.5% [92.6 to 99.5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62A412" w14:textId="7180FD72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2.5% [86.2 to 96.2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3D0F5E" w14:textId="7C88055B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5.0% [89.3 to 97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837844" w14:textId="09427982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8.3% [93.8 to 99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A9B0ED" w14:textId="4A05838C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4.2% [88.2 to 97.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F56757" w14:textId="563C3708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3.3% [87.2 to 96.8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E1B2D1" w14:textId="7B39663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4.2% [88.2 to 97.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3527D9" w14:textId="1F5D55B6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6.7% [91.5 to 99.0]</w:t>
            </w:r>
          </w:p>
        </w:tc>
      </w:tr>
      <w:tr w:rsidR="009A080D" w14:paraId="5256BC65" w14:textId="1646A134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E6FD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1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 xml:space="preserve"> [95% CI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4649D0" w14:textId="1EC1C18E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9.2% [40.4 to 58.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8A5D98" w14:textId="3BAB30FE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7.5% [38.8 to 56.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35706E" w14:textId="1863EDDB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7.5% [48.6 to 66.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26E820" w14:textId="7C226CAC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0.8% [42.0 to 59.6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A40E5B" w14:textId="56DC15D5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3.3% [44.4 to 62.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C7A748" w14:textId="4FAFED55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5.0% [27.0 to 43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F24305" w14:textId="2B30B09E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8.3% [39.6 to 57.2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A2F48D" w14:textId="34109E6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6.7% [38.0 to 55.6]</w:t>
            </w:r>
          </w:p>
        </w:tc>
      </w:tr>
      <w:tr w:rsidR="009A080D" w:rsidRPr="009A080D" w14:paraId="3E057AB6" w14:textId="3C8C8297" w:rsidTr="006B12A7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533B9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360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AABA0" w14:textId="0BC057E8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Accuracy and precision pre-donation eGFR for post-donation mGFR in males (N=116)</w:t>
            </w:r>
          </w:p>
        </w:tc>
      </w:tr>
      <w:tr w:rsidR="009A080D" w14:paraId="36D541F7" w14:textId="7E1711FB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15C60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R squa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81BAEC" w14:textId="370AD0F8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ECC6E0" w14:textId="75A4800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9662BA" w14:textId="18D8565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56743B" w14:textId="36CA008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B5BC2C" w14:textId="4FAAFAF1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00BB6E" w14:textId="38673C4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7B7B04" w14:textId="589405FC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19C9EF" w14:textId="6161D410" w:rsidR="009A080D" w:rsidRDefault="00385E9A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0.45</w:t>
            </w:r>
          </w:p>
        </w:tc>
      </w:tr>
      <w:tr w:rsidR="009A080D" w14:paraId="253B7A32" w14:textId="3664CA7D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E220A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Bias [95% CI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DCC23B" w14:textId="330C012F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2.5 [-4.3 to -0.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144127" w14:textId="4BBA820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0.8 [-2.6 to 1.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14486B" w14:textId="2BA4A49F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.0 [-2.4 to 0.5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2ADCC7" w14:textId="0FA0831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.3 [-3.1 to 0.5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64A910" w14:textId="6B50FF74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.4 [-0.2 to 2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B6C4CC" w14:textId="69854806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6.6 [-8.3 to -4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ED83B4" w14:textId="02E04045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8.0 [-9.6 to -6.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B8F021" w14:textId="2F06C459" w:rsidR="009A080D" w:rsidRDefault="00385E9A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7.3 [-8.7 to -5.9]</w:t>
            </w:r>
          </w:p>
        </w:tc>
      </w:tr>
      <w:tr w:rsidR="009A080D" w14:paraId="666D2587" w14:textId="78E11034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9218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RM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E851DA" w14:textId="268E869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98D556" w14:textId="5461868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3D267A" w14:textId="5ABAFF9F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F9CED1" w14:textId="789B605D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80001E" w14:textId="1FFBC34E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9150B9" w14:textId="64D2C295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5C90B9" w14:textId="44EEBFC7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D37A282" w14:textId="751CFDC6" w:rsidR="009A080D" w:rsidRDefault="00385E9A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7.7</w:t>
            </w:r>
          </w:p>
        </w:tc>
      </w:tr>
      <w:tr w:rsidR="009A080D" w14:paraId="5A238E6A" w14:textId="0A624CBE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B7FF7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IQR bi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391998" w14:textId="391D7C55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6.6 to 4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97C797" w14:textId="3B37989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7.7 to 4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D0D0EE" w14:textId="5EE62FF9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5.2 to 4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EC3BF0" w14:textId="3FCB501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6.9 to 6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C43B3B" w14:textId="75CCDDD1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3.5 to 6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21267D" w14:textId="4F669C1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1.7 to -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08501F" w14:textId="3507F9DB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3.7 to -2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26BDB5" w14:textId="4000239C" w:rsidR="009A080D" w:rsidRDefault="00385E9A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-12.0 to -2.1</w:t>
            </w:r>
          </w:p>
        </w:tc>
      </w:tr>
      <w:tr w:rsidR="009A080D" w14:paraId="3E5EA8A9" w14:textId="0148BACD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8E6D6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lastRenderedPageBreak/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3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 xml:space="preserve"> [95% CI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7C6DAC" w14:textId="0E5E5309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3.1% [86.8 to 96.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880F5D" w14:textId="5C50E458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3.1% [86.8 to 96.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C23F3F" w14:textId="2654E53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8.3% [93.5 to 99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013346" w14:textId="2F3F4CB8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4.8% [88.9 to 97.8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18C0AD" w14:textId="2A6EF73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8.3% [93.5 to 99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A461D2" w14:textId="27E630C1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3.1% [86.8 to 96.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92F28B" w14:textId="44E91FC6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1.4% [84.7 to 95.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32E944" w14:textId="26689260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96.6% [91.2 to 98.9]</w:t>
            </w:r>
          </w:p>
        </w:tc>
      </w:tr>
      <w:tr w:rsidR="009A080D" w14:paraId="34E69F54" w14:textId="622BC8A4" w:rsidTr="00DF236E">
        <w:trPr>
          <w:trHeight w:val="5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BADB" w14:textId="77777777" w:rsidR="009A080D" w:rsidRDefault="009A080D" w:rsidP="009A080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vertAlign w:val="subscript"/>
                <w:lang w:val="en-US"/>
              </w:rPr>
              <w:t>1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 xml:space="preserve"> [95% CI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033947" w14:textId="21669DD1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2.6% [43.6 to 61.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DB92AD6" w14:textId="2789330D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0.0% [41.0 to 59.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AD4FF8" w14:textId="567CBBAA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64.7% [55.6 to 72.8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E1E397" w14:textId="31E9086B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8.3% [39.4 to 57.3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E4F37F" w14:textId="78A7B70F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3.4% [44.4 to 62.3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5E083C" w14:textId="2ADE5F13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4.8% [36.1 to 53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BE3DBB" w14:textId="78FEF776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1.9% [24.1 to 40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BD394F" w14:textId="4D516A31" w:rsidR="009A080D" w:rsidRDefault="009A080D" w:rsidP="009A080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3.1% [34.5 to 52.2]</w:t>
            </w:r>
          </w:p>
        </w:tc>
      </w:tr>
    </w:tbl>
    <w:p w14:paraId="5CD06FDF" w14:textId="7C48DA64" w:rsidR="00285775" w:rsidRDefault="00285775" w:rsidP="00285775">
      <w:pPr>
        <w:tabs>
          <w:tab w:val="left" w:pos="566"/>
        </w:tabs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For calculation of the bias of pre-donation eGFR for post-donation mGFR, we first calculated the predicted post-donation mGFR value by multiplying pre-donation eGFR by 0.66. The bias was then calculated as the difference between predicted post-donation mGFR (0.66*pre-donation eGFR) and true mGFR: positive bias represents overestimation and negative bias represents underestimation.</w:t>
      </w:r>
    </w:p>
    <w:p w14:paraId="4360B48C" w14:textId="0936EC6A" w:rsidR="00285775" w:rsidRDefault="00285775" w:rsidP="00285775">
      <w:pPr>
        <w:tabs>
          <w:tab w:val="left" w:pos="566"/>
        </w:tabs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lang w:val="en-US"/>
        </w:rPr>
        <w:t xml:space="preserve">Abbreviations: eGFR: estimated glomerular filtration rate; </w:t>
      </w:r>
      <w:r w:rsidR="00EC280A">
        <w:rPr>
          <w:rFonts w:ascii="Calibri" w:hAnsi="Calibri" w:cs="Calibri"/>
          <w:lang w:val="en-US"/>
        </w:rPr>
        <w:t xml:space="preserve">EKFC: European Kidney Function Consortium; </w:t>
      </w:r>
      <w:r>
        <w:rPr>
          <w:rFonts w:ascii="Calibri" w:hAnsi="Calibri" w:cs="Calibri"/>
          <w:lang w:val="en-US"/>
        </w:rPr>
        <w:t>IQR: interquartile range; mGFR: measured glomerular filtration rate; P</w:t>
      </w:r>
      <w:r>
        <w:rPr>
          <w:rFonts w:ascii="Calibri" w:hAnsi="Calibri" w:cs="Calibri"/>
          <w:vertAlign w:val="subscript"/>
          <w:lang w:val="en-US"/>
        </w:rPr>
        <w:t xml:space="preserve">30 </w:t>
      </w:r>
      <w:r>
        <w:rPr>
          <w:rFonts w:ascii="Calibri" w:hAnsi="Calibri" w:cs="Calibri"/>
          <w:lang w:val="en-US"/>
        </w:rPr>
        <w:t>and P</w:t>
      </w:r>
      <w:r>
        <w:rPr>
          <w:rFonts w:ascii="Calibri" w:hAnsi="Calibri" w:cs="Calibri"/>
          <w:vertAlign w:val="subscript"/>
          <w:lang w:val="en-US"/>
        </w:rPr>
        <w:t>10</w:t>
      </w:r>
      <w:r>
        <w:rPr>
          <w:rFonts w:ascii="Calibri" w:hAnsi="Calibri" w:cs="Calibri"/>
          <w:lang w:val="en-US"/>
        </w:rPr>
        <w:t>: percentage of bias within 30 or 10% of mGFR; RMSE: root mean squared error.</w:t>
      </w:r>
    </w:p>
    <w:p w14:paraId="78FE37C2" w14:textId="0F0DA477" w:rsidR="00285775" w:rsidRDefault="00285775" w:rsidP="00841394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b/>
          <w:bCs/>
          <w:lang w:val="en-US"/>
        </w:rPr>
        <w:sectPr w:rsidR="00285775" w:rsidSect="00897B7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F8CE0FC" w14:textId="67FB0DC7" w:rsidR="001F3620" w:rsidRPr="00430A2F" w:rsidRDefault="001F3620">
      <w:pPr>
        <w:rPr>
          <w:rFonts w:ascii="Calibri" w:hAnsi="Calibri" w:cs="Calibri"/>
          <w:lang w:val="en-US"/>
        </w:rPr>
      </w:pPr>
    </w:p>
    <w:sectPr w:rsidR="001F3620" w:rsidRPr="00430A2F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7ED58" w14:textId="77777777" w:rsidR="006F77DF" w:rsidRDefault="006F77DF" w:rsidP="005B7034">
      <w:r>
        <w:separator/>
      </w:r>
    </w:p>
  </w:endnote>
  <w:endnote w:type="continuationSeparator" w:id="0">
    <w:p w14:paraId="01335C54" w14:textId="77777777" w:rsidR="006F77DF" w:rsidRDefault="006F77DF" w:rsidP="005B7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79911270"/>
      <w:docPartObj>
        <w:docPartGallery w:val="Page Numbers (Bottom of Page)"/>
        <w:docPartUnique/>
      </w:docPartObj>
    </w:sdtPr>
    <w:sdtContent>
      <w:p w14:paraId="62DCF6B0" w14:textId="182925E1" w:rsidR="005B7034" w:rsidRDefault="005B7034" w:rsidP="00176D0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37701B88" w14:textId="77777777" w:rsidR="005B7034" w:rsidRDefault="005B7034" w:rsidP="005B703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068577836"/>
      <w:docPartObj>
        <w:docPartGallery w:val="Page Numbers (Bottom of Page)"/>
        <w:docPartUnique/>
      </w:docPartObj>
    </w:sdtPr>
    <w:sdtContent>
      <w:p w14:paraId="384CFC6D" w14:textId="5BDA4D5D" w:rsidR="005B7034" w:rsidRDefault="005B7034" w:rsidP="00176D0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76550FD3" w14:textId="77777777" w:rsidR="005B7034" w:rsidRDefault="005B7034" w:rsidP="005B7034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3A198" w14:textId="77777777" w:rsidR="00FA0A8E" w:rsidRDefault="00FA0A8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61824" w14:textId="77777777" w:rsidR="006F77DF" w:rsidRDefault="006F77DF" w:rsidP="005B7034">
      <w:r>
        <w:separator/>
      </w:r>
    </w:p>
  </w:footnote>
  <w:footnote w:type="continuationSeparator" w:id="0">
    <w:p w14:paraId="1CD43420" w14:textId="77777777" w:rsidR="006F77DF" w:rsidRDefault="006F77DF" w:rsidP="005B70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732A9" w14:textId="77777777" w:rsidR="00FA0A8E" w:rsidRDefault="00FA0A8E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AC39D" w14:textId="77777777" w:rsidR="00FA0A8E" w:rsidRDefault="00FA0A8E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16A85" w14:textId="77777777" w:rsidR="00FA0A8E" w:rsidRDefault="00FA0A8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DE"/>
    <w:rsid w:val="00033FB9"/>
    <w:rsid w:val="00052289"/>
    <w:rsid w:val="00076205"/>
    <w:rsid w:val="00080FB3"/>
    <w:rsid w:val="0008418E"/>
    <w:rsid w:val="00085385"/>
    <w:rsid w:val="000A0B99"/>
    <w:rsid w:val="000A170D"/>
    <w:rsid w:val="000A4D14"/>
    <w:rsid w:val="000B0539"/>
    <w:rsid w:val="000B58DC"/>
    <w:rsid w:val="000C5A3B"/>
    <w:rsid w:val="000D2FE8"/>
    <w:rsid w:val="000E6227"/>
    <w:rsid w:val="001008DF"/>
    <w:rsid w:val="00106455"/>
    <w:rsid w:val="001113B5"/>
    <w:rsid w:val="0011630F"/>
    <w:rsid w:val="00181189"/>
    <w:rsid w:val="001918D9"/>
    <w:rsid w:val="00193135"/>
    <w:rsid w:val="00193901"/>
    <w:rsid w:val="001A4DF1"/>
    <w:rsid w:val="001B14B7"/>
    <w:rsid w:val="001B4EF2"/>
    <w:rsid w:val="001E37F1"/>
    <w:rsid w:val="001F3620"/>
    <w:rsid w:val="002033FF"/>
    <w:rsid w:val="00205908"/>
    <w:rsid w:val="00216766"/>
    <w:rsid w:val="00223A50"/>
    <w:rsid w:val="002377C1"/>
    <w:rsid w:val="00243B4A"/>
    <w:rsid w:val="00285775"/>
    <w:rsid w:val="002E3517"/>
    <w:rsid w:val="002E7864"/>
    <w:rsid w:val="002F29E9"/>
    <w:rsid w:val="002F5437"/>
    <w:rsid w:val="003229B1"/>
    <w:rsid w:val="00357A5C"/>
    <w:rsid w:val="0036711B"/>
    <w:rsid w:val="00371FDE"/>
    <w:rsid w:val="003824D5"/>
    <w:rsid w:val="00385E9A"/>
    <w:rsid w:val="003F0BDE"/>
    <w:rsid w:val="003F0D19"/>
    <w:rsid w:val="00401EF4"/>
    <w:rsid w:val="00406E8F"/>
    <w:rsid w:val="00430A2F"/>
    <w:rsid w:val="0043264B"/>
    <w:rsid w:val="004430A4"/>
    <w:rsid w:val="00474B4C"/>
    <w:rsid w:val="004816EE"/>
    <w:rsid w:val="00484703"/>
    <w:rsid w:val="00486ACA"/>
    <w:rsid w:val="004871E5"/>
    <w:rsid w:val="004D280E"/>
    <w:rsid w:val="004F3188"/>
    <w:rsid w:val="005204C3"/>
    <w:rsid w:val="0052169B"/>
    <w:rsid w:val="005444DC"/>
    <w:rsid w:val="00552045"/>
    <w:rsid w:val="00556186"/>
    <w:rsid w:val="00560C53"/>
    <w:rsid w:val="00561FB4"/>
    <w:rsid w:val="005846F7"/>
    <w:rsid w:val="005B7034"/>
    <w:rsid w:val="005D425A"/>
    <w:rsid w:val="005D7135"/>
    <w:rsid w:val="00614C74"/>
    <w:rsid w:val="0063736C"/>
    <w:rsid w:val="006441F3"/>
    <w:rsid w:val="00666130"/>
    <w:rsid w:val="00675EFA"/>
    <w:rsid w:val="006B6261"/>
    <w:rsid w:val="006D381B"/>
    <w:rsid w:val="006F77DF"/>
    <w:rsid w:val="007002E2"/>
    <w:rsid w:val="007117B6"/>
    <w:rsid w:val="007157FB"/>
    <w:rsid w:val="00726D5D"/>
    <w:rsid w:val="007448E7"/>
    <w:rsid w:val="00774C34"/>
    <w:rsid w:val="007A6FEB"/>
    <w:rsid w:val="007C058A"/>
    <w:rsid w:val="007E390A"/>
    <w:rsid w:val="007F3B71"/>
    <w:rsid w:val="008327F7"/>
    <w:rsid w:val="00841394"/>
    <w:rsid w:val="008537F9"/>
    <w:rsid w:val="0086322B"/>
    <w:rsid w:val="00897A8E"/>
    <w:rsid w:val="00897B75"/>
    <w:rsid w:val="008A20B8"/>
    <w:rsid w:val="008E6F4A"/>
    <w:rsid w:val="008F7ED8"/>
    <w:rsid w:val="00904908"/>
    <w:rsid w:val="00911C8F"/>
    <w:rsid w:val="00932A51"/>
    <w:rsid w:val="00936665"/>
    <w:rsid w:val="009410FA"/>
    <w:rsid w:val="00961004"/>
    <w:rsid w:val="0097154A"/>
    <w:rsid w:val="00991965"/>
    <w:rsid w:val="009A080D"/>
    <w:rsid w:val="009A7129"/>
    <w:rsid w:val="009B10D1"/>
    <w:rsid w:val="009B3193"/>
    <w:rsid w:val="009D13B8"/>
    <w:rsid w:val="009E24A0"/>
    <w:rsid w:val="009F4B88"/>
    <w:rsid w:val="00A21B40"/>
    <w:rsid w:val="00A27DD7"/>
    <w:rsid w:val="00A37264"/>
    <w:rsid w:val="00A4140B"/>
    <w:rsid w:val="00A416E5"/>
    <w:rsid w:val="00A47C20"/>
    <w:rsid w:val="00A54943"/>
    <w:rsid w:val="00A558A1"/>
    <w:rsid w:val="00A63535"/>
    <w:rsid w:val="00A931D5"/>
    <w:rsid w:val="00AB27C1"/>
    <w:rsid w:val="00AC4623"/>
    <w:rsid w:val="00AE3B4B"/>
    <w:rsid w:val="00B04935"/>
    <w:rsid w:val="00B27165"/>
    <w:rsid w:val="00B70879"/>
    <w:rsid w:val="00B80B7E"/>
    <w:rsid w:val="00BB0EA3"/>
    <w:rsid w:val="00BD5D13"/>
    <w:rsid w:val="00BE1902"/>
    <w:rsid w:val="00BF3CEB"/>
    <w:rsid w:val="00C07CDA"/>
    <w:rsid w:val="00C15272"/>
    <w:rsid w:val="00C4709F"/>
    <w:rsid w:val="00C5458E"/>
    <w:rsid w:val="00C55D34"/>
    <w:rsid w:val="00C578E9"/>
    <w:rsid w:val="00C8537C"/>
    <w:rsid w:val="00C907AD"/>
    <w:rsid w:val="00CD45A0"/>
    <w:rsid w:val="00CE1C3B"/>
    <w:rsid w:val="00CF169B"/>
    <w:rsid w:val="00CF436E"/>
    <w:rsid w:val="00CF7CDF"/>
    <w:rsid w:val="00D007F7"/>
    <w:rsid w:val="00D23DE9"/>
    <w:rsid w:val="00D37CC6"/>
    <w:rsid w:val="00D616C0"/>
    <w:rsid w:val="00DB503E"/>
    <w:rsid w:val="00DE7E37"/>
    <w:rsid w:val="00DF236E"/>
    <w:rsid w:val="00E20CA2"/>
    <w:rsid w:val="00E22D37"/>
    <w:rsid w:val="00E3592D"/>
    <w:rsid w:val="00E36513"/>
    <w:rsid w:val="00E37170"/>
    <w:rsid w:val="00E46707"/>
    <w:rsid w:val="00E54CC6"/>
    <w:rsid w:val="00E9413C"/>
    <w:rsid w:val="00EC280A"/>
    <w:rsid w:val="00EE10CA"/>
    <w:rsid w:val="00F53D07"/>
    <w:rsid w:val="00FA0A8E"/>
    <w:rsid w:val="00FA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7E2B8E"/>
  <w14:defaultImageDpi w14:val="32767"/>
  <w15:chartTrackingRefBased/>
  <w15:docId w15:val="{BC230057-28C2-A343-A4A0-F46D31331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2E78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E7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E7864"/>
  </w:style>
  <w:style w:type="character" w:styleId="Verwijzingopmerking">
    <w:name w:val="annotation reference"/>
    <w:basedOn w:val="Standaardalinea-lettertype"/>
    <w:uiPriority w:val="99"/>
    <w:semiHidden/>
    <w:unhideWhenUsed/>
    <w:rsid w:val="009610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4139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41394"/>
    <w:rPr>
      <w:sz w:val="20"/>
      <w:szCs w:val="20"/>
    </w:rPr>
  </w:style>
  <w:style w:type="paragraph" w:styleId="Revisie">
    <w:name w:val="Revision"/>
    <w:hidden/>
    <w:uiPriority w:val="99"/>
    <w:semiHidden/>
    <w:rsid w:val="00A21B40"/>
  </w:style>
  <w:style w:type="paragraph" w:styleId="Voettekst">
    <w:name w:val="footer"/>
    <w:basedOn w:val="Standaard"/>
    <w:link w:val="VoettekstChar"/>
    <w:uiPriority w:val="99"/>
    <w:unhideWhenUsed/>
    <w:rsid w:val="005B703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B7034"/>
  </w:style>
  <w:style w:type="character" w:styleId="Paginanummer">
    <w:name w:val="page number"/>
    <w:basedOn w:val="Standaardalinea-lettertype"/>
    <w:uiPriority w:val="99"/>
    <w:semiHidden/>
    <w:unhideWhenUsed/>
    <w:rsid w:val="005B7034"/>
  </w:style>
  <w:style w:type="paragraph" w:styleId="Koptekst">
    <w:name w:val="header"/>
    <w:basedOn w:val="Standaard"/>
    <w:link w:val="KoptekstChar"/>
    <w:uiPriority w:val="99"/>
    <w:unhideWhenUsed/>
    <w:rsid w:val="00FA0A8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A0A8E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37F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37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oter" Target="footer3.xml"/><Relationship Id="rId10" Type="http://schemas.openxmlformats.org/officeDocument/2006/relationships/image" Target="media/image5.emf"/><Relationship Id="rId19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243</Words>
  <Characters>12338</Characters>
  <Application>Microsoft Office Word</Application>
  <DocSecurity>0</DocSecurity>
  <Lines>102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Weijden, J van der (int)</cp:lastModifiedBy>
  <cp:revision>3</cp:revision>
  <dcterms:created xsi:type="dcterms:W3CDTF">2024-01-20T11:43:00Z</dcterms:created>
  <dcterms:modified xsi:type="dcterms:W3CDTF">2024-01-20T11:44:00Z</dcterms:modified>
</cp:coreProperties>
</file>